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D47D682" w14:textId="53F6E53D" w:rsidR="005B3CBC" w:rsidRPr="003604A6" w:rsidRDefault="005B3CBC" w:rsidP="003604A6">
      <w:pPr>
        <w:rPr>
          <w:rFonts w:ascii="Times New Roman" w:eastAsia="Calibri" w:hAnsi="Times New Roman" w:cs="Times New Roman"/>
          <w:b/>
          <w:sz w:val="24"/>
          <w:szCs w:val="24"/>
        </w:rPr>
      </w:pPr>
      <w:r w:rsidRPr="00C01F93">
        <w:rPr>
          <w:rFonts w:ascii="Times New Roman" w:hAnsi="Times New Roman" w:cs="Times New Roman"/>
          <w:b/>
          <w:sz w:val="24"/>
          <w:szCs w:val="24"/>
        </w:rPr>
        <w:t>SUPPLEMENTARY MATERIAL</w:t>
      </w:r>
    </w:p>
    <w:p w14:paraId="29A7431A" w14:textId="63D8E795" w:rsidR="00010B6C" w:rsidRPr="00A325A3" w:rsidRDefault="00010B6C" w:rsidP="00010B6C">
      <w:pPr>
        <w:autoSpaceDE w:val="0"/>
        <w:autoSpaceDN w:val="0"/>
        <w:adjustRightInd w:val="0"/>
        <w:spacing w:before="0" w:beforeAutospacing="0" w:after="120" w:afterAutospacing="0"/>
        <w:ind w:right="360"/>
        <w:rPr>
          <w:rFonts w:ascii="Times New Roman" w:eastAsia="TimesNewRoman" w:hAnsi="Times New Roman" w:cs="Times New Roman"/>
          <w:b/>
          <w:bCs/>
          <w:sz w:val="24"/>
          <w:szCs w:val="24"/>
        </w:rPr>
      </w:pPr>
      <w:r w:rsidRPr="00A325A3">
        <w:rPr>
          <w:rFonts w:ascii="Times New Roman" w:eastAsia="TimesNewRoman" w:hAnsi="Times New Roman" w:cs="Times New Roman"/>
          <w:b/>
          <w:bCs/>
          <w:sz w:val="24"/>
          <w:szCs w:val="24"/>
        </w:rPr>
        <w:t>Characterization of the Absorption, Metabolism, Excretion, and Mass Balance of Gefapixant in Humans</w:t>
      </w:r>
    </w:p>
    <w:p w14:paraId="10C601AF" w14:textId="27045AC8" w:rsidR="00010B6C" w:rsidRDefault="00010B6C" w:rsidP="00010B6C">
      <w:pPr>
        <w:tabs>
          <w:tab w:val="left" w:pos="7290"/>
        </w:tabs>
        <w:spacing w:before="0" w:beforeAutospacing="0" w:after="120" w:afterAutospacing="0"/>
        <w:ind w:right="720"/>
        <w:rPr>
          <w:rFonts w:ascii="Times New Roman" w:hAnsi="Times New Roman" w:cs="Times New Roman"/>
          <w:sz w:val="24"/>
          <w:szCs w:val="24"/>
        </w:rPr>
      </w:pPr>
      <w:r w:rsidRPr="00A325A3">
        <w:rPr>
          <w:rFonts w:ascii="Times New Roman" w:hAnsi="Times New Roman" w:cs="Times New Roman"/>
          <w:sz w:val="24"/>
          <w:szCs w:val="24"/>
        </w:rPr>
        <w:t>Jesse C. Nussbaum*, Azher Hussain, Bennett Ma, K. Chris Min, Qing Chen,</w:t>
      </w:r>
      <w:r w:rsidRPr="00A325A3">
        <w:rPr>
          <w:rFonts w:ascii="Times New Roman" w:hAnsi="Times New Roman" w:cs="Times New Roman"/>
          <w:sz w:val="24"/>
          <w:szCs w:val="24"/>
          <w:vertAlign w:val="superscript"/>
        </w:rPr>
        <w:t xml:space="preserve"> </w:t>
      </w:r>
      <w:r w:rsidRPr="00A325A3">
        <w:rPr>
          <w:rFonts w:ascii="Times New Roman" w:hAnsi="Times New Roman" w:cs="Times New Roman"/>
          <w:sz w:val="24"/>
          <w:szCs w:val="24"/>
        </w:rPr>
        <w:t>Charles Tomek, Marian Iwamoto, S. Aubrey Stoc</w:t>
      </w:r>
      <w:r>
        <w:rPr>
          <w:rFonts w:ascii="Times New Roman" w:hAnsi="Times New Roman" w:cs="Times New Roman"/>
          <w:sz w:val="24"/>
          <w:szCs w:val="24"/>
        </w:rPr>
        <w:t>h</w:t>
      </w:r>
    </w:p>
    <w:p w14:paraId="6D1B610D" w14:textId="4E672AFB" w:rsidR="00010B6C" w:rsidRDefault="00010B6C" w:rsidP="00010B6C">
      <w:pPr>
        <w:tabs>
          <w:tab w:val="left" w:pos="7290"/>
        </w:tabs>
        <w:spacing w:before="0" w:beforeAutospacing="0" w:after="120" w:afterAutospacing="0"/>
        <w:ind w:right="720"/>
        <w:rPr>
          <w:rFonts w:ascii="Times New Roman" w:hAnsi="Times New Roman" w:cs="Times New Roman"/>
          <w:sz w:val="24"/>
          <w:szCs w:val="24"/>
        </w:rPr>
      </w:pPr>
    </w:p>
    <w:p w14:paraId="7E0B09F0" w14:textId="77777777" w:rsidR="00010B6C" w:rsidRDefault="00010B6C" w:rsidP="00010B6C">
      <w:pPr>
        <w:tabs>
          <w:tab w:val="left" w:pos="7290"/>
        </w:tabs>
        <w:spacing w:before="0" w:beforeAutospacing="0" w:after="120" w:afterAutospacing="0"/>
        <w:ind w:right="720"/>
        <w:rPr>
          <w:rFonts w:ascii="Times New Roman" w:hAnsi="Times New Roman" w:cs="Times New Roman"/>
          <w:sz w:val="24"/>
          <w:szCs w:val="24"/>
        </w:rPr>
      </w:pPr>
    </w:p>
    <w:p w14:paraId="1418177E" w14:textId="77777777" w:rsidR="00010B6C" w:rsidRDefault="00010B6C" w:rsidP="00010B6C">
      <w:pPr>
        <w:tabs>
          <w:tab w:val="left" w:pos="7290"/>
        </w:tabs>
        <w:spacing w:before="0" w:beforeAutospacing="0" w:after="120" w:afterAutospacing="0"/>
        <w:ind w:right="720"/>
        <w:rPr>
          <w:rFonts w:ascii="Times New Roman" w:hAnsi="Times New Roman" w:cs="Times New Roman"/>
          <w:sz w:val="24"/>
          <w:szCs w:val="24"/>
        </w:rPr>
      </w:pPr>
    </w:p>
    <w:p w14:paraId="66E8B161" w14:textId="08893DE4" w:rsidR="00010B6C" w:rsidRPr="009119B2" w:rsidRDefault="00010B6C" w:rsidP="00010B6C">
      <w:pPr>
        <w:tabs>
          <w:tab w:val="left" w:pos="7290"/>
        </w:tabs>
        <w:spacing w:before="0" w:beforeAutospacing="0" w:after="120" w:afterAutospacing="0"/>
        <w:ind w:right="720"/>
        <w:rPr>
          <w:rFonts w:ascii="Times New Roman" w:hAnsi="Times New Roman" w:cs="Times New Roman"/>
          <w:sz w:val="24"/>
          <w:szCs w:val="24"/>
          <w:vertAlign w:val="superscript"/>
        </w:rPr>
      </w:pPr>
      <w:r>
        <w:rPr>
          <w:rFonts w:ascii="Times New Roman" w:hAnsi="Times New Roman" w:cs="Times New Roman"/>
          <w:sz w:val="24"/>
          <w:szCs w:val="24"/>
        </w:rPr>
        <w:t>Table of Contents:</w:t>
      </w:r>
    </w:p>
    <w:p w14:paraId="57A33142" w14:textId="77777777" w:rsidR="00010B6C" w:rsidRDefault="00010B6C" w:rsidP="00125132">
      <w:pPr>
        <w:autoSpaceDE w:val="0"/>
        <w:autoSpaceDN w:val="0"/>
        <w:adjustRightInd w:val="0"/>
        <w:spacing w:before="0" w:beforeAutospacing="0" w:after="120" w:afterAutospacing="0"/>
        <w:rPr>
          <w:rFonts w:ascii="Times New Roman" w:hAnsi="Times New Roman" w:cs="Times New Roman"/>
          <w:i/>
          <w:iCs/>
          <w:sz w:val="24"/>
          <w:szCs w:val="24"/>
        </w:rPr>
      </w:pPr>
    </w:p>
    <w:p w14:paraId="3B99B399" w14:textId="69DF242E" w:rsidR="00010B6C" w:rsidRPr="00C01F93" w:rsidRDefault="00010B6C" w:rsidP="00010B6C">
      <w:pPr>
        <w:autoSpaceDE w:val="0"/>
        <w:autoSpaceDN w:val="0"/>
        <w:adjustRightInd w:val="0"/>
        <w:spacing w:before="0" w:beforeAutospacing="0" w:after="120" w:afterAutospacing="0"/>
        <w:rPr>
          <w:rFonts w:ascii="Times New Roman" w:hAnsi="Times New Roman" w:cs="Times New Roman"/>
          <w:bCs/>
          <w:i/>
          <w:iCs/>
          <w:sz w:val="24"/>
          <w:szCs w:val="24"/>
        </w:rPr>
      </w:pPr>
      <w:r w:rsidRPr="00C01F93">
        <w:rPr>
          <w:rFonts w:ascii="Times New Roman" w:hAnsi="Times New Roman" w:cs="Times New Roman"/>
          <w:i/>
          <w:iCs/>
          <w:sz w:val="24"/>
          <w:szCs w:val="24"/>
        </w:rPr>
        <w:t xml:space="preserve">Supplemental: </w:t>
      </w:r>
      <w:r w:rsidRPr="00C01F93">
        <w:rPr>
          <w:rFonts w:ascii="Times New Roman" w:hAnsi="Times New Roman" w:cs="Times New Roman"/>
          <w:bCs/>
          <w:i/>
          <w:iCs/>
          <w:sz w:val="24"/>
          <w:szCs w:val="24"/>
        </w:rPr>
        <w:t>Radioactivity analysis</w:t>
      </w:r>
      <w:r>
        <w:rPr>
          <w:rFonts w:ascii="Times New Roman" w:hAnsi="Times New Roman" w:cs="Times New Roman"/>
          <w:bCs/>
          <w:i/>
          <w:iCs/>
          <w:sz w:val="24"/>
          <w:szCs w:val="24"/>
        </w:rPr>
        <w:tab/>
      </w:r>
      <w:r>
        <w:rPr>
          <w:rFonts w:ascii="Times New Roman" w:hAnsi="Times New Roman" w:cs="Times New Roman"/>
          <w:bCs/>
          <w:i/>
          <w:iCs/>
          <w:sz w:val="24"/>
          <w:szCs w:val="24"/>
        </w:rPr>
        <w:tab/>
      </w:r>
      <w:r>
        <w:rPr>
          <w:rFonts w:ascii="Times New Roman" w:hAnsi="Times New Roman" w:cs="Times New Roman"/>
          <w:bCs/>
          <w:i/>
          <w:iCs/>
          <w:sz w:val="24"/>
          <w:szCs w:val="24"/>
        </w:rPr>
        <w:tab/>
      </w:r>
      <w:r>
        <w:rPr>
          <w:rFonts w:ascii="Times New Roman" w:hAnsi="Times New Roman" w:cs="Times New Roman"/>
          <w:bCs/>
          <w:i/>
          <w:iCs/>
          <w:sz w:val="24"/>
          <w:szCs w:val="24"/>
        </w:rPr>
        <w:tab/>
      </w:r>
      <w:r>
        <w:rPr>
          <w:rFonts w:ascii="Times New Roman" w:hAnsi="Times New Roman" w:cs="Times New Roman"/>
          <w:bCs/>
          <w:i/>
          <w:iCs/>
          <w:sz w:val="24"/>
          <w:szCs w:val="24"/>
        </w:rPr>
        <w:tab/>
      </w:r>
      <w:r>
        <w:rPr>
          <w:rFonts w:ascii="Times New Roman" w:hAnsi="Times New Roman" w:cs="Times New Roman"/>
          <w:bCs/>
          <w:i/>
          <w:iCs/>
          <w:sz w:val="24"/>
          <w:szCs w:val="24"/>
        </w:rPr>
        <w:tab/>
      </w:r>
      <w:r>
        <w:rPr>
          <w:rFonts w:ascii="Times New Roman" w:hAnsi="Times New Roman" w:cs="Times New Roman"/>
          <w:bCs/>
          <w:i/>
          <w:iCs/>
          <w:sz w:val="24"/>
          <w:szCs w:val="24"/>
        </w:rPr>
        <w:tab/>
      </w:r>
      <w:r>
        <w:rPr>
          <w:rFonts w:ascii="Times New Roman" w:hAnsi="Times New Roman" w:cs="Times New Roman"/>
          <w:bCs/>
          <w:i/>
          <w:iCs/>
          <w:sz w:val="24"/>
          <w:szCs w:val="24"/>
        </w:rPr>
        <w:tab/>
      </w:r>
      <w:r>
        <w:rPr>
          <w:rFonts w:ascii="Times New Roman" w:hAnsi="Times New Roman" w:cs="Times New Roman"/>
          <w:bCs/>
          <w:i/>
          <w:iCs/>
        </w:rPr>
        <w:t>p</w:t>
      </w:r>
      <w:r w:rsidRPr="00010B6C">
        <w:rPr>
          <w:rFonts w:ascii="Times New Roman" w:hAnsi="Times New Roman" w:cs="Times New Roman"/>
          <w:bCs/>
          <w:i/>
          <w:iCs/>
        </w:rPr>
        <w:t xml:space="preserve">age </w:t>
      </w:r>
      <w:r w:rsidR="004663E5">
        <w:rPr>
          <w:rFonts w:ascii="Times New Roman" w:hAnsi="Times New Roman" w:cs="Times New Roman"/>
          <w:bCs/>
          <w:i/>
          <w:iCs/>
        </w:rPr>
        <w:t>2</w:t>
      </w:r>
    </w:p>
    <w:p w14:paraId="21904AED" w14:textId="307BDA1E" w:rsidR="00010B6C" w:rsidRDefault="00010B6C" w:rsidP="00010B6C">
      <w:pPr>
        <w:autoSpaceDE w:val="0"/>
        <w:autoSpaceDN w:val="0"/>
        <w:adjustRightInd w:val="0"/>
        <w:spacing w:before="0" w:beforeAutospacing="0" w:after="120" w:afterAutospacing="0"/>
        <w:rPr>
          <w:rFonts w:ascii="Times New Roman" w:hAnsi="Times New Roman" w:cs="Times New Roman"/>
          <w:bCs/>
          <w:i/>
          <w:iCs/>
        </w:rPr>
      </w:pPr>
      <w:r w:rsidRPr="00C01F93">
        <w:rPr>
          <w:rFonts w:ascii="Times New Roman" w:hAnsi="Times New Roman" w:cs="Times New Roman"/>
          <w:i/>
          <w:iCs/>
          <w:sz w:val="24"/>
          <w:szCs w:val="24"/>
        </w:rPr>
        <w:t>Supplemental: Processing of Samples for Metabolite Profiling</w:t>
      </w:r>
      <w:r>
        <w:rPr>
          <w:rFonts w:ascii="Times New Roman" w:hAnsi="Times New Roman" w:cs="Times New Roman"/>
          <w:i/>
          <w:iCs/>
          <w:sz w:val="24"/>
          <w:szCs w:val="24"/>
        </w:rPr>
        <w:tab/>
      </w:r>
      <w:r>
        <w:rPr>
          <w:rFonts w:ascii="Times New Roman" w:hAnsi="Times New Roman" w:cs="Times New Roman"/>
          <w:i/>
          <w:iCs/>
          <w:sz w:val="24"/>
          <w:szCs w:val="24"/>
        </w:rPr>
        <w:tab/>
      </w:r>
      <w:r>
        <w:rPr>
          <w:rFonts w:ascii="Times New Roman" w:hAnsi="Times New Roman" w:cs="Times New Roman"/>
          <w:i/>
          <w:iCs/>
          <w:sz w:val="24"/>
          <w:szCs w:val="24"/>
        </w:rPr>
        <w:tab/>
        <w:t xml:space="preserve">           </w:t>
      </w:r>
      <w:r>
        <w:rPr>
          <w:rFonts w:ascii="Times New Roman" w:hAnsi="Times New Roman" w:cs="Times New Roman"/>
          <w:bCs/>
          <w:i/>
          <w:iCs/>
        </w:rPr>
        <w:t>p</w:t>
      </w:r>
      <w:r w:rsidRPr="00010B6C">
        <w:rPr>
          <w:rFonts w:ascii="Times New Roman" w:hAnsi="Times New Roman" w:cs="Times New Roman"/>
          <w:bCs/>
          <w:i/>
          <w:iCs/>
        </w:rPr>
        <w:t>age 3</w:t>
      </w:r>
    </w:p>
    <w:p w14:paraId="489F032B" w14:textId="786924D5" w:rsidR="00010B6C" w:rsidRDefault="00010B6C" w:rsidP="00010B6C">
      <w:pPr>
        <w:autoSpaceDE w:val="0"/>
        <w:autoSpaceDN w:val="0"/>
        <w:adjustRightInd w:val="0"/>
        <w:spacing w:before="0" w:beforeAutospacing="0" w:after="120" w:afterAutospacing="0"/>
        <w:rPr>
          <w:rFonts w:ascii="Times New Roman" w:hAnsi="Times New Roman" w:cs="Times New Roman"/>
          <w:bCs/>
          <w:i/>
          <w:iCs/>
        </w:rPr>
      </w:pPr>
      <w:r w:rsidRPr="00003FE3">
        <w:rPr>
          <w:rFonts w:ascii="Times New Roman" w:hAnsi="Times New Roman" w:cs="Times New Roman"/>
          <w:i/>
          <w:iCs/>
          <w:sz w:val="24"/>
          <w:szCs w:val="24"/>
        </w:rPr>
        <w:t>Supplemental: Metabolite Bioanalysis</w:t>
      </w:r>
      <w:r>
        <w:rPr>
          <w:rFonts w:ascii="Times New Roman" w:hAnsi="Times New Roman" w:cs="Times New Roman"/>
          <w:i/>
          <w:iCs/>
          <w:sz w:val="24"/>
          <w:szCs w:val="24"/>
        </w:rPr>
        <w:tab/>
      </w:r>
      <w:r>
        <w:rPr>
          <w:rFonts w:ascii="Times New Roman" w:hAnsi="Times New Roman" w:cs="Times New Roman"/>
          <w:i/>
          <w:iCs/>
          <w:sz w:val="24"/>
          <w:szCs w:val="24"/>
        </w:rPr>
        <w:tab/>
      </w:r>
      <w:r>
        <w:rPr>
          <w:rFonts w:ascii="Times New Roman" w:hAnsi="Times New Roman" w:cs="Times New Roman"/>
          <w:i/>
          <w:iCs/>
          <w:sz w:val="24"/>
          <w:szCs w:val="24"/>
        </w:rPr>
        <w:tab/>
      </w:r>
      <w:r>
        <w:rPr>
          <w:rFonts w:ascii="Times New Roman" w:hAnsi="Times New Roman" w:cs="Times New Roman"/>
          <w:i/>
          <w:iCs/>
          <w:sz w:val="24"/>
          <w:szCs w:val="24"/>
        </w:rPr>
        <w:tab/>
      </w:r>
      <w:r>
        <w:rPr>
          <w:rFonts w:ascii="Times New Roman" w:hAnsi="Times New Roman" w:cs="Times New Roman"/>
          <w:i/>
          <w:iCs/>
          <w:sz w:val="24"/>
          <w:szCs w:val="24"/>
        </w:rPr>
        <w:tab/>
      </w:r>
      <w:r>
        <w:rPr>
          <w:rFonts w:ascii="Times New Roman" w:hAnsi="Times New Roman" w:cs="Times New Roman"/>
          <w:i/>
          <w:iCs/>
          <w:sz w:val="24"/>
          <w:szCs w:val="24"/>
        </w:rPr>
        <w:tab/>
        <w:t xml:space="preserve">           </w:t>
      </w:r>
      <w:r>
        <w:rPr>
          <w:rFonts w:ascii="Times New Roman" w:hAnsi="Times New Roman" w:cs="Times New Roman"/>
          <w:bCs/>
          <w:i/>
          <w:iCs/>
        </w:rPr>
        <w:t>p</w:t>
      </w:r>
      <w:r w:rsidRPr="00010B6C">
        <w:rPr>
          <w:rFonts w:ascii="Times New Roman" w:hAnsi="Times New Roman" w:cs="Times New Roman"/>
          <w:bCs/>
          <w:i/>
          <w:iCs/>
        </w:rPr>
        <w:t xml:space="preserve">age </w:t>
      </w:r>
      <w:r w:rsidR="004663E5">
        <w:rPr>
          <w:rFonts w:ascii="Times New Roman" w:hAnsi="Times New Roman" w:cs="Times New Roman"/>
          <w:bCs/>
          <w:i/>
          <w:iCs/>
        </w:rPr>
        <w:t>5</w:t>
      </w:r>
      <w:bookmarkStart w:id="0" w:name="_GoBack"/>
      <w:bookmarkEnd w:id="0"/>
    </w:p>
    <w:p w14:paraId="30B693CA" w14:textId="65F37A12" w:rsidR="00010B6C" w:rsidRPr="00003FE3" w:rsidRDefault="00010B6C" w:rsidP="00010B6C">
      <w:pPr>
        <w:autoSpaceDE w:val="0"/>
        <w:autoSpaceDN w:val="0"/>
        <w:adjustRightInd w:val="0"/>
        <w:spacing w:before="0" w:beforeAutospacing="0" w:after="120" w:afterAutospacing="0"/>
        <w:rPr>
          <w:rFonts w:ascii="Times New Roman" w:hAnsi="Times New Roman" w:cs="Times New Roman"/>
          <w:i/>
          <w:iCs/>
          <w:sz w:val="24"/>
          <w:szCs w:val="24"/>
        </w:rPr>
      </w:pPr>
    </w:p>
    <w:p w14:paraId="2BDC84D3" w14:textId="77777777" w:rsidR="00010B6C" w:rsidRDefault="00010B6C" w:rsidP="00125132">
      <w:pPr>
        <w:autoSpaceDE w:val="0"/>
        <w:autoSpaceDN w:val="0"/>
        <w:adjustRightInd w:val="0"/>
        <w:spacing w:before="0" w:beforeAutospacing="0" w:after="120" w:afterAutospacing="0"/>
        <w:rPr>
          <w:rFonts w:ascii="Times New Roman" w:hAnsi="Times New Roman" w:cs="Times New Roman"/>
          <w:i/>
          <w:iCs/>
          <w:sz w:val="24"/>
          <w:szCs w:val="24"/>
        </w:rPr>
      </w:pPr>
    </w:p>
    <w:p w14:paraId="49E91AE6" w14:textId="77777777" w:rsidR="00010B6C" w:rsidRDefault="00010B6C" w:rsidP="00125132">
      <w:pPr>
        <w:autoSpaceDE w:val="0"/>
        <w:autoSpaceDN w:val="0"/>
        <w:adjustRightInd w:val="0"/>
        <w:spacing w:before="0" w:beforeAutospacing="0" w:after="120" w:afterAutospacing="0"/>
        <w:rPr>
          <w:rFonts w:ascii="Times New Roman" w:hAnsi="Times New Roman" w:cs="Times New Roman"/>
          <w:i/>
          <w:iCs/>
          <w:sz w:val="24"/>
          <w:szCs w:val="24"/>
        </w:rPr>
      </w:pPr>
    </w:p>
    <w:p w14:paraId="0E641646" w14:textId="77777777" w:rsidR="00010B6C" w:rsidRDefault="00010B6C">
      <w:pPr>
        <w:rPr>
          <w:rFonts w:ascii="Times New Roman" w:hAnsi="Times New Roman" w:cs="Times New Roman"/>
          <w:i/>
          <w:iCs/>
          <w:sz w:val="24"/>
          <w:szCs w:val="24"/>
        </w:rPr>
      </w:pPr>
      <w:r>
        <w:rPr>
          <w:rFonts w:ascii="Times New Roman" w:hAnsi="Times New Roman" w:cs="Times New Roman"/>
          <w:i/>
          <w:iCs/>
          <w:sz w:val="24"/>
          <w:szCs w:val="24"/>
        </w:rPr>
        <w:br w:type="page"/>
      </w:r>
    </w:p>
    <w:p w14:paraId="62B68922" w14:textId="5D65330B" w:rsidR="0026523A" w:rsidRPr="00C01F93" w:rsidRDefault="0026523A" w:rsidP="00125132">
      <w:pPr>
        <w:autoSpaceDE w:val="0"/>
        <w:autoSpaceDN w:val="0"/>
        <w:adjustRightInd w:val="0"/>
        <w:spacing w:before="0" w:beforeAutospacing="0" w:after="120" w:afterAutospacing="0"/>
        <w:rPr>
          <w:rFonts w:ascii="Times New Roman" w:hAnsi="Times New Roman" w:cs="Times New Roman"/>
          <w:bCs/>
          <w:i/>
          <w:iCs/>
          <w:sz w:val="24"/>
          <w:szCs w:val="24"/>
        </w:rPr>
      </w:pPr>
      <w:r w:rsidRPr="00C01F93">
        <w:rPr>
          <w:rFonts w:ascii="Times New Roman" w:hAnsi="Times New Roman" w:cs="Times New Roman"/>
          <w:i/>
          <w:iCs/>
          <w:sz w:val="24"/>
          <w:szCs w:val="24"/>
        </w:rPr>
        <w:lastRenderedPageBreak/>
        <w:t xml:space="preserve">Supplemental: </w:t>
      </w:r>
      <w:r w:rsidRPr="00C01F93">
        <w:rPr>
          <w:rFonts w:ascii="Times New Roman" w:hAnsi="Times New Roman" w:cs="Times New Roman"/>
          <w:bCs/>
          <w:i/>
          <w:iCs/>
          <w:sz w:val="24"/>
          <w:szCs w:val="24"/>
        </w:rPr>
        <w:t>Radioactivity analysis</w:t>
      </w:r>
    </w:p>
    <w:p w14:paraId="0FB7D8C3" w14:textId="5F08B659" w:rsidR="0026523A" w:rsidRPr="00C01F93" w:rsidRDefault="0026523A" w:rsidP="00125132">
      <w:pPr>
        <w:autoSpaceDE w:val="0"/>
        <w:autoSpaceDN w:val="0"/>
        <w:adjustRightInd w:val="0"/>
        <w:spacing w:before="0" w:beforeAutospacing="0" w:after="120" w:afterAutospacing="0"/>
        <w:rPr>
          <w:rFonts w:ascii="Times New Roman" w:hAnsi="Times New Roman" w:cs="Times New Roman"/>
          <w:bCs/>
          <w:sz w:val="24"/>
          <w:szCs w:val="24"/>
        </w:rPr>
      </w:pPr>
      <w:r w:rsidRPr="00C01F93">
        <w:rPr>
          <w:rFonts w:ascii="Times New Roman" w:hAnsi="Times New Roman" w:cs="Times New Roman"/>
          <w:bCs/>
          <w:sz w:val="24"/>
          <w:szCs w:val="24"/>
        </w:rPr>
        <w:t>All samples were analyzed for total radioactivity content by LSC using counters manufactured by PerkinElmer (Waltham, MA). Urine (1 g) and plasma (0.25 g) samples were analyzed by direct counting of weighed triplicate sample aliquots in vials containing 10 m</w:t>
      </w:r>
      <w:r w:rsidR="008A24EB" w:rsidRPr="00C01F93">
        <w:rPr>
          <w:rFonts w:ascii="Times New Roman" w:hAnsi="Times New Roman" w:cs="Times New Roman"/>
          <w:bCs/>
          <w:sz w:val="24"/>
          <w:szCs w:val="24"/>
        </w:rPr>
        <w:t>L</w:t>
      </w:r>
      <w:r w:rsidRPr="00C01F93">
        <w:rPr>
          <w:rFonts w:ascii="Times New Roman" w:hAnsi="Times New Roman" w:cs="Times New Roman"/>
          <w:bCs/>
          <w:sz w:val="24"/>
          <w:szCs w:val="24"/>
        </w:rPr>
        <w:t xml:space="preserve"> of Ultima Gold liquid scintillation cocktail (PerkinElmer). Fecal samples were homogenized at an approximately 1:4 dilution in 20% methanol in water. Samples of homogenized fecal material (0.5 g) were dried and oxidized with an oxidizer (PerkinElmer). </w:t>
      </w:r>
      <w:r w:rsidR="008A24EB" w:rsidRPr="00C01F93">
        <w:rPr>
          <w:rFonts w:ascii="Times New Roman" w:hAnsi="Times New Roman" w:cs="Times New Roman"/>
          <w:bCs/>
          <w:sz w:val="24"/>
          <w:szCs w:val="24"/>
        </w:rPr>
        <w:t>A volume of 10</w:t>
      </w:r>
      <w:r w:rsidRPr="00C01F93">
        <w:rPr>
          <w:rFonts w:ascii="Times New Roman" w:hAnsi="Times New Roman" w:cs="Times New Roman"/>
          <w:bCs/>
          <w:sz w:val="24"/>
          <w:szCs w:val="24"/>
        </w:rPr>
        <w:t xml:space="preserve"> m</w:t>
      </w:r>
      <w:r w:rsidR="008A24EB" w:rsidRPr="00C01F93">
        <w:rPr>
          <w:rFonts w:ascii="Times New Roman" w:hAnsi="Times New Roman" w:cs="Times New Roman"/>
          <w:bCs/>
          <w:sz w:val="24"/>
          <w:szCs w:val="24"/>
        </w:rPr>
        <w:t>L</w:t>
      </w:r>
      <w:r w:rsidRPr="00C01F93">
        <w:rPr>
          <w:rFonts w:ascii="Times New Roman" w:hAnsi="Times New Roman" w:cs="Times New Roman"/>
          <w:bCs/>
          <w:sz w:val="24"/>
          <w:szCs w:val="24"/>
        </w:rPr>
        <w:t xml:space="preserve"> of Carbosorb</w:t>
      </w:r>
      <w:r w:rsidRPr="00C01F93">
        <w:rPr>
          <w:rFonts w:ascii="Times New Roman" w:hAnsi="Times New Roman" w:cs="Times New Roman"/>
          <w:sz w:val="24"/>
          <w:szCs w:val="24"/>
        </w:rPr>
        <w:t>®</w:t>
      </w:r>
      <w:r w:rsidRPr="00C01F93">
        <w:rPr>
          <w:rFonts w:ascii="Times New Roman" w:hAnsi="Times New Roman" w:cs="Times New Roman"/>
          <w:bCs/>
          <w:sz w:val="24"/>
          <w:szCs w:val="24"/>
        </w:rPr>
        <w:t xml:space="preserve"> was used to sequester </w:t>
      </w:r>
      <w:r w:rsidRPr="00C01F93">
        <w:rPr>
          <w:rFonts w:ascii="Times New Roman" w:hAnsi="Times New Roman" w:cs="Times New Roman"/>
          <w:bCs/>
          <w:sz w:val="24"/>
          <w:szCs w:val="24"/>
          <w:vertAlign w:val="superscript"/>
        </w:rPr>
        <w:t>14</w:t>
      </w:r>
      <w:r w:rsidRPr="00C01F93">
        <w:rPr>
          <w:rFonts w:ascii="Times New Roman" w:hAnsi="Times New Roman" w:cs="Times New Roman"/>
          <w:bCs/>
          <w:sz w:val="24"/>
          <w:szCs w:val="24"/>
        </w:rPr>
        <w:t>CO</w:t>
      </w:r>
      <w:r w:rsidRPr="00C01F93">
        <w:rPr>
          <w:rFonts w:ascii="Times New Roman" w:hAnsi="Times New Roman" w:cs="Times New Roman"/>
          <w:bCs/>
          <w:sz w:val="24"/>
          <w:szCs w:val="24"/>
          <w:vertAlign w:val="subscript"/>
        </w:rPr>
        <w:t>2</w:t>
      </w:r>
      <w:r w:rsidRPr="00C01F93">
        <w:rPr>
          <w:rFonts w:ascii="Times New Roman" w:hAnsi="Times New Roman" w:cs="Times New Roman"/>
          <w:bCs/>
          <w:sz w:val="24"/>
          <w:szCs w:val="24"/>
        </w:rPr>
        <w:t xml:space="preserve"> during oxidation. </w:t>
      </w:r>
      <w:r w:rsidR="008A24EB" w:rsidRPr="00C01F93">
        <w:rPr>
          <w:rFonts w:ascii="Times New Roman" w:hAnsi="Times New Roman" w:cs="Times New Roman"/>
          <w:bCs/>
          <w:sz w:val="24"/>
          <w:szCs w:val="24"/>
        </w:rPr>
        <w:t>A volume of 10</w:t>
      </w:r>
      <w:r w:rsidRPr="00C01F93">
        <w:rPr>
          <w:rFonts w:ascii="Times New Roman" w:hAnsi="Times New Roman" w:cs="Times New Roman"/>
          <w:bCs/>
          <w:sz w:val="24"/>
          <w:szCs w:val="24"/>
        </w:rPr>
        <w:t xml:space="preserve"> m</w:t>
      </w:r>
      <w:r w:rsidR="008A24EB" w:rsidRPr="00C01F93">
        <w:rPr>
          <w:rFonts w:ascii="Times New Roman" w:hAnsi="Times New Roman" w:cs="Times New Roman"/>
          <w:bCs/>
          <w:sz w:val="24"/>
          <w:szCs w:val="24"/>
        </w:rPr>
        <w:t>L</w:t>
      </w:r>
      <w:r w:rsidRPr="00C01F93">
        <w:rPr>
          <w:rFonts w:ascii="Times New Roman" w:hAnsi="Times New Roman" w:cs="Times New Roman"/>
          <w:bCs/>
          <w:sz w:val="24"/>
          <w:szCs w:val="24"/>
        </w:rPr>
        <w:t xml:space="preserve"> of Permafluor</w:t>
      </w:r>
      <w:r w:rsidRPr="00C01F93">
        <w:rPr>
          <w:rFonts w:ascii="Times New Roman" w:hAnsi="Times New Roman" w:cs="Times New Roman"/>
          <w:sz w:val="24"/>
          <w:szCs w:val="24"/>
        </w:rPr>
        <w:t>®E</w:t>
      </w:r>
      <w:r w:rsidRPr="00C01F93">
        <w:rPr>
          <w:rFonts w:ascii="Times New Roman" w:hAnsi="Times New Roman" w:cs="Times New Roman"/>
          <w:bCs/>
          <w:sz w:val="24"/>
          <w:szCs w:val="24"/>
        </w:rPr>
        <w:t xml:space="preserve"> (PerkinElmer) was used as the liquid scintillation cocktail. In all cases an acquisition time of 5 minutes was used. The acceptance criterion for blank samples was ≤100 dpm, and the precision of spiked quality control samples were within 15% of theoretical radioactivity. The acceptance criterion for replicate samples was that each replicate must be within 15% of the mean value of the replicates, with the exception of blanks or clinical samples for which the average of the replicates was less than 200 dpm. </w:t>
      </w:r>
    </w:p>
    <w:p w14:paraId="7FBD1E5F" w14:textId="77777777" w:rsidR="00010B6C" w:rsidRDefault="00010B6C">
      <w:pPr>
        <w:rPr>
          <w:rFonts w:ascii="Times New Roman" w:hAnsi="Times New Roman" w:cs="Times New Roman"/>
          <w:i/>
          <w:iCs/>
          <w:sz w:val="24"/>
          <w:szCs w:val="24"/>
        </w:rPr>
      </w:pPr>
      <w:r>
        <w:rPr>
          <w:rFonts w:ascii="Times New Roman" w:hAnsi="Times New Roman" w:cs="Times New Roman"/>
          <w:i/>
          <w:iCs/>
          <w:sz w:val="24"/>
          <w:szCs w:val="24"/>
        </w:rPr>
        <w:br w:type="page"/>
      </w:r>
    </w:p>
    <w:p w14:paraId="1C4A7474" w14:textId="30B736C6" w:rsidR="0026523A" w:rsidRPr="00C01F93" w:rsidRDefault="0026523A" w:rsidP="00125132">
      <w:pPr>
        <w:autoSpaceDE w:val="0"/>
        <w:autoSpaceDN w:val="0"/>
        <w:adjustRightInd w:val="0"/>
        <w:spacing w:before="0" w:beforeAutospacing="0" w:after="120" w:afterAutospacing="0"/>
        <w:rPr>
          <w:rFonts w:ascii="Times New Roman" w:hAnsi="Times New Roman" w:cs="Times New Roman"/>
          <w:i/>
          <w:iCs/>
          <w:sz w:val="24"/>
          <w:szCs w:val="24"/>
        </w:rPr>
      </w:pPr>
      <w:r w:rsidRPr="00C01F93">
        <w:rPr>
          <w:rFonts w:ascii="Times New Roman" w:hAnsi="Times New Roman" w:cs="Times New Roman"/>
          <w:i/>
          <w:iCs/>
          <w:sz w:val="24"/>
          <w:szCs w:val="24"/>
        </w:rPr>
        <w:lastRenderedPageBreak/>
        <w:t>Supplemental: Processing of Samples for Metabolite Profiling</w:t>
      </w:r>
    </w:p>
    <w:p w14:paraId="6F62490D" w14:textId="0D24609E" w:rsidR="0026523A" w:rsidRPr="00003FE3" w:rsidRDefault="0026523A" w:rsidP="00125132">
      <w:pPr>
        <w:autoSpaceDE w:val="0"/>
        <w:autoSpaceDN w:val="0"/>
        <w:adjustRightInd w:val="0"/>
        <w:spacing w:before="0" w:beforeAutospacing="0" w:after="120" w:afterAutospacing="0"/>
        <w:rPr>
          <w:rFonts w:ascii="Times New Roman" w:hAnsi="Times New Roman" w:cs="Times New Roman"/>
          <w:sz w:val="24"/>
          <w:szCs w:val="24"/>
        </w:rPr>
      </w:pPr>
      <w:r w:rsidRPr="00C01F93">
        <w:rPr>
          <w:rFonts w:ascii="Times New Roman" w:hAnsi="Times New Roman" w:cs="Times New Roman"/>
          <w:sz w:val="24"/>
          <w:szCs w:val="24"/>
        </w:rPr>
        <w:t xml:space="preserve">Plasma samples were pooled according to the “Hamilton” time proportional pooling algorithm from 0.5-24 h (representing ~85% of AUC) and across </w:t>
      </w:r>
      <w:r w:rsidR="003B3ED9" w:rsidRPr="00C01F93">
        <w:rPr>
          <w:rFonts w:ascii="Times New Roman" w:hAnsi="Times New Roman" w:cs="Times New Roman"/>
          <w:sz w:val="24"/>
          <w:szCs w:val="24"/>
        </w:rPr>
        <w:t>participant</w:t>
      </w:r>
      <w:r w:rsidRPr="00C01F93">
        <w:rPr>
          <w:rFonts w:ascii="Times New Roman" w:hAnsi="Times New Roman" w:cs="Times New Roman"/>
          <w:sz w:val="24"/>
          <w:szCs w:val="24"/>
        </w:rPr>
        <w:t xml:space="preserve">s so that AUC was equal to </w:t>
      </w:r>
      <w:r w:rsidRPr="00003FE3">
        <w:rPr>
          <w:rFonts w:ascii="Times New Roman" w:hAnsi="Times New Roman" w:cs="Times New Roman"/>
          <w:sz w:val="24"/>
          <w:szCs w:val="24"/>
        </w:rPr>
        <w:t>C</w:t>
      </w:r>
      <w:r w:rsidRPr="00003FE3">
        <w:rPr>
          <w:rFonts w:ascii="Times New Roman" w:hAnsi="Times New Roman" w:cs="Times New Roman"/>
          <w:sz w:val="24"/>
          <w:szCs w:val="24"/>
          <w:vertAlign w:val="subscript"/>
        </w:rPr>
        <w:t>pool</w:t>
      </w:r>
      <w:r w:rsidRPr="00003FE3">
        <w:rPr>
          <w:rFonts w:ascii="Times New Roman" w:hAnsi="Times New Roman" w:cs="Times New Roman"/>
          <w:sz w:val="24"/>
          <w:szCs w:val="24"/>
        </w:rPr>
        <w:t xml:space="preserve"> x ΔT</w:t>
      </w:r>
      <w:r w:rsidRPr="00481CF4">
        <w:rPr>
          <w:rFonts w:cstheme="minorHAnsi"/>
          <w:sz w:val="24"/>
          <w:szCs w:val="24"/>
        </w:rPr>
        <w:t xml:space="preserve"> </w:t>
      </w:r>
      <w:r w:rsidR="006A46F6">
        <w:rPr>
          <w:rFonts w:cstheme="minorHAnsi"/>
          <w:sz w:val="24"/>
          <w:szCs w:val="24"/>
        </w:rPr>
        <w:t>(</w:t>
      </w:r>
      <w:r w:rsidR="006A46F6" w:rsidRPr="00003FE3">
        <w:rPr>
          <w:rFonts w:ascii="Times New Roman" w:hAnsi="Times New Roman" w:cs="Times New Roman"/>
        </w:rPr>
        <w:t>Hamilton</w:t>
      </w:r>
      <w:r w:rsidR="006A46F6">
        <w:rPr>
          <w:rFonts w:ascii="Times New Roman" w:hAnsi="Times New Roman" w:cs="Times New Roman"/>
        </w:rPr>
        <w:t xml:space="preserve"> et al. (1981) </w:t>
      </w:r>
      <w:r w:rsidR="006A46F6" w:rsidRPr="006A46F6">
        <w:rPr>
          <w:rFonts w:ascii="Times New Roman" w:hAnsi="Times New Roman" w:cs="Times New Roman"/>
          <w:i/>
        </w:rPr>
        <w:t xml:space="preserve">Clin Pharmacol Ther </w:t>
      </w:r>
      <w:r w:rsidR="006A46F6" w:rsidRPr="006A46F6">
        <w:rPr>
          <w:rFonts w:ascii="Times New Roman" w:hAnsi="Times New Roman" w:cs="Times New Roman"/>
          <w:b/>
        </w:rPr>
        <w:t>29</w:t>
      </w:r>
      <w:r w:rsidR="006A46F6" w:rsidRPr="00003FE3">
        <w:rPr>
          <w:rFonts w:ascii="Times New Roman" w:hAnsi="Times New Roman" w:cs="Times New Roman"/>
        </w:rPr>
        <w:t>:408-</w:t>
      </w:r>
      <w:r w:rsidR="006A46F6">
        <w:rPr>
          <w:rFonts w:ascii="Times New Roman" w:hAnsi="Times New Roman" w:cs="Times New Roman"/>
        </w:rPr>
        <w:t>4</w:t>
      </w:r>
      <w:r w:rsidR="006A46F6" w:rsidRPr="00003FE3">
        <w:rPr>
          <w:rFonts w:ascii="Times New Roman" w:hAnsi="Times New Roman" w:cs="Times New Roman"/>
        </w:rPr>
        <w:t>1</w:t>
      </w:r>
      <w:r w:rsidR="006A46F6">
        <w:rPr>
          <w:rFonts w:ascii="Times New Roman" w:hAnsi="Times New Roman" w:cs="Times New Roman"/>
        </w:rPr>
        <w:t>)</w:t>
      </w:r>
      <w:r w:rsidRPr="00003FE3">
        <w:rPr>
          <w:rFonts w:ascii="Times New Roman" w:hAnsi="Times New Roman" w:cs="Times New Roman"/>
          <w:sz w:val="24"/>
          <w:szCs w:val="24"/>
        </w:rPr>
        <w:t xml:space="preserve">; plasma samples from 2 hours post-dose from all participants were pooled by equal volume to create a single pooled sample. Pooled plasma samples (1 mL each) were first precipitated with 3 mL of acetonitrile:methanol (50:50, v/v), followed by </w:t>
      </w:r>
      <w:r w:rsidR="00DA6BCE" w:rsidRPr="00003FE3">
        <w:rPr>
          <w:rFonts w:ascii="Times New Roman" w:hAnsi="Times New Roman" w:cs="Times New Roman"/>
          <w:sz w:val="24"/>
          <w:szCs w:val="24"/>
        </w:rPr>
        <w:t xml:space="preserve">vigorous agitation with a </w:t>
      </w:r>
      <w:r w:rsidRPr="00003FE3">
        <w:rPr>
          <w:rFonts w:ascii="Times New Roman" w:hAnsi="Times New Roman" w:cs="Times New Roman"/>
          <w:sz w:val="24"/>
          <w:szCs w:val="24"/>
        </w:rPr>
        <w:t xml:space="preserve">vortex and sonication for 10 min each, and centrifugation at 3000 g for 15 min at 4°C. The pellets were re-suspended in water (1 mL), and re-precipitated by 2 mL of acetonitrile:methanol (50:50, v/v). The supernatants from the two extractions were combined and dried down under flow of N2 at 35°C. Dried extract was reconstituted with ~150 </w:t>
      </w:r>
      <w:r w:rsidRPr="00003FE3">
        <w:rPr>
          <w:rFonts w:ascii="Times New Roman" w:hAnsi="Times New Roman" w:cs="Times New Roman"/>
          <w:sz w:val="24"/>
          <w:szCs w:val="24"/>
        </w:rPr>
        <w:sym w:font="Symbol" w:char="F06D"/>
      </w:r>
      <w:r w:rsidRPr="00003FE3">
        <w:rPr>
          <w:rFonts w:ascii="Times New Roman" w:hAnsi="Times New Roman" w:cs="Times New Roman"/>
          <w:sz w:val="24"/>
          <w:szCs w:val="24"/>
        </w:rPr>
        <w:t>L of</w:t>
      </w:r>
      <w:r w:rsidR="00003FE3">
        <w:rPr>
          <w:rFonts w:cstheme="minorHAnsi"/>
          <w:sz w:val="24"/>
          <w:szCs w:val="24"/>
        </w:rPr>
        <w:t xml:space="preserve"> </w:t>
      </w:r>
      <w:r w:rsidRPr="00003FE3">
        <w:rPr>
          <w:rFonts w:ascii="Times New Roman" w:hAnsi="Times New Roman" w:cs="Times New Roman"/>
          <w:sz w:val="24"/>
          <w:szCs w:val="24"/>
        </w:rPr>
        <w:t xml:space="preserve">water/acetonitrile/methanol (70:15:15, v/v/v), </w:t>
      </w:r>
      <w:r w:rsidR="00DA6BCE" w:rsidRPr="00003FE3">
        <w:rPr>
          <w:rFonts w:ascii="Times New Roman" w:hAnsi="Times New Roman" w:cs="Times New Roman"/>
          <w:sz w:val="24"/>
          <w:szCs w:val="24"/>
        </w:rPr>
        <w:t xml:space="preserve">agitated with a </w:t>
      </w:r>
      <w:r w:rsidRPr="00003FE3">
        <w:rPr>
          <w:rFonts w:ascii="Times New Roman" w:hAnsi="Times New Roman" w:cs="Times New Roman"/>
          <w:sz w:val="24"/>
          <w:szCs w:val="24"/>
        </w:rPr>
        <w:t>vortex, centrifuged at 13000 rpm for 5 min and supernatant was transferred to an HPLC vial for analysis.</w:t>
      </w:r>
    </w:p>
    <w:p w14:paraId="2899596E" w14:textId="1A12D695" w:rsidR="0026523A" w:rsidRPr="00003FE3" w:rsidRDefault="0026523A" w:rsidP="00125132">
      <w:pPr>
        <w:autoSpaceDE w:val="0"/>
        <w:autoSpaceDN w:val="0"/>
        <w:adjustRightInd w:val="0"/>
        <w:spacing w:before="0" w:beforeAutospacing="0" w:after="120" w:afterAutospacing="0"/>
        <w:rPr>
          <w:rFonts w:ascii="Times New Roman" w:hAnsi="Times New Roman" w:cs="Times New Roman"/>
          <w:sz w:val="24"/>
          <w:szCs w:val="24"/>
        </w:rPr>
      </w:pPr>
      <w:r w:rsidRPr="00003FE3">
        <w:rPr>
          <w:rFonts w:ascii="Times New Roman" w:hAnsi="Times New Roman" w:cs="Times New Roman"/>
          <w:sz w:val="24"/>
          <w:szCs w:val="24"/>
        </w:rPr>
        <w:t>Urine samples from each participant, representing &gt;95% of total</w:t>
      </w:r>
      <w:r w:rsidRPr="00003FE3">
        <w:rPr>
          <w:rFonts w:ascii="Times New Roman" w:eastAsia="Calibri" w:hAnsi="Times New Roman" w:cs="Times New Roman"/>
          <w:sz w:val="24"/>
          <w:szCs w:val="24"/>
        </w:rPr>
        <w:t xml:space="preserve"> </w:t>
      </w:r>
      <w:r w:rsidRPr="00003FE3">
        <w:rPr>
          <w:rFonts w:ascii="Times New Roman" w:hAnsi="Times New Roman" w:cs="Times New Roman"/>
          <w:sz w:val="24"/>
          <w:szCs w:val="24"/>
        </w:rPr>
        <w:t>radioactivity recovered from each participant in urine (0-48 hours), were pooled proportionally (based on volume). Pooled urine sample (2 mL) was precipitated with two</w:t>
      </w:r>
      <w:r w:rsidRPr="00003FE3">
        <w:rPr>
          <w:rFonts w:ascii="Times New Roman" w:eastAsia="Calibri" w:hAnsi="Times New Roman" w:cs="Times New Roman"/>
          <w:sz w:val="24"/>
          <w:szCs w:val="24"/>
        </w:rPr>
        <w:t xml:space="preserve"> </w:t>
      </w:r>
      <w:r w:rsidRPr="00003FE3">
        <w:rPr>
          <w:rFonts w:ascii="Times New Roman" w:hAnsi="Times New Roman" w:cs="Times New Roman"/>
          <w:sz w:val="24"/>
          <w:szCs w:val="24"/>
        </w:rPr>
        <w:t>volumes of acetonitrile/methanol (50:50, v/v), followed by vigorous agitation with a vortex and</w:t>
      </w:r>
      <w:r w:rsidRPr="00003FE3">
        <w:rPr>
          <w:rFonts w:ascii="Times New Roman" w:eastAsia="Calibri" w:hAnsi="Times New Roman" w:cs="Times New Roman"/>
          <w:sz w:val="24"/>
          <w:szCs w:val="24"/>
        </w:rPr>
        <w:t xml:space="preserve"> </w:t>
      </w:r>
      <w:r w:rsidRPr="00003FE3">
        <w:rPr>
          <w:rFonts w:ascii="Times New Roman" w:hAnsi="Times New Roman" w:cs="Times New Roman"/>
          <w:sz w:val="24"/>
          <w:szCs w:val="24"/>
        </w:rPr>
        <w:t>sonication for 10 min each, and then centrifugation for 15 min at 3000 g at 4°C. The</w:t>
      </w:r>
      <w:r w:rsidRPr="00003FE3">
        <w:rPr>
          <w:rFonts w:ascii="Times New Roman" w:eastAsia="Calibri" w:hAnsi="Times New Roman" w:cs="Times New Roman"/>
          <w:sz w:val="24"/>
          <w:szCs w:val="24"/>
        </w:rPr>
        <w:t xml:space="preserve"> </w:t>
      </w:r>
      <w:r w:rsidRPr="00003FE3">
        <w:rPr>
          <w:rFonts w:ascii="Times New Roman" w:hAnsi="Times New Roman" w:cs="Times New Roman"/>
          <w:sz w:val="24"/>
          <w:szCs w:val="24"/>
        </w:rPr>
        <w:t>pellets were re-suspended in water (0.5 mL) and re-precipitated by the same</w:t>
      </w:r>
      <w:r w:rsidRPr="00003FE3">
        <w:rPr>
          <w:rFonts w:ascii="Times New Roman" w:eastAsia="Calibri" w:hAnsi="Times New Roman" w:cs="Times New Roman"/>
          <w:sz w:val="24"/>
          <w:szCs w:val="24"/>
        </w:rPr>
        <w:t xml:space="preserve"> </w:t>
      </w:r>
      <w:r w:rsidRPr="00003FE3">
        <w:rPr>
          <w:rFonts w:ascii="Times New Roman" w:hAnsi="Times New Roman" w:cs="Times New Roman"/>
          <w:sz w:val="24"/>
          <w:szCs w:val="24"/>
        </w:rPr>
        <w:t>method. The combined supernatants from the two precipitations were dried</w:t>
      </w:r>
      <w:r w:rsidRPr="00003FE3">
        <w:rPr>
          <w:rFonts w:ascii="Times New Roman" w:eastAsia="Calibri" w:hAnsi="Times New Roman" w:cs="Times New Roman"/>
          <w:sz w:val="24"/>
          <w:szCs w:val="24"/>
        </w:rPr>
        <w:t xml:space="preserve"> </w:t>
      </w:r>
      <w:r w:rsidRPr="00003FE3">
        <w:rPr>
          <w:rFonts w:ascii="Times New Roman" w:hAnsi="Times New Roman" w:cs="Times New Roman"/>
          <w:sz w:val="24"/>
          <w:szCs w:val="24"/>
        </w:rPr>
        <w:t>under a flow of N</w:t>
      </w:r>
      <w:r w:rsidRPr="00003FE3">
        <w:rPr>
          <w:rFonts w:ascii="Times New Roman" w:hAnsi="Times New Roman" w:cs="Times New Roman"/>
          <w:sz w:val="24"/>
          <w:szCs w:val="24"/>
          <w:vertAlign w:val="subscript"/>
        </w:rPr>
        <w:t>2</w:t>
      </w:r>
      <w:r w:rsidRPr="00003FE3">
        <w:rPr>
          <w:rFonts w:ascii="Times New Roman" w:hAnsi="Times New Roman" w:cs="Times New Roman"/>
          <w:sz w:val="24"/>
          <w:szCs w:val="24"/>
        </w:rPr>
        <w:t xml:space="preserve"> at 35°C. Sample was dissolved with approximately 380 </w:t>
      </w:r>
      <w:r w:rsidRPr="00003FE3">
        <w:rPr>
          <w:rFonts w:ascii="Times New Roman" w:eastAsia="TimesNewRoman" w:hAnsi="Times New Roman" w:cs="Times New Roman"/>
          <w:sz w:val="24"/>
          <w:szCs w:val="24"/>
        </w:rPr>
        <w:t>μ</w:t>
      </w:r>
      <w:r w:rsidRPr="00003FE3">
        <w:rPr>
          <w:rFonts w:ascii="Times New Roman" w:hAnsi="Times New Roman" w:cs="Times New Roman"/>
          <w:sz w:val="24"/>
          <w:szCs w:val="24"/>
        </w:rPr>
        <w:t>L of</w:t>
      </w:r>
      <w:r w:rsidRPr="00003FE3">
        <w:rPr>
          <w:rFonts w:ascii="Times New Roman" w:eastAsia="Calibri" w:hAnsi="Times New Roman" w:cs="Times New Roman"/>
          <w:sz w:val="24"/>
          <w:szCs w:val="24"/>
        </w:rPr>
        <w:t xml:space="preserve"> </w:t>
      </w:r>
      <w:r w:rsidRPr="00003FE3">
        <w:rPr>
          <w:rFonts w:ascii="Times New Roman" w:hAnsi="Times New Roman" w:cs="Times New Roman"/>
          <w:sz w:val="24"/>
          <w:szCs w:val="24"/>
        </w:rPr>
        <w:t>water/acetonitrile/methanol (70:15:15: v/v/v), followed by vigorous agitation with a vortex and</w:t>
      </w:r>
      <w:r w:rsidRPr="00003FE3">
        <w:rPr>
          <w:rFonts w:ascii="Times New Roman" w:eastAsia="Calibri" w:hAnsi="Times New Roman" w:cs="Times New Roman"/>
          <w:sz w:val="24"/>
          <w:szCs w:val="24"/>
        </w:rPr>
        <w:t xml:space="preserve"> </w:t>
      </w:r>
      <w:r w:rsidRPr="00003FE3">
        <w:rPr>
          <w:rFonts w:ascii="Times New Roman" w:hAnsi="Times New Roman" w:cs="Times New Roman"/>
          <w:sz w:val="24"/>
          <w:szCs w:val="24"/>
        </w:rPr>
        <w:lastRenderedPageBreak/>
        <w:t>sonication, and then centrifugation at 14000 rpm (Eppendorf centrifuge, model 5417C)</w:t>
      </w:r>
      <w:r w:rsidRPr="00003FE3">
        <w:rPr>
          <w:rFonts w:ascii="Times New Roman" w:eastAsia="Calibri" w:hAnsi="Times New Roman" w:cs="Times New Roman"/>
          <w:sz w:val="24"/>
          <w:szCs w:val="24"/>
        </w:rPr>
        <w:t xml:space="preserve"> </w:t>
      </w:r>
      <w:r w:rsidRPr="00003FE3">
        <w:rPr>
          <w:rFonts w:ascii="Times New Roman" w:hAnsi="Times New Roman" w:cs="Times New Roman"/>
          <w:sz w:val="24"/>
          <w:szCs w:val="24"/>
        </w:rPr>
        <w:t>for 5 min. The supernatant was transferred to an HPLC vial for analysis.</w:t>
      </w:r>
    </w:p>
    <w:p w14:paraId="1E08A568" w14:textId="62B01341" w:rsidR="0026523A" w:rsidRPr="00003FE3" w:rsidRDefault="0026523A" w:rsidP="00125132">
      <w:pPr>
        <w:autoSpaceDE w:val="0"/>
        <w:autoSpaceDN w:val="0"/>
        <w:adjustRightInd w:val="0"/>
        <w:spacing w:before="0" w:beforeAutospacing="0" w:after="120" w:afterAutospacing="0"/>
        <w:rPr>
          <w:rFonts w:ascii="Times New Roman" w:hAnsi="Times New Roman" w:cs="Times New Roman"/>
          <w:sz w:val="24"/>
          <w:szCs w:val="24"/>
        </w:rPr>
      </w:pPr>
      <w:r w:rsidRPr="00003FE3">
        <w:rPr>
          <w:rFonts w:ascii="Times New Roman" w:hAnsi="Times New Roman" w:cs="Times New Roman"/>
          <w:sz w:val="24"/>
          <w:szCs w:val="24"/>
        </w:rPr>
        <w:t>Fecal samples (representing &gt;95% of total radioactivity recovered in feces) were pooled proportionally based on the weight from the following selected samples of 6 participants (samples with greater than 2% of the dose recovered in feces): Subject 0001, 72-96 hours; Subject 0002, 72-144 hours; Subject 0003, 24-48 hours; Subject 0004, 0-72 hours; Subject 0005, 48-96 hours; Subject 0006, 24-48 hours and 72-120 hours</w:t>
      </w:r>
      <w:r w:rsidRPr="00003FE3">
        <w:rPr>
          <w:rFonts w:ascii="Times New Roman" w:hAnsi="Times New Roman" w:cs="Times New Roman"/>
          <w:bCs/>
          <w:sz w:val="24"/>
          <w:szCs w:val="24"/>
        </w:rPr>
        <w:t xml:space="preserve">. </w:t>
      </w:r>
      <w:r w:rsidRPr="00003FE3">
        <w:rPr>
          <w:rFonts w:ascii="Times New Roman" w:hAnsi="Times New Roman" w:cs="Times New Roman"/>
          <w:sz w:val="24"/>
          <w:szCs w:val="24"/>
        </w:rPr>
        <w:t xml:space="preserve">The pooled fecal sample (2 mL) was extracted as described above for the pooled urine sample and dissolved in 550 </w:t>
      </w:r>
      <w:r w:rsidRPr="00003FE3">
        <w:rPr>
          <w:rFonts w:ascii="Times New Roman" w:eastAsia="TimesNewRoman" w:hAnsi="Times New Roman" w:cs="Times New Roman"/>
          <w:sz w:val="24"/>
          <w:szCs w:val="24"/>
        </w:rPr>
        <w:t>μ</w:t>
      </w:r>
      <w:r w:rsidRPr="00003FE3">
        <w:rPr>
          <w:rFonts w:ascii="Times New Roman" w:hAnsi="Times New Roman" w:cs="Times New Roman"/>
          <w:sz w:val="24"/>
          <w:szCs w:val="24"/>
        </w:rPr>
        <w:t>L of water/acetonitrile/methanol for HPLC analysis.</w:t>
      </w:r>
    </w:p>
    <w:p w14:paraId="49EB4B92" w14:textId="77777777" w:rsidR="00010B6C" w:rsidRDefault="00010B6C">
      <w:pPr>
        <w:rPr>
          <w:rFonts w:ascii="Times New Roman" w:hAnsi="Times New Roman" w:cs="Times New Roman"/>
          <w:i/>
          <w:iCs/>
          <w:sz w:val="24"/>
          <w:szCs w:val="24"/>
        </w:rPr>
      </w:pPr>
      <w:r>
        <w:rPr>
          <w:rFonts w:ascii="Times New Roman" w:hAnsi="Times New Roman" w:cs="Times New Roman"/>
          <w:i/>
          <w:iCs/>
          <w:sz w:val="24"/>
          <w:szCs w:val="24"/>
        </w:rPr>
        <w:br w:type="page"/>
      </w:r>
    </w:p>
    <w:p w14:paraId="4CBE5575" w14:textId="1543178D" w:rsidR="0026523A" w:rsidRPr="00003FE3" w:rsidRDefault="0026523A" w:rsidP="00125132">
      <w:pPr>
        <w:autoSpaceDE w:val="0"/>
        <w:autoSpaceDN w:val="0"/>
        <w:adjustRightInd w:val="0"/>
        <w:spacing w:before="0" w:beforeAutospacing="0" w:after="120" w:afterAutospacing="0"/>
        <w:rPr>
          <w:rFonts w:ascii="Times New Roman" w:hAnsi="Times New Roman" w:cs="Times New Roman"/>
          <w:i/>
          <w:iCs/>
          <w:sz w:val="24"/>
          <w:szCs w:val="24"/>
        </w:rPr>
      </w:pPr>
      <w:r w:rsidRPr="00003FE3">
        <w:rPr>
          <w:rFonts w:ascii="Times New Roman" w:hAnsi="Times New Roman" w:cs="Times New Roman"/>
          <w:i/>
          <w:iCs/>
          <w:sz w:val="24"/>
          <w:szCs w:val="24"/>
        </w:rPr>
        <w:lastRenderedPageBreak/>
        <w:t>Supplemental: Metabolite Bioanalysis</w:t>
      </w:r>
    </w:p>
    <w:p w14:paraId="3CE138B4" w14:textId="60932091" w:rsidR="0026523A" w:rsidRPr="00003FE3" w:rsidRDefault="0026523A" w:rsidP="00125132">
      <w:pPr>
        <w:autoSpaceDE w:val="0"/>
        <w:autoSpaceDN w:val="0"/>
        <w:adjustRightInd w:val="0"/>
        <w:spacing w:before="0" w:beforeAutospacing="0" w:after="120" w:afterAutospacing="0"/>
        <w:rPr>
          <w:rFonts w:ascii="Times New Roman" w:hAnsi="Times New Roman" w:cs="Times New Roman"/>
          <w:sz w:val="24"/>
          <w:szCs w:val="24"/>
        </w:rPr>
      </w:pPr>
      <w:r w:rsidRPr="00003FE3">
        <w:rPr>
          <w:rFonts w:ascii="Times New Roman" w:hAnsi="Times New Roman" w:cs="Times New Roman"/>
          <w:sz w:val="24"/>
          <w:szCs w:val="24"/>
        </w:rPr>
        <w:t xml:space="preserve">Chromatographic separation of gefapixant and its metabolites was conducted using an Acquity UPLC system (Waters, Milford, MA) with an Agilent Zorbax SB-C8 column (4.6 mm x 250 mm, 5 </w:t>
      </w:r>
      <w:r w:rsidR="00F1760D" w:rsidRPr="00003FE3">
        <w:rPr>
          <w:rFonts w:ascii="Times New Roman" w:hAnsi="Times New Roman" w:cs="Times New Roman"/>
          <w:sz w:val="24"/>
          <w:szCs w:val="24"/>
        </w:rPr>
        <w:t>µ</w:t>
      </w:r>
      <w:r w:rsidRPr="00003FE3">
        <w:rPr>
          <w:rFonts w:ascii="Times New Roman" w:hAnsi="Times New Roman" w:cs="Times New Roman"/>
          <w:sz w:val="24"/>
          <w:szCs w:val="24"/>
        </w:rPr>
        <w:t>m) (Agilent Technologies, INC. Santa Clara, CA). The mobile phase A consisted of 0.1% formic acid in water and the mobile phase B consisted</w:t>
      </w:r>
      <w:r w:rsidR="0019309D" w:rsidRPr="00003FE3">
        <w:rPr>
          <w:rFonts w:ascii="Times New Roman" w:hAnsi="Times New Roman" w:cs="Times New Roman"/>
          <w:sz w:val="24"/>
          <w:szCs w:val="24"/>
        </w:rPr>
        <w:t xml:space="preserve"> of</w:t>
      </w:r>
      <w:r w:rsidRPr="00003FE3">
        <w:rPr>
          <w:rFonts w:ascii="Times New Roman" w:hAnsi="Times New Roman" w:cs="Times New Roman"/>
          <w:sz w:val="24"/>
          <w:szCs w:val="24"/>
        </w:rPr>
        <w:t xml:space="preserve"> 0.1% formic acid in acetonitrile. The flow rate was held constant at 1 mL/min. The gradient was 5% B at 0 min - 1 min, 20% B at 30 min, 100% B at 35 – 40 min, 5% B at 40.1 – 45 min.</w:t>
      </w:r>
    </w:p>
    <w:p w14:paraId="27492B02" w14:textId="77777777" w:rsidR="0026523A" w:rsidRPr="00003FE3" w:rsidRDefault="0026523A" w:rsidP="00125132">
      <w:pPr>
        <w:autoSpaceDE w:val="0"/>
        <w:autoSpaceDN w:val="0"/>
        <w:adjustRightInd w:val="0"/>
        <w:spacing w:before="0" w:beforeAutospacing="0" w:after="120" w:afterAutospacing="0"/>
        <w:rPr>
          <w:rFonts w:ascii="Times New Roman" w:hAnsi="Times New Roman" w:cs="Times New Roman"/>
          <w:sz w:val="24"/>
          <w:szCs w:val="24"/>
        </w:rPr>
      </w:pPr>
      <w:r w:rsidRPr="00003FE3">
        <w:rPr>
          <w:rFonts w:ascii="Times New Roman" w:hAnsi="Times New Roman" w:cs="Times New Roman"/>
          <w:sz w:val="24"/>
          <w:szCs w:val="24"/>
        </w:rPr>
        <w:t>A portion (3/4) of the LC effluent from the UPLC was diverted to fraction collection (Gilson FC204 fraction collector) into Wallac 96-well Scintiplate microplates at 0.2 min intervals per fraction. Another portion (1/4) was diverted to the mass spectrometer. Samples in the microplates were dried under flow of N</w:t>
      </w:r>
      <w:r w:rsidRPr="00003FE3">
        <w:rPr>
          <w:rFonts w:ascii="Times New Roman" w:hAnsi="Times New Roman" w:cs="Times New Roman"/>
          <w:sz w:val="24"/>
          <w:szCs w:val="24"/>
          <w:vertAlign w:val="subscript"/>
        </w:rPr>
        <w:t>2</w:t>
      </w:r>
      <w:r w:rsidRPr="00003FE3">
        <w:rPr>
          <w:rFonts w:ascii="Times New Roman" w:hAnsi="Times New Roman" w:cs="Times New Roman"/>
          <w:sz w:val="24"/>
          <w:szCs w:val="24"/>
        </w:rPr>
        <w:t xml:space="preserve"> at 35°C, then radioactivity was measured using a Wallac Microbeta scintillation counter (10 min per well). Reconstruction of radiochromatograms was completed using Laura software (LabLogic Systems Ltd., Sheffield, UK, version 4.1.1.26 SP3).</w:t>
      </w:r>
    </w:p>
    <w:p w14:paraId="3D03A87E" w14:textId="77777777" w:rsidR="0026523A" w:rsidRPr="00003FE3" w:rsidRDefault="0026523A" w:rsidP="00125132">
      <w:pPr>
        <w:autoSpaceDE w:val="0"/>
        <w:autoSpaceDN w:val="0"/>
        <w:adjustRightInd w:val="0"/>
        <w:spacing w:before="0" w:beforeAutospacing="0" w:after="120" w:afterAutospacing="0"/>
        <w:rPr>
          <w:rFonts w:ascii="Times New Roman" w:hAnsi="Times New Roman" w:cs="Times New Roman"/>
          <w:sz w:val="24"/>
          <w:szCs w:val="24"/>
        </w:rPr>
      </w:pPr>
      <w:r w:rsidRPr="00003FE3">
        <w:rPr>
          <w:rFonts w:ascii="Times New Roman" w:hAnsi="Times New Roman" w:cs="Times New Roman"/>
          <w:sz w:val="24"/>
          <w:szCs w:val="24"/>
        </w:rPr>
        <w:t xml:space="preserve">The MS analysis was conducted using a Xevo Q-Tof G2 mass spectrometer (Waters, Milford, MA) equipped with an electrospray ionization source and operated in the positive ionization mode. High resolution mass spectrometry (HRMS) analysis was carried out with a full scan range of 50-1200 at a low collision energy of 3 V and 0.2 second scan time to determine the molecular ions of the drug related peaks. A full scan at high collision energy of 15 to 50 V and 0.2 second scan time was also run at the same time to generate the product ion spectra of the ions of interest for structural elucidation. The internal reference solution consisting of 1 </w:t>
      </w:r>
      <w:r w:rsidRPr="00003FE3">
        <w:rPr>
          <w:rFonts w:ascii="Times New Roman" w:eastAsia="TimesNewRoman" w:hAnsi="Times New Roman" w:cs="Times New Roman"/>
          <w:sz w:val="24"/>
          <w:szCs w:val="24"/>
        </w:rPr>
        <w:t>μ</w:t>
      </w:r>
      <w:r w:rsidRPr="00003FE3">
        <w:rPr>
          <w:rFonts w:ascii="Times New Roman" w:hAnsi="Times New Roman" w:cs="Times New Roman"/>
          <w:sz w:val="24"/>
          <w:szCs w:val="24"/>
        </w:rPr>
        <w:t xml:space="preserve">g/mL Leucine Enkephalin peptide in HPLC grade water was continually infused (10 </w:t>
      </w:r>
      <w:r w:rsidRPr="00003FE3">
        <w:rPr>
          <w:rFonts w:ascii="Times New Roman" w:eastAsia="TimesNewRoman" w:hAnsi="Times New Roman" w:cs="Times New Roman"/>
          <w:sz w:val="24"/>
          <w:szCs w:val="24"/>
        </w:rPr>
        <w:t>μ</w:t>
      </w:r>
      <w:r w:rsidRPr="00003FE3">
        <w:rPr>
          <w:rFonts w:ascii="Times New Roman" w:hAnsi="Times New Roman" w:cs="Times New Roman"/>
          <w:sz w:val="24"/>
          <w:szCs w:val="24"/>
        </w:rPr>
        <w:t xml:space="preserve">L/min) via the </w:t>
      </w:r>
      <w:r w:rsidRPr="00003FE3">
        <w:rPr>
          <w:rFonts w:ascii="Times New Roman" w:hAnsi="Times New Roman" w:cs="Times New Roman"/>
          <w:sz w:val="24"/>
          <w:szCs w:val="24"/>
        </w:rPr>
        <w:lastRenderedPageBreak/>
        <w:t>lock spray interface. This afforded ions of 278.1141 and 556.2771 and were selected for the lockmass. The source and desolvation temperatures were 110°C and 550°C, respectively, while the cone and desolvation gas flow (L/h) were 20 and 500, respectively. The capillary voltage applied was 3.0 kV and the sampling cone voltage was 39 V.</w:t>
      </w:r>
    </w:p>
    <w:p w14:paraId="3D1B91E3" w14:textId="3AD17266" w:rsidR="006D0502" w:rsidRPr="00003FE3" w:rsidRDefault="006D0502" w:rsidP="00125132">
      <w:pPr>
        <w:spacing w:before="0" w:beforeAutospacing="0" w:after="120" w:afterAutospacing="0"/>
        <w:rPr>
          <w:rFonts w:ascii="Times New Roman" w:hAnsi="Times New Roman" w:cs="Times New Roman"/>
          <w:color w:val="FF0000"/>
        </w:rPr>
      </w:pPr>
    </w:p>
    <w:p w14:paraId="101E7A04" w14:textId="132F53DE" w:rsidR="0026523A" w:rsidRPr="00CD21AC" w:rsidRDefault="0026523A" w:rsidP="00125132">
      <w:pPr>
        <w:spacing w:before="0" w:beforeAutospacing="0" w:after="120" w:afterAutospacing="0"/>
        <w:rPr>
          <w:color w:val="FF0000"/>
        </w:rPr>
      </w:pPr>
    </w:p>
    <w:sectPr w:rsidR="0026523A" w:rsidRPr="00CD21AC">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E7F2A9F" w14:textId="77777777" w:rsidR="003604A6" w:rsidRDefault="003604A6" w:rsidP="00EA289B">
      <w:pPr>
        <w:spacing w:before="0" w:after="0" w:line="240" w:lineRule="auto"/>
      </w:pPr>
      <w:r>
        <w:separator/>
      </w:r>
    </w:p>
  </w:endnote>
  <w:endnote w:type="continuationSeparator" w:id="0">
    <w:p w14:paraId="237A530F" w14:textId="77777777" w:rsidR="003604A6" w:rsidRDefault="003604A6" w:rsidP="00EA289B">
      <w:pPr>
        <w:spacing w:before="0" w:after="0" w:line="240" w:lineRule="auto"/>
      </w:pPr>
      <w:r>
        <w:continuationSeparator/>
      </w:r>
    </w:p>
  </w:endnote>
  <w:endnote w:type="continuationNotice" w:id="1">
    <w:p w14:paraId="40FBB254" w14:textId="77777777" w:rsidR="003604A6" w:rsidRDefault="003604A6">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imesNewRoman">
    <w:altName w:val="MS Mincho"/>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64595925"/>
      <w:docPartObj>
        <w:docPartGallery w:val="Page Numbers (Bottom of Page)"/>
        <w:docPartUnique/>
      </w:docPartObj>
    </w:sdtPr>
    <w:sdtEndPr>
      <w:rPr>
        <w:noProof/>
      </w:rPr>
    </w:sdtEndPr>
    <w:sdtContent>
      <w:p w14:paraId="2FD9E6A3" w14:textId="074CF6B3" w:rsidR="003604A6" w:rsidRDefault="003604A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196D8F3" w14:textId="77777777" w:rsidR="003604A6" w:rsidRDefault="003604A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77173A5" w14:textId="77777777" w:rsidR="003604A6" w:rsidRDefault="003604A6" w:rsidP="00EA289B">
      <w:pPr>
        <w:spacing w:before="0" w:after="0" w:line="240" w:lineRule="auto"/>
      </w:pPr>
      <w:r>
        <w:separator/>
      </w:r>
    </w:p>
  </w:footnote>
  <w:footnote w:type="continuationSeparator" w:id="0">
    <w:p w14:paraId="68013E53" w14:textId="77777777" w:rsidR="003604A6" w:rsidRDefault="003604A6" w:rsidP="00EA289B">
      <w:pPr>
        <w:spacing w:before="0" w:after="0" w:line="240" w:lineRule="auto"/>
      </w:pPr>
      <w:r>
        <w:continuationSeparator/>
      </w:r>
    </w:p>
  </w:footnote>
  <w:footnote w:type="continuationNotice" w:id="1">
    <w:p w14:paraId="0D760CBA" w14:textId="77777777" w:rsidR="003604A6" w:rsidRDefault="003604A6">
      <w:pPr>
        <w:spacing w:before="0"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78F6DA1"/>
    <w:multiLevelType w:val="hybridMultilevel"/>
    <w:tmpl w:val="F6246F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3DA5CC9"/>
    <w:multiLevelType w:val="hybridMultilevel"/>
    <w:tmpl w:val="50762D9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DBD3481"/>
    <w:multiLevelType w:val="multilevel"/>
    <w:tmpl w:val="ECD8CEA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490742E8"/>
    <w:multiLevelType w:val="hybridMultilevel"/>
    <w:tmpl w:val="6B60B06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AA443AE"/>
    <w:multiLevelType w:val="hybridMultilevel"/>
    <w:tmpl w:val="3DE6334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1580396"/>
    <w:multiLevelType w:val="multilevel"/>
    <w:tmpl w:val="732CEB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75EB040D"/>
    <w:multiLevelType w:val="multilevel"/>
    <w:tmpl w:val="22B605E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9644BAE"/>
    <w:multiLevelType w:val="multilevel"/>
    <w:tmpl w:val="1B201F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9C0034F"/>
    <w:multiLevelType w:val="multilevel"/>
    <w:tmpl w:val="1646BDD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7"/>
  </w:num>
  <w:num w:numId="3">
    <w:abstractNumId w:val="6"/>
  </w:num>
  <w:num w:numId="4">
    <w:abstractNumId w:val="8"/>
  </w:num>
  <w:num w:numId="5">
    <w:abstractNumId w:val="5"/>
  </w:num>
  <w:num w:numId="6">
    <w:abstractNumId w:val="0"/>
  </w:num>
  <w:num w:numId="7">
    <w:abstractNumId w:val="4"/>
  </w:num>
  <w:num w:numId="8">
    <w:abstractNumId w:val="1"/>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e5swxztjttprmesxr5px9ese2r5zrtzdrvz&quot;&gt;Gefapixant&lt;record-ids&gt;&lt;item&gt;4&lt;/item&gt;&lt;item&gt;9&lt;/item&gt;&lt;item&gt;10&lt;/item&gt;&lt;item&gt;15&lt;/item&gt;&lt;item&gt;16&lt;/item&gt;&lt;item&gt;17&lt;/item&gt;&lt;item&gt;18&lt;/item&gt;&lt;item&gt;19&lt;/item&gt;&lt;item&gt;21&lt;/item&gt;&lt;item&gt;24&lt;/item&gt;&lt;item&gt;31&lt;/item&gt;&lt;item&gt;32&lt;/item&gt;&lt;item&gt;33&lt;/item&gt;&lt;item&gt;35&lt;/item&gt;&lt;/record-ids&gt;&lt;/item&gt;&lt;/Libraries&gt;"/>
  </w:docVars>
  <w:rsids>
    <w:rsidRoot w:val="00EA289B"/>
    <w:rsid w:val="00001E7F"/>
    <w:rsid w:val="00002380"/>
    <w:rsid w:val="00002E2A"/>
    <w:rsid w:val="00003492"/>
    <w:rsid w:val="00003FE3"/>
    <w:rsid w:val="0000641B"/>
    <w:rsid w:val="00006F42"/>
    <w:rsid w:val="00010B6C"/>
    <w:rsid w:val="00012D5F"/>
    <w:rsid w:val="00014171"/>
    <w:rsid w:val="00014CB9"/>
    <w:rsid w:val="00015E69"/>
    <w:rsid w:val="00017791"/>
    <w:rsid w:val="00021883"/>
    <w:rsid w:val="000234A1"/>
    <w:rsid w:val="00024A22"/>
    <w:rsid w:val="00026C26"/>
    <w:rsid w:val="00026C90"/>
    <w:rsid w:val="00030230"/>
    <w:rsid w:val="000306D8"/>
    <w:rsid w:val="000320E7"/>
    <w:rsid w:val="00032A36"/>
    <w:rsid w:val="00032A3A"/>
    <w:rsid w:val="000418F4"/>
    <w:rsid w:val="000419DF"/>
    <w:rsid w:val="00042B69"/>
    <w:rsid w:val="00042D9D"/>
    <w:rsid w:val="00043186"/>
    <w:rsid w:val="00047158"/>
    <w:rsid w:val="000471F4"/>
    <w:rsid w:val="000523E6"/>
    <w:rsid w:val="00057878"/>
    <w:rsid w:val="0006043E"/>
    <w:rsid w:val="00060743"/>
    <w:rsid w:val="00060C11"/>
    <w:rsid w:val="0006300E"/>
    <w:rsid w:val="000654A2"/>
    <w:rsid w:val="00065E75"/>
    <w:rsid w:val="000675C8"/>
    <w:rsid w:val="00072B5A"/>
    <w:rsid w:val="00073560"/>
    <w:rsid w:val="00073592"/>
    <w:rsid w:val="00073AD3"/>
    <w:rsid w:val="000742CC"/>
    <w:rsid w:val="00080697"/>
    <w:rsid w:val="0008388F"/>
    <w:rsid w:val="000846D9"/>
    <w:rsid w:val="00087879"/>
    <w:rsid w:val="0009002C"/>
    <w:rsid w:val="000918D2"/>
    <w:rsid w:val="0009190D"/>
    <w:rsid w:val="00091AB2"/>
    <w:rsid w:val="0009562D"/>
    <w:rsid w:val="00095A8E"/>
    <w:rsid w:val="00097C4F"/>
    <w:rsid w:val="000A0B53"/>
    <w:rsid w:val="000A16B9"/>
    <w:rsid w:val="000A3CA0"/>
    <w:rsid w:val="000A4EE7"/>
    <w:rsid w:val="000A5E5B"/>
    <w:rsid w:val="000A6762"/>
    <w:rsid w:val="000B1FFB"/>
    <w:rsid w:val="000B252B"/>
    <w:rsid w:val="000B4861"/>
    <w:rsid w:val="000B6AE5"/>
    <w:rsid w:val="000C3711"/>
    <w:rsid w:val="000C4132"/>
    <w:rsid w:val="000C4989"/>
    <w:rsid w:val="000C6B62"/>
    <w:rsid w:val="000C6BFE"/>
    <w:rsid w:val="000C7AA1"/>
    <w:rsid w:val="000D0157"/>
    <w:rsid w:val="000D09AC"/>
    <w:rsid w:val="000D0E57"/>
    <w:rsid w:val="000D3C94"/>
    <w:rsid w:val="000D7D08"/>
    <w:rsid w:val="000E126F"/>
    <w:rsid w:val="000E526D"/>
    <w:rsid w:val="000E6AA5"/>
    <w:rsid w:val="000E744A"/>
    <w:rsid w:val="000E7B22"/>
    <w:rsid w:val="000E7DFB"/>
    <w:rsid w:val="000F0C6E"/>
    <w:rsid w:val="000F13EE"/>
    <w:rsid w:val="000F1DC1"/>
    <w:rsid w:val="000F33AF"/>
    <w:rsid w:val="000F5F44"/>
    <w:rsid w:val="000F6607"/>
    <w:rsid w:val="000F68E7"/>
    <w:rsid w:val="000F74AA"/>
    <w:rsid w:val="00100491"/>
    <w:rsid w:val="00101C49"/>
    <w:rsid w:val="00101ED3"/>
    <w:rsid w:val="001027D4"/>
    <w:rsid w:val="00102824"/>
    <w:rsid w:val="001033E0"/>
    <w:rsid w:val="00103765"/>
    <w:rsid w:val="00106250"/>
    <w:rsid w:val="001103E6"/>
    <w:rsid w:val="00110872"/>
    <w:rsid w:val="00110900"/>
    <w:rsid w:val="00110F8D"/>
    <w:rsid w:val="001126CD"/>
    <w:rsid w:val="00112F8E"/>
    <w:rsid w:val="0011367D"/>
    <w:rsid w:val="00113874"/>
    <w:rsid w:val="00115FBC"/>
    <w:rsid w:val="00120CB7"/>
    <w:rsid w:val="00121DC5"/>
    <w:rsid w:val="00122CF0"/>
    <w:rsid w:val="00123A7F"/>
    <w:rsid w:val="00125132"/>
    <w:rsid w:val="001255DD"/>
    <w:rsid w:val="0012619A"/>
    <w:rsid w:val="0012645D"/>
    <w:rsid w:val="00130AF1"/>
    <w:rsid w:val="00130E06"/>
    <w:rsid w:val="00131481"/>
    <w:rsid w:val="00131EC8"/>
    <w:rsid w:val="00133EF5"/>
    <w:rsid w:val="00134F11"/>
    <w:rsid w:val="0013520C"/>
    <w:rsid w:val="00135A00"/>
    <w:rsid w:val="00135CA6"/>
    <w:rsid w:val="00137258"/>
    <w:rsid w:val="00140A55"/>
    <w:rsid w:val="00141115"/>
    <w:rsid w:val="00141DDB"/>
    <w:rsid w:val="00142B6F"/>
    <w:rsid w:val="0014572F"/>
    <w:rsid w:val="00150080"/>
    <w:rsid w:val="001525D3"/>
    <w:rsid w:val="00152E53"/>
    <w:rsid w:val="001537BA"/>
    <w:rsid w:val="00154C6C"/>
    <w:rsid w:val="00157C1C"/>
    <w:rsid w:val="00161527"/>
    <w:rsid w:val="001618C1"/>
    <w:rsid w:val="00162277"/>
    <w:rsid w:val="001659C7"/>
    <w:rsid w:val="001659D0"/>
    <w:rsid w:val="00165F7B"/>
    <w:rsid w:val="00167FA7"/>
    <w:rsid w:val="00172908"/>
    <w:rsid w:val="0017350E"/>
    <w:rsid w:val="00175044"/>
    <w:rsid w:val="00175117"/>
    <w:rsid w:val="00176E0F"/>
    <w:rsid w:val="001805A0"/>
    <w:rsid w:val="0018064E"/>
    <w:rsid w:val="00181B4F"/>
    <w:rsid w:val="00182DDC"/>
    <w:rsid w:val="00187720"/>
    <w:rsid w:val="0019148C"/>
    <w:rsid w:val="0019309D"/>
    <w:rsid w:val="00193958"/>
    <w:rsid w:val="00193BCE"/>
    <w:rsid w:val="00195F75"/>
    <w:rsid w:val="001972CF"/>
    <w:rsid w:val="001A0A08"/>
    <w:rsid w:val="001A0BF0"/>
    <w:rsid w:val="001A166B"/>
    <w:rsid w:val="001A1853"/>
    <w:rsid w:val="001A26D6"/>
    <w:rsid w:val="001A2A95"/>
    <w:rsid w:val="001A5263"/>
    <w:rsid w:val="001B3DAD"/>
    <w:rsid w:val="001B4B23"/>
    <w:rsid w:val="001B5909"/>
    <w:rsid w:val="001B5D14"/>
    <w:rsid w:val="001B67CC"/>
    <w:rsid w:val="001B6C27"/>
    <w:rsid w:val="001B71CD"/>
    <w:rsid w:val="001B7284"/>
    <w:rsid w:val="001B7301"/>
    <w:rsid w:val="001B7A47"/>
    <w:rsid w:val="001B7DEC"/>
    <w:rsid w:val="001C290E"/>
    <w:rsid w:val="001D00C4"/>
    <w:rsid w:val="001D43F3"/>
    <w:rsid w:val="001D45E7"/>
    <w:rsid w:val="001D7E43"/>
    <w:rsid w:val="001E103D"/>
    <w:rsid w:val="001E2B26"/>
    <w:rsid w:val="001E4171"/>
    <w:rsid w:val="001E632E"/>
    <w:rsid w:val="001E707C"/>
    <w:rsid w:val="001E73F9"/>
    <w:rsid w:val="001F0491"/>
    <w:rsid w:val="001F5C36"/>
    <w:rsid w:val="001F6BFD"/>
    <w:rsid w:val="001F7BAD"/>
    <w:rsid w:val="00200D19"/>
    <w:rsid w:val="00202559"/>
    <w:rsid w:val="0020338B"/>
    <w:rsid w:val="00203CBB"/>
    <w:rsid w:val="0020445A"/>
    <w:rsid w:val="00204C5D"/>
    <w:rsid w:val="00206A5F"/>
    <w:rsid w:val="00211026"/>
    <w:rsid w:val="002112F1"/>
    <w:rsid w:val="00211D82"/>
    <w:rsid w:val="002153CB"/>
    <w:rsid w:val="00217FFB"/>
    <w:rsid w:val="00220057"/>
    <w:rsid w:val="00221430"/>
    <w:rsid w:val="00225DEC"/>
    <w:rsid w:val="002265EC"/>
    <w:rsid w:val="00230A87"/>
    <w:rsid w:val="002347D6"/>
    <w:rsid w:val="00234A73"/>
    <w:rsid w:val="00234D68"/>
    <w:rsid w:val="00237558"/>
    <w:rsid w:val="00240AE7"/>
    <w:rsid w:val="00241DF8"/>
    <w:rsid w:val="0024246D"/>
    <w:rsid w:val="0024274D"/>
    <w:rsid w:val="002443DB"/>
    <w:rsid w:val="0024473E"/>
    <w:rsid w:val="002466BE"/>
    <w:rsid w:val="00250992"/>
    <w:rsid w:val="0025364D"/>
    <w:rsid w:val="00253AEC"/>
    <w:rsid w:val="002572EE"/>
    <w:rsid w:val="00257D00"/>
    <w:rsid w:val="0026523A"/>
    <w:rsid w:val="002657AF"/>
    <w:rsid w:val="00265DF4"/>
    <w:rsid w:val="00265E00"/>
    <w:rsid w:val="00267C2F"/>
    <w:rsid w:val="00267FD9"/>
    <w:rsid w:val="0027089D"/>
    <w:rsid w:val="00271E10"/>
    <w:rsid w:val="00271FEC"/>
    <w:rsid w:val="00274CC9"/>
    <w:rsid w:val="00274E13"/>
    <w:rsid w:val="002766C8"/>
    <w:rsid w:val="0027723F"/>
    <w:rsid w:val="00280B59"/>
    <w:rsid w:val="00285BD4"/>
    <w:rsid w:val="00285CCE"/>
    <w:rsid w:val="002867BC"/>
    <w:rsid w:val="002876FB"/>
    <w:rsid w:val="00291FD7"/>
    <w:rsid w:val="002924E7"/>
    <w:rsid w:val="00293712"/>
    <w:rsid w:val="0029397D"/>
    <w:rsid w:val="00296863"/>
    <w:rsid w:val="00297A6B"/>
    <w:rsid w:val="00297AA0"/>
    <w:rsid w:val="002A2126"/>
    <w:rsid w:val="002A3075"/>
    <w:rsid w:val="002A5894"/>
    <w:rsid w:val="002A5D3B"/>
    <w:rsid w:val="002A68EB"/>
    <w:rsid w:val="002A6A22"/>
    <w:rsid w:val="002B00AE"/>
    <w:rsid w:val="002B1F77"/>
    <w:rsid w:val="002B2334"/>
    <w:rsid w:val="002B4F02"/>
    <w:rsid w:val="002B5081"/>
    <w:rsid w:val="002B5181"/>
    <w:rsid w:val="002B6E13"/>
    <w:rsid w:val="002B7948"/>
    <w:rsid w:val="002C0951"/>
    <w:rsid w:val="002C1722"/>
    <w:rsid w:val="002C1AFE"/>
    <w:rsid w:val="002C465C"/>
    <w:rsid w:val="002C716F"/>
    <w:rsid w:val="002D1EAB"/>
    <w:rsid w:val="002D3442"/>
    <w:rsid w:val="002D3529"/>
    <w:rsid w:val="002D3B0E"/>
    <w:rsid w:val="002D5967"/>
    <w:rsid w:val="002D651A"/>
    <w:rsid w:val="002D689C"/>
    <w:rsid w:val="002D6B66"/>
    <w:rsid w:val="002E21D8"/>
    <w:rsid w:val="002E2217"/>
    <w:rsid w:val="002E248E"/>
    <w:rsid w:val="002E3852"/>
    <w:rsid w:val="002E44CC"/>
    <w:rsid w:val="002E46B8"/>
    <w:rsid w:val="002E6BDC"/>
    <w:rsid w:val="002F0CDB"/>
    <w:rsid w:val="002F1F13"/>
    <w:rsid w:val="002F30DB"/>
    <w:rsid w:val="002F33C8"/>
    <w:rsid w:val="002F6980"/>
    <w:rsid w:val="003006E7"/>
    <w:rsid w:val="00300C19"/>
    <w:rsid w:val="003021B7"/>
    <w:rsid w:val="0030244E"/>
    <w:rsid w:val="00302835"/>
    <w:rsid w:val="00303669"/>
    <w:rsid w:val="0030630B"/>
    <w:rsid w:val="00307D26"/>
    <w:rsid w:val="003100D5"/>
    <w:rsid w:val="003128E6"/>
    <w:rsid w:val="00314461"/>
    <w:rsid w:val="00323CA0"/>
    <w:rsid w:val="0032443F"/>
    <w:rsid w:val="00324576"/>
    <w:rsid w:val="0032635A"/>
    <w:rsid w:val="003278CA"/>
    <w:rsid w:val="00327C36"/>
    <w:rsid w:val="00327C85"/>
    <w:rsid w:val="00327F72"/>
    <w:rsid w:val="00330DB0"/>
    <w:rsid w:val="00331547"/>
    <w:rsid w:val="00334EFE"/>
    <w:rsid w:val="0033514B"/>
    <w:rsid w:val="00336136"/>
    <w:rsid w:val="00336CA4"/>
    <w:rsid w:val="00341523"/>
    <w:rsid w:val="00341BF7"/>
    <w:rsid w:val="00341C62"/>
    <w:rsid w:val="003422D1"/>
    <w:rsid w:val="00342F3E"/>
    <w:rsid w:val="003438D5"/>
    <w:rsid w:val="00345C6E"/>
    <w:rsid w:val="0034654D"/>
    <w:rsid w:val="00351B2C"/>
    <w:rsid w:val="00353691"/>
    <w:rsid w:val="00353767"/>
    <w:rsid w:val="00354247"/>
    <w:rsid w:val="003561FA"/>
    <w:rsid w:val="0035689B"/>
    <w:rsid w:val="003575A9"/>
    <w:rsid w:val="003604A6"/>
    <w:rsid w:val="00363769"/>
    <w:rsid w:val="003724EF"/>
    <w:rsid w:val="00374AD9"/>
    <w:rsid w:val="00374C9C"/>
    <w:rsid w:val="00375E11"/>
    <w:rsid w:val="00376355"/>
    <w:rsid w:val="00376862"/>
    <w:rsid w:val="00380478"/>
    <w:rsid w:val="00381E1E"/>
    <w:rsid w:val="00384595"/>
    <w:rsid w:val="00384BB9"/>
    <w:rsid w:val="00384FB5"/>
    <w:rsid w:val="00385758"/>
    <w:rsid w:val="00385A5C"/>
    <w:rsid w:val="00392162"/>
    <w:rsid w:val="00392F13"/>
    <w:rsid w:val="0039367F"/>
    <w:rsid w:val="0039497F"/>
    <w:rsid w:val="00397A20"/>
    <w:rsid w:val="003A1150"/>
    <w:rsid w:val="003A2EB9"/>
    <w:rsid w:val="003A697E"/>
    <w:rsid w:val="003B05C4"/>
    <w:rsid w:val="003B3ED9"/>
    <w:rsid w:val="003B4C82"/>
    <w:rsid w:val="003B5252"/>
    <w:rsid w:val="003B5A38"/>
    <w:rsid w:val="003B5C90"/>
    <w:rsid w:val="003B6923"/>
    <w:rsid w:val="003B6C03"/>
    <w:rsid w:val="003B6ECD"/>
    <w:rsid w:val="003B7748"/>
    <w:rsid w:val="003C2315"/>
    <w:rsid w:val="003C37C5"/>
    <w:rsid w:val="003C4476"/>
    <w:rsid w:val="003C453F"/>
    <w:rsid w:val="003C53B4"/>
    <w:rsid w:val="003C5573"/>
    <w:rsid w:val="003C6E8B"/>
    <w:rsid w:val="003C73D8"/>
    <w:rsid w:val="003C76F7"/>
    <w:rsid w:val="003D08E7"/>
    <w:rsid w:val="003D1688"/>
    <w:rsid w:val="003D423A"/>
    <w:rsid w:val="003D53C5"/>
    <w:rsid w:val="003E18BD"/>
    <w:rsid w:val="003E1C4E"/>
    <w:rsid w:val="003E2F61"/>
    <w:rsid w:val="003E3644"/>
    <w:rsid w:val="003E6253"/>
    <w:rsid w:val="003E6D26"/>
    <w:rsid w:val="003E6F90"/>
    <w:rsid w:val="003F04C6"/>
    <w:rsid w:val="003F0D06"/>
    <w:rsid w:val="003F1BE5"/>
    <w:rsid w:val="003F31FD"/>
    <w:rsid w:val="003F4858"/>
    <w:rsid w:val="003F6206"/>
    <w:rsid w:val="003F7107"/>
    <w:rsid w:val="00406CC8"/>
    <w:rsid w:val="00407FB0"/>
    <w:rsid w:val="0041205C"/>
    <w:rsid w:val="00413579"/>
    <w:rsid w:val="00413C9C"/>
    <w:rsid w:val="004142C9"/>
    <w:rsid w:val="0041601C"/>
    <w:rsid w:val="00416484"/>
    <w:rsid w:val="00417C76"/>
    <w:rsid w:val="00417FC7"/>
    <w:rsid w:val="004200D0"/>
    <w:rsid w:val="004222FC"/>
    <w:rsid w:val="00423BC3"/>
    <w:rsid w:val="004301E7"/>
    <w:rsid w:val="004302DE"/>
    <w:rsid w:val="00430427"/>
    <w:rsid w:val="00430D9D"/>
    <w:rsid w:val="0043372B"/>
    <w:rsid w:val="0043458F"/>
    <w:rsid w:val="00436C0B"/>
    <w:rsid w:val="00440244"/>
    <w:rsid w:val="00440B6B"/>
    <w:rsid w:val="00441480"/>
    <w:rsid w:val="004478C0"/>
    <w:rsid w:val="00451BA2"/>
    <w:rsid w:val="00452CAD"/>
    <w:rsid w:val="00453228"/>
    <w:rsid w:val="004543EF"/>
    <w:rsid w:val="00454B11"/>
    <w:rsid w:val="00455B9C"/>
    <w:rsid w:val="00455CAC"/>
    <w:rsid w:val="004569C0"/>
    <w:rsid w:val="004574D1"/>
    <w:rsid w:val="004615E8"/>
    <w:rsid w:val="004634D8"/>
    <w:rsid w:val="004645DA"/>
    <w:rsid w:val="00465E4A"/>
    <w:rsid w:val="004663E5"/>
    <w:rsid w:val="0046735A"/>
    <w:rsid w:val="0046757E"/>
    <w:rsid w:val="0047173D"/>
    <w:rsid w:val="004723B6"/>
    <w:rsid w:val="00472682"/>
    <w:rsid w:val="00472A6D"/>
    <w:rsid w:val="004733D4"/>
    <w:rsid w:val="00475275"/>
    <w:rsid w:val="00476137"/>
    <w:rsid w:val="0047656E"/>
    <w:rsid w:val="00477579"/>
    <w:rsid w:val="00477CF9"/>
    <w:rsid w:val="00477F49"/>
    <w:rsid w:val="00481CF4"/>
    <w:rsid w:val="00481E5F"/>
    <w:rsid w:val="00484420"/>
    <w:rsid w:val="00484C40"/>
    <w:rsid w:val="0048552F"/>
    <w:rsid w:val="00486F53"/>
    <w:rsid w:val="00490E3C"/>
    <w:rsid w:val="00491590"/>
    <w:rsid w:val="004927BA"/>
    <w:rsid w:val="00495086"/>
    <w:rsid w:val="00496EF7"/>
    <w:rsid w:val="0049717C"/>
    <w:rsid w:val="00497ECA"/>
    <w:rsid w:val="004A2900"/>
    <w:rsid w:val="004A2AE6"/>
    <w:rsid w:val="004A2C64"/>
    <w:rsid w:val="004A49CE"/>
    <w:rsid w:val="004A78E2"/>
    <w:rsid w:val="004B1F7B"/>
    <w:rsid w:val="004B2DE9"/>
    <w:rsid w:val="004B403C"/>
    <w:rsid w:val="004B47AD"/>
    <w:rsid w:val="004B5992"/>
    <w:rsid w:val="004B7AAA"/>
    <w:rsid w:val="004C7F0D"/>
    <w:rsid w:val="004D1382"/>
    <w:rsid w:val="004D28BC"/>
    <w:rsid w:val="004D2D06"/>
    <w:rsid w:val="004D61A0"/>
    <w:rsid w:val="004D64BA"/>
    <w:rsid w:val="004D72E6"/>
    <w:rsid w:val="004D7935"/>
    <w:rsid w:val="004D7C81"/>
    <w:rsid w:val="004E0D3D"/>
    <w:rsid w:val="004E1A0F"/>
    <w:rsid w:val="004E5894"/>
    <w:rsid w:val="004F113A"/>
    <w:rsid w:val="004F45EB"/>
    <w:rsid w:val="004F4880"/>
    <w:rsid w:val="004F4AB8"/>
    <w:rsid w:val="004F528C"/>
    <w:rsid w:val="00500125"/>
    <w:rsid w:val="00501C6E"/>
    <w:rsid w:val="00503D7E"/>
    <w:rsid w:val="0050410A"/>
    <w:rsid w:val="00504A40"/>
    <w:rsid w:val="00505649"/>
    <w:rsid w:val="00505945"/>
    <w:rsid w:val="00506B74"/>
    <w:rsid w:val="005107D6"/>
    <w:rsid w:val="00511079"/>
    <w:rsid w:val="0051219F"/>
    <w:rsid w:val="0051231C"/>
    <w:rsid w:val="00513F0A"/>
    <w:rsid w:val="00514C28"/>
    <w:rsid w:val="00514FE2"/>
    <w:rsid w:val="00516464"/>
    <w:rsid w:val="005165DE"/>
    <w:rsid w:val="005207BF"/>
    <w:rsid w:val="005223BF"/>
    <w:rsid w:val="00527C33"/>
    <w:rsid w:val="0053304F"/>
    <w:rsid w:val="00533881"/>
    <w:rsid w:val="005344E6"/>
    <w:rsid w:val="0053554E"/>
    <w:rsid w:val="00535F6B"/>
    <w:rsid w:val="00540C68"/>
    <w:rsid w:val="00540E65"/>
    <w:rsid w:val="00541054"/>
    <w:rsid w:val="00541225"/>
    <w:rsid w:val="0054394C"/>
    <w:rsid w:val="00543BCF"/>
    <w:rsid w:val="00544641"/>
    <w:rsid w:val="00545C2B"/>
    <w:rsid w:val="00547B5E"/>
    <w:rsid w:val="005539EB"/>
    <w:rsid w:val="00555535"/>
    <w:rsid w:val="005558C5"/>
    <w:rsid w:val="00555D1F"/>
    <w:rsid w:val="00556A77"/>
    <w:rsid w:val="00556E4D"/>
    <w:rsid w:val="00557721"/>
    <w:rsid w:val="00562CB5"/>
    <w:rsid w:val="00565911"/>
    <w:rsid w:val="00566B34"/>
    <w:rsid w:val="005676E8"/>
    <w:rsid w:val="005703AD"/>
    <w:rsid w:val="0057144D"/>
    <w:rsid w:val="00572250"/>
    <w:rsid w:val="005749A2"/>
    <w:rsid w:val="00577A58"/>
    <w:rsid w:val="00580A4E"/>
    <w:rsid w:val="005820D9"/>
    <w:rsid w:val="00584C6C"/>
    <w:rsid w:val="00585116"/>
    <w:rsid w:val="00586F87"/>
    <w:rsid w:val="00587484"/>
    <w:rsid w:val="005878F1"/>
    <w:rsid w:val="00591D0E"/>
    <w:rsid w:val="00591F50"/>
    <w:rsid w:val="00592454"/>
    <w:rsid w:val="00592708"/>
    <w:rsid w:val="005935D0"/>
    <w:rsid w:val="00596060"/>
    <w:rsid w:val="0059771E"/>
    <w:rsid w:val="005A1D93"/>
    <w:rsid w:val="005A229A"/>
    <w:rsid w:val="005A29A8"/>
    <w:rsid w:val="005A3D8C"/>
    <w:rsid w:val="005A3E35"/>
    <w:rsid w:val="005A3E9B"/>
    <w:rsid w:val="005A61AB"/>
    <w:rsid w:val="005A6C57"/>
    <w:rsid w:val="005A7AFE"/>
    <w:rsid w:val="005B3626"/>
    <w:rsid w:val="005B3CBC"/>
    <w:rsid w:val="005C0508"/>
    <w:rsid w:val="005C0E98"/>
    <w:rsid w:val="005C30E9"/>
    <w:rsid w:val="005C33B5"/>
    <w:rsid w:val="005C42AB"/>
    <w:rsid w:val="005C590E"/>
    <w:rsid w:val="005C5E7E"/>
    <w:rsid w:val="005C6CCB"/>
    <w:rsid w:val="005C6E79"/>
    <w:rsid w:val="005C6FE8"/>
    <w:rsid w:val="005C7A77"/>
    <w:rsid w:val="005D17E7"/>
    <w:rsid w:val="005D1A66"/>
    <w:rsid w:val="005D2622"/>
    <w:rsid w:val="005D4790"/>
    <w:rsid w:val="005D5DF6"/>
    <w:rsid w:val="005D6D0F"/>
    <w:rsid w:val="005E0658"/>
    <w:rsid w:val="005E0FF4"/>
    <w:rsid w:val="005E2547"/>
    <w:rsid w:val="005E3947"/>
    <w:rsid w:val="005E3EB4"/>
    <w:rsid w:val="005E6B5D"/>
    <w:rsid w:val="005E7D38"/>
    <w:rsid w:val="005F1874"/>
    <w:rsid w:val="005F5BBC"/>
    <w:rsid w:val="005F6DB6"/>
    <w:rsid w:val="00600A4C"/>
    <w:rsid w:val="00600BFF"/>
    <w:rsid w:val="006021B5"/>
    <w:rsid w:val="006124FD"/>
    <w:rsid w:val="006128A6"/>
    <w:rsid w:val="00613655"/>
    <w:rsid w:val="00613D34"/>
    <w:rsid w:val="00616B11"/>
    <w:rsid w:val="00616B46"/>
    <w:rsid w:val="006203B9"/>
    <w:rsid w:val="0062095A"/>
    <w:rsid w:val="0062293E"/>
    <w:rsid w:val="00622AF5"/>
    <w:rsid w:val="006274A9"/>
    <w:rsid w:val="00627A0E"/>
    <w:rsid w:val="00632574"/>
    <w:rsid w:val="00634E16"/>
    <w:rsid w:val="00636818"/>
    <w:rsid w:val="00636BB2"/>
    <w:rsid w:val="006411AD"/>
    <w:rsid w:val="00642FF7"/>
    <w:rsid w:val="00643159"/>
    <w:rsid w:val="00644689"/>
    <w:rsid w:val="00647107"/>
    <w:rsid w:val="00650F91"/>
    <w:rsid w:val="00651085"/>
    <w:rsid w:val="006549F1"/>
    <w:rsid w:val="00656BC8"/>
    <w:rsid w:val="00657AB4"/>
    <w:rsid w:val="00657C78"/>
    <w:rsid w:val="00657F74"/>
    <w:rsid w:val="006605A4"/>
    <w:rsid w:val="00663169"/>
    <w:rsid w:val="00666297"/>
    <w:rsid w:val="00667B24"/>
    <w:rsid w:val="00670953"/>
    <w:rsid w:val="00672EFE"/>
    <w:rsid w:val="006734EB"/>
    <w:rsid w:val="006743A4"/>
    <w:rsid w:val="0067583E"/>
    <w:rsid w:val="00675EE3"/>
    <w:rsid w:val="00676848"/>
    <w:rsid w:val="00676EC7"/>
    <w:rsid w:val="00680BF4"/>
    <w:rsid w:val="00684B5E"/>
    <w:rsid w:val="00685FC6"/>
    <w:rsid w:val="006911F1"/>
    <w:rsid w:val="006914D3"/>
    <w:rsid w:val="00694CCF"/>
    <w:rsid w:val="00695CEE"/>
    <w:rsid w:val="00695F54"/>
    <w:rsid w:val="006A3EA4"/>
    <w:rsid w:val="006A46F6"/>
    <w:rsid w:val="006A4DEE"/>
    <w:rsid w:val="006A5E22"/>
    <w:rsid w:val="006A754E"/>
    <w:rsid w:val="006C04B4"/>
    <w:rsid w:val="006C398C"/>
    <w:rsid w:val="006C75EB"/>
    <w:rsid w:val="006C78F7"/>
    <w:rsid w:val="006D0502"/>
    <w:rsid w:val="006D050F"/>
    <w:rsid w:val="006D2119"/>
    <w:rsid w:val="006D2293"/>
    <w:rsid w:val="006D24D1"/>
    <w:rsid w:val="006D4BEB"/>
    <w:rsid w:val="006D544F"/>
    <w:rsid w:val="006E0F2D"/>
    <w:rsid w:val="006E1314"/>
    <w:rsid w:val="006E14FA"/>
    <w:rsid w:val="006E4453"/>
    <w:rsid w:val="006E5D19"/>
    <w:rsid w:val="006E63D9"/>
    <w:rsid w:val="006E6A1E"/>
    <w:rsid w:val="006E6C43"/>
    <w:rsid w:val="006F1E53"/>
    <w:rsid w:val="006F3BA1"/>
    <w:rsid w:val="006F687D"/>
    <w:rsid w:val="006F7573"/>
    <w:rsid w:val="006F772C"/>
    <w:rsid w:val="00700817"/>
    <w:rsid w:val="00701244"/>
    <w:rsid w:val="007034FA"/>
    <w:rsid w:val="00703A9F"/>
    <w:rsid w:val="00704848"/>
    <w:rsid w:val="00704C28"/>
    <w:rsid w:val="007052C5"/>
    <w:rsid w:val="00706901"/>
    <w:rsid w:val="0071395A"/>
    <w:rsid w:val="00715A25"/>
    <w:rsid w:val="00715AC7"/>
    <w:rsid w:val="00715BB0"/>
    <w:rsid w:val="00715D10"/>
    <w:rsid w:val="007201CA"/>
    <w:rsid w:val="007232BA"/>
    <w:rsid w:val="00724010"/>
    <w:rsid w:val="00725377"/>
    <w:rsid w:val="00725A6B"/>
    <w:rsid w:val="007267C5"/>
    <w:rsid w:val="00726B68"/>
    <w:rsid w:val="00731E84"/>
    <w:rsid w:val="00734458"/>
    <w:rsid w:val="0073521A"/>
    <w:rsid w:val="00737956"/>
    <w:rsid w:val="00743158"/>
    <w:rsid w:val="00743622"/>
    <w:rsid w:val="0075148C"/>
    <w:rsid w:val="00751F07"/>
    <w:rsid w:val="00753276"/>
    <w:rsid w:val="0075344B"/>
    <w:rsid w:val="00753966"/>
    <w:rsid w:val="007553B2"/>
    <w:rsid w:val="00755544"/>
    <w:rsid w:val="00755C3F"/>
    <w:rsid w:val="007568FB"/>
    <w:rsid w:val="00756967"/>
    <w:rsid w:val="00756A66"/>
    <w:rsid w:val="007611E9"/>
    <w:rsid w:val="00761990"/>
    <w:rsid w:val="00762FDE"/>
    <w:rsid w:val="00764170"/>
    <w:rsid w:val="00765893"/>
    <w:rsid w:val="007724FD"/>
    <w:rsid w:val="0077390B"/>
    <w:rsid w:val="00773B88"/>
    <w:rsid w:val="00773C01"/>
    <w:rsid w:val="00774C1F"/>
    <w:rsid w:val="007765F5"/>
    <w:rsid w:val="007817D8"/>
    <w:rsid w:val="007829AE"/>
    <w:rsid w:val="007838E0"/>
    <w:rsid w:val="00787235"/>
    <w:rsid w:val="00792B0A"/>
    <w:rsid w:val="00793CD7"/>
    <w:rsid w:val="00793D85"/>
    <w:rsid w:val="00797282"/>
    <w:rsid w:val="007A0B57"/>
    <w:rsid w:val="007A1D1E"/>
    <w:rsid w:val="007A2635"/>
    <w:rsid w:val="007A3F2C"/>
    <w:rsid w:val="007A49BE"/>
    <w:rsid w:val="007A6C6D"/>
    <w:rsid w:val="007A6E72"/>
    <w:rsid w:val="007A7207"/>
    <w:rsid w:val="007B02B8"/>
    <w:rsid w:val="007B39A7"/>
    <w:rsid w:val="007B7A44"/>
    <w:rsid w:val="007C2E06"/>
    <w:rsid w:val="007C3853"/>
    <w:rsid w:val="007C5500"/>
    <w:rsid w:val="007C5C34"/>
    <w:rsid w:val="007C6466"/>
    <w:rsid w:val="007C71CB"/>
    <w:rsid w:val="007C7F63"/>
    <w:rsid w:val="007D1F46"/>
    <w:rsid w:val="007D2CEC"/>
    <w:rsid w:val="007D70D3"/>
    <w:rsid w:val="007D7328"/>
    <w:rsid w:val="007D7AEC"/>
    <w:rsid w:val="007E0749"/>
    <w:rsid w:val="007E0EC1"/>
    <w:rsid w:val="007E220A"/>
    <w:rsid w:val="007E3B21"/>
    <w:rsid w:val="007E3EFA"/>
    <w:rsid w:val="007E44B3"/>
    <w:rsid w:val="007E469A"/>
    <w:rsid w:val="007F4B7B"/>
    <w:rsid w:val="007F5639"/>
    <w:rsid w:val="007F5991"/>
    <w:rsid w:val="007F71C4"/>
    <w:rsid w:val="00800997"/>
    <w:rsid w:val="0080280B"/>
    <w:rsid w:val="0080375A"/>
    <w:rsid w:val="00804E9E"/>
    <w:rsid w:val="008067A2"/>
    <w:rsid w:val="00806E91"/>
    <w:rsid w:val="0081069D"/>
    <w:rsid w:val="00812EE8"/>
    <w:rsid w:val="0081439B"/>
    <w:rsid w:val="00817E0D"/>
    <w:rsid w:val="00820780"/>
    <w:rsid w:val="0082179B"/>
    <w:rsid w:val="0082300E"/>
    <w:rsid w:val="00823D38"/>
    <w:rsid w:val="0082713A"/>
    <w:rsid w:val="008318B2"/>
    <w:rsid w:val="0083211C"/>
    <w:rsid w:val="00833D07"/>
    <w:rsid w:val="00834540"/>
    <w:rsid w:val="00834613"/>
    <w:rsid w:val="0083530C"/>
    <w:rsid w:val="00840809"/>
    <w:rsid w:val="00842719"/>
    <w:rsid w:val="00842C80"/>
    <w:rsid w:val="0084376B"/>
    <w:rsid w:val="00843CFE"/>
    <w:rsid w:val="008447C7"/>
    <w:rsid w:val="00844A29"/>
    <w:rsid w:val="00844E01"/>
    <w:rsid w:val="0084567F"/>
    <w:rsid w:val="00846195"/>
    <w:rsid w:val="00851EC3"/>
    <w:rsid w:val="008523D5"/>
    <w:rsid w:val="00852CC0"/>
    <w:rsid w:val="00853AC3"/>
    <w:rsid w:val="00856769"/>
    <w:rsid w:val="00856F3B"/>
    <w:rsid w:val="008577FF"/>
    <w:rsid w:val="00857A0A"/>
    <w:rsid w:val="008622CC"/>
    <w:rsid w:val="00862380"/>
    <w:rsid w:val="008626E0"/>
    <w:rsid w:val="008643B6"/>
    <w:rsid w:val="008644F5"/>
    <w:rsid w:val="00865E1F"/>
    <w:rsid w:val="0086612E"/>
    <w:rsid w:val="008700D4"/>
    <w:rsid w:val="00870CB3"/>
    <w:rsid w:val="00872BC1"/>
    <w:rsid w:val="00874AA3"/>
    <w:rsid w:val="00874C20"/>
    <w:rsid w:val="00876DA5"/>
    <w:rsid w:val="008806DE"/>
    <w:rsid w:val="00884C6B"/>
    <w:rsid w:val="008868A2"/>
    <w:rsid w:val="00887994"/>
    <w:rsid w:val="00891E49"/>
    <w:rsid w:val="00892ECB"/>
    <w:rsid w:val="00894D9E"/>
    <w:rsid w:val="00897063"/>
    <w:rsid w:val="008A0449"/>
    <w:rsid w:val="008A24EB"/>
    <w:rsid w:val="008A2B67"/>
    <w:rsid w:val="008A3925"/>
    <w:rsid w:val="008A499E"/>
    <w:rsid w:val="008B0254"/>
    <w:rsid w:val="008B0505"/>
    <w:rsid w:val="008B3C58"/>
    <w:rsid w:val="008B4BA6"/>
    <w:rsid w:val="008C4013"/>
    <w:rsid w:val="008C542F"/>
    <w:rsid w:val="008C7479"/>
    <w:rsid w:val="008C790F"/>
    <w:rsid w:val="008D0671"/>
    <w:rsid w:val="008D0C2D"/>
    <w:rsid w:val="008D275E"/>
    <w:rsid w:val="008E799C"/>
    <w:rsid w:val="008F00F7"/>
    <w:rsid w:val="008F07E6"/>
    <w:rsid w:val="008F0AFA"/>
    <w:rsid w:val="008F28C1"/>
    <w:rsid w:val="008F2BA0"/>
    <w:rsid w:val="008F2C92"/>
    <w:rsid w:val="008F6D20"/>
    <w:rsid w:val="00900280"/>
    <w:rsid w:val="00900AF2"/>
    <w:rsid w:val="009014C2"/>
    <w:rsid w:val="00903462"/>
    <w:rsid w:val="00903923"/>
    <w:rsid w:val="0090422D"/>
    <w:rsid w:val="00904413"/>
    <w:rsid w:val="00904F52"/>
    <w:rsid w:val="0090575D"/>
    <w:rsid w:val="009067B6"/>
    <w:rsid w:val="009068E0"/>
    <w:rsid w:val="00907056"/>
    <w:rsid w:val="00907872"/>
    <w:rsid w:val="00910EE1"/>
    <w:rsid w:val="00911888"/>
    <w:rsid w:val="009119B2"/>
    <w:rsid w:val="0091440B"/>
    <w:rsid w:val="0091533B"/>
    <w:rsid w:val="009154AA"/>
    <w:rsid w:val="00916264"/>
    <w:rsid w:val="0091642D"/>
    <w:rsid w:val="00916631"/>
    <w:rsid w:val="00916DCA"/>
    <w:rsid w:val="009175D3"/>
    <w:rsid w:val="009176A3"/>
    <w:rsid w:val="009177E5"/>
    <w:rsid w:val="009205C4"/>
    <w:rsid w:val="00920D00"/>
    <w:rsid w:val="009238A5"/>
    <w:rsid w:val="0092391A"/>
    <w:rsid w:val="0092429E"/>
    <w:rsid w:val="0092598C"/>
    <w:rsid w:val="009262F9"/>
    <w:rsid w:val="0092788B"/>
    <w:rsid w:val="0093116D"/>
    <w:rsid w:val="00934000"/>
    <w:rsid w:val="0094242A"/>
    <w:rsid w:val="00943416"/>
    <w:rsid w:val="009463CE"/>
    <w:rsid w:val="009467BD"/>
    <w:rsid w:val="009467C2"/>
    <w:rsid w:val="00947A29"/>
    <w:rsid w:val="009505A8"/>
    <w:rsid w:val="00952405"/>
    <w:rsid w:val="00953656"/>
    <w:rsid w:val="00956133"/>
    <w:rsid w:val="00956A29"/>
    <w:rsid w:val="00957149"/>
    <w:rsid w:val="0095714D"/>
    <w:rsid w:val="00960566"/>
    <w:rsid w:val="00964D78"/>
    <w:rsid w:val="00964E68"/>
    <w:rsid w:val="00965C87"/>
    <w:rsid w:val="00966B6A"/>
    <w:rsid w:val="0096753F"/>
    <w:rsid w:val="00967AFD"/>
    <w:rsid w:val="009721D2"/>
    <w:rsid w:val="0097397D"/>
    <w:rsid w:val="00974D44"/>
    <w:rsid w:val="0097740A"/>
    <w:rsid w:val="009801A6"/>
    <w:rsid w:val="009808F6"/>
    <w:rsid w:val="009811EB"/>
    <w:rsid w:val="00981CC3"/>
    <w:rsid w:val="00982333"/>
    <w:rsid w:val="0098549D"/>
    <w:rsid w:val="00986819"/>
    <w:rsid w:val="0099129E"/>
    <w:rsid w:val="00993978"/>
    <w:rsid w:val="00993C94"/>
    <w:rsid w:val="00993E06"/>
    <w:rsid w:val="00993FBC"/>
    <w:rsid w:val="009944A5"/>
    <w:rsid w:val="00994BF7"/>
    <w:rsid w:val="009955AA"/>
    <w:rsid w:val="0099728B"/>
    <w:rsid w:val="009A1464"/>
    <w:rsid w:val="009A147E"/>
    <w:rsid w:val="009A33C8"/>
    <w:rsid w:val="009A4A8A"/>
    <w:rsid w:val="009A4E52"/>
    <w:rsid w:val="009A5541"/>
    <w:rsid w:val="009A5ECD"/>
    <w:rsid w:val="009A6DD1"/>
    <w:rsid w:val="009A7516"/>
    <w:rsid w:val="009B3BD3"/>
    <w:rsid w:val="009B44E5"/>
    <w:rsid w:val="009C086B"/>
    <w:rsid w:val="009C2082"/>
    <w:rsid w:val="009C65B9"/>
    <w:rsid w:val="009D180C"/>
    <w:rsid w:val="009D1BDC"/>
    <w:rsid w:val="009D1CE1"/>
    <w:rsid w:val="009D4AAE"/>
    <w:rsid w:val="009D4BCA"/>
    <w:rsid w:val="009D5969"/>
    <w:rsid w:val="009D6700"/>
    <w:rsid w:val="009D6CF9"/>
    <w:rsid w:val="009E02E1"/>
    <w:rsid w:val="009E1D0B"/>
    <w:rsid w:val="009E7847"/>
    <w:rsid w:val="009F03CC"/>
    <w:rsid w:val="009F1258"/>
    <w:rsid w:val="009F28DA"/>
    <w:rsid w:val="009F412C"/>
    <w:rsid w:val="009F4DCF"/>
    <w:rsid w:val="009F534B"/>
    <w:rsid w:val="009F57AF"/>
    <w:rsid w:val="009F5BF1"/>
    <w:rsid w:val="009F5CEF"/>
    <w:rsid w:val="009F7338"/>
    <w:rsid w:val="00A002D8"/>
    <w:rsid w:val="00A00EDA"/>
    <w:rsid w:val="00A01541"/>
    <w:rsid w:val="00A02949"/>
    <w:rsid w:val="00A02CC5"/>
    <w:rsid w:val="00A02DC4"/>
    <w:rsid w:val="00A0454D"/>
    <w:rsid w:val="00A10363"/>
    <w:rsid w:val="00A107DF"/>
    <w:rsid w:val="00A11949"/>
    <w:rsid w:val="00A11B9C"/>
    <w:rsid w:val="00A12A2B"/>
    <w:rsid w:val="00A12B18"/>
    <w:rsid w:val="00A14276"/>
    <w:rsid w:val="00A145B5"/>
    <w:rsid w:val="00A21ABA"/>
    <w:rsid w:val="00A23FC0"/>
    <w:rsid w:val="00A242E4"/>
    <w:rsid w:val="00A3001B"/>
    <w:rsid w:val="00A307E5"/>
    <w:rsid w:val="00A325A3"/>
    <w:rsid w:val="00A36E75"/>
    <w:rsid w:val="00A37073"/>
    <w:rsid w:val="00A37956"/>
    <w:rsid w:val="00A37993"/>
    <w:rsid w:val="00A37E95"/>
    <w:rsid w:val="00A40038"/>
    <w:rsid w:val="00A40C8C"/>
    <w:rsid w:val="00A40CDD"/>
    <w:rsid w:val="00A429A5"/>
    <w:rsid w:val="00A42EF8"/>
    <w:rsid w:val="00A433B1"/>
    <w:rsid w:val="00A439C7"/>
    <w:rsid w:val="00A43C1A"/>
    <w:rsid w:val="00A45AB1"/>
    <w:rsid w:val="00A4682E"/>
    <w:rsid w:val="00A468C2"/>
    <w:rsid w:val="00A50980"/>
    <w:rsid w:val="00A50B86"/>
    <w:rsid w:val="00A5320A"/>
    <w:rsid w:val="00A54B76"/>
    <w:rsid w:val="00A565C9"/>
    <w:rsid w:val="00A62897"/>
    <w:rsid w:val="00A63433"/>
    <w:rsid w:val="00A63609"/>
    <w:rsid w:val="00A6517D"/>
    <w:rsid w:val="00A670D6"/>
    <w:rsid w:val="00A679B5"/>
    <w:rsid w:val="00A70EF2"/>
    <w:rsid w:val="00A7313A"/>
    <w:rsid w:val="00A74898"/>
    <w:rsid w:val="00A74ACE"/>
    <w:rsid w:val="00A76AD7"/>
    <w:rsid w:val="00A77573"/>
    <w:rsid w:val="00A7769F"/>
    <w:rsid w:val="00A83081"/>
    <w:rsid w:val="00A83950"/>
    <w:rsid w:val="00A85C2E"/>
    <w:rsid w:val="00A87069"/>
    <w:rsid w:val="00A904DC"/>
    <w:rsid w:val="00A90EE4"/>
    <w:rsid w:val="00A925C6"/>
    <w:rsid w:val="00A93508"/>
    <w:rsid w:val="00A9511D"/>
    <w:rsid w:val="00A968EF"/>
    <w:rsid w:val="00AA11B7"/>
    <w:rsid w:val="00AA1C71"/>
    <w:rsid w:val="00AA27A8"/>
    <w:rsid w:val="00AA3ACE"/>
    <w:rsid w:val="00AA5FF2"/>
    <w:rsid w:val="00AB10CE"/>
    <w:rsid w:val="00AB1651"/>
    <w:rsid w:val="00AB3CCE"/>
    <w:rsid w:val="00AB4425"/>
    <w:rsid w:val="00AB71D8"/>
    <w:rsid w:val="00AB752A"/>
    <w:rsid w:val="00AC0D21"/>
    <w:rsid w:val="00AC0D22"/>
    <w:rsid w:val="00AC3BA8"/>
    <w:rsid w:val="00AC5321"/>
    <w:rsid w:val="00AC5F0C"/>
    <w:rsid w:val="00AC7069"/>
    <w:rsid w:val="00AD3B7D"/>
    <w:rsid w:val="00AD3DA4"/>
    <w:rsid w:val="00AD50A4"/>
    <w:rsid w:val="00AD59CC"/>
    <w:rsid w:val="00AD5D00"/>
    <w:rsid w:val="00AD6052"/>
    <w:rsid w:val="00AD6281"/>
    <w:rsid w:val="00AE110B"/>
    <w:rsid w:val="00AE1B59"/>
    <w:rsid w:val="00AE1D61"/>
    <w:rsid w:val="00AE4CAB"/>
    <w:rsid w:val="00AE631B"/>
    <w:rsid w:val="00AE6B49"/>
    <w:rsid w:val="00AF3536"/>
    <w:rsid w:val="00AF3D01"/>
    <w:rsid w:val="00AF51B1"/>
    <w:rsid w:val="00AF5F24"/>
    <w:rsid w:val="00AF7EFE"/>
    <w:rsid w:val="00B00955"/>
    <w:rsid w:val="00B00DC3"/>
    <w:rsid w:val="00B010D4"/>
    <w:rsid w:val="00B01449"/>
    <w:rsid w:val="00B02DC9"/>
    <w:rsid w:val="00B058B5"/>
    <w:rsid w:val="00B104CA"/>
    <w:rsid w:val="00B10D3B"/>
    <w:rsid w:val="00B14F9E"/>
    <w:rsid w:val="00B162DE"/>
    <w:rsid w:val="00B16728"/>
    <w:rsid w:val="00B201F8"/>
    <w:rsid w:val="00B20D0E"/>
    <w:rsid w:val="00B2190B"/>
    <w:rsid w:val="00B2449C"/>
    <w:rsid w:val="00B24FD1"/>
    <w:rsid w:val="00B265BA"/>
    <w:rsid w:val="00B268F9"/>
    <w:rsid w:val="00B3121B"/>
    <w:rsid w:val="00B315E0"/>
    <w:rsid w:val="00B36A3C"/>
    <w:rsid w:val="00B3785E"/>
    <w:rsid w:val="00B41658"/>
    <w:rsid w:val="00B4190C"/>
    <w:rsid w:val="00B4361F"/>
    <w:rsid w:val="00B4393E"/>
    <w:rsid w:val="00B43DEE"/>
    <w:rsid w:val="00B4419E"/>
    <w:rsid w:val="00B45B8A"/>
    <w:rsid w:val="00B45C78"/>
    <w:rsid w:val="00B46B3B"/>
    <w:rsid w:val="00B51AFD"/>
    <w:rsid w:val="00B541D3"/>
    <w:rsid w:val="00B553BB"/>
    <w:rsid w:val="00B565C9"/>
    <w:rsid w:val="00B62B3A"/>
    <w:rsid w:val="00B6550E"/>
    <w:rsid w:val="00B66385"/>
    <w:rsid w:val="00B66465"/>
    <w:rsid w:val="00B67544"/>
    <w:rsid w:val="00B71437"/>
    <w:rsid w:val="00B71711"/>
    <w:rsid w:val="00B71A11"/>
    <w:rsid w:val="00B71DB3"/>
    <w:rsid w:val="00B72571"/>
    <w:rsid w:val="00B778E8"/>
    <w:rsid w:val="00B77BB9"/>
    <w:rsid w:val="00B77D14"/>
    <w:rsid w:val="00B8099D"/>
    <w:rsid w:val="00B80E86"/>
    <w:rsid w:val="00B84C3F"/>
    <w:rsid w:val="00B860F3"/>
    <w:rsid w:val="00B86444"/>
    <w:rsid w:val="00B8742D"/>
    <w:rsid w:val="00B87868"/>
    <w:rsid w:val="00B87A46"/>
    <w:rsid w:val="00B9146A"/>
    <w:rsid w:val="00B9204B"/>
    <w:rsid w:val="00B937AE"/>
    <w:rsid w:val="00B94CA2"/>
    <w:rsid w:val="00B95313"/>
    <w:rsid w:val="00B964AA"/>
    <w:rsid w:val="00B971E5"/>
    <w:rsid w:val="00B97A4D"/>
    <w:rsid w:val="00BA0805"/>
    <w:rsid w:val="00BA35E2"/>
    <w:rsid w:val="00BA392B"/>
    <w:rsid w:val="00BA3FDE"/>
    <w:rsid w:val="00BA5829"/>
    <w:rsid w:val="00BA5980"/>
    <w:rsid w:val="00BA5D5B"/>
    <w:rsid w:val="00BA608E"/>
    <w:rsid w:val="00BA72F0"/>
    <w:rsid w:val="00BA7303"/>
    <w:rsid w:val="00BA7CCB"/>
    <w:rsid w:val="00BB0548"/>
    <w:rsid w:val="00BB2816"/>
    <w:rsid w:val="00BB3300"/>
    <w:rsid w:val="00BB4646"/>
    <w:rsid w:val="00BB5C44"/>
    <w:rsid w:val="00BB66C7"/>
    <w:rsid w:val="00BB7AAD"/>
    <w:rsid w:val="00BC0523"/>
    <w:rsid w:val="00BC2B4A"/>
    <w:rsid w:val="00BC5FCA"/>
    <w:rsid w:val="00BD0D28"/>
    <w:rsid w:val="00BD1BD5"/>
    <w:rsid w:val="00BD3536"/>
    <w:rsid w:val="00BD3AB9"/>
    <w:rsid w:val="00BD3C0F"/>
    <w:rsid w:val="00BD43D0"/>
    <w:rsid w:val="00BD79D7"/>
    <w:rsid w:val="00BD7B0C"/>
    <w:rsid w:val="00BE0F07"/>
    <w:rsid w:val="00BE11C1"/>
    <w:rsid w:val="00BE1A58"/>
    <w:rsid w:val="00BE1B79"/>
    <w:rsid w:val="00BE22E7"/>
    <w:rsid w:val="00BE36C8"/>
    <w:rsid w:val="00BE3D9E"/>
    <w:rsid w:val="00BE501D"/>
    <w:rsid w:val="00BE5146"/>
    <w:rsid w:val="00BE58C8"/>
    <w:rsid w:val="00BE6912"/>
    <w:rsid w:val="00BF1E71"/>
    <w:rsid w:val="00BF2323"/>
    <w:rsid w:val="00BF5023"/>
    <w:rsid w:val="00BF5D93"/>
    <w:rsid w:val="00C01F93"/>
    <w:rsid w:val="00C04224"/>
    <w:rsid w:val="00C043F5"/>
    <w:rsid w:val="00C06CEF"/>
    <w:rsid w:val="00C0736D"/>
    <w:rsid w:val="00C15591"/>
    <w:rsid w:val="00C1747E"/>
    <w:rsid w:val="00C174D7"/>
    <w:rsid w:val="00C176F7"/>
    <w:rsid w:val="00C20748"/>
    <w:rsid w:val="00C21A6C"/>
    <w:rsid w:val="00C21F3A"/>
    <w:rsid w:val="00C2232B"/>
    <w:rsid w:val="00C23CEB"/>
    <w:rsid w:val="00C24D40"/>
    <w:rsid w:val="00C3154F"/>
    <w:rsid w:val="00C31E72"/>
    <w:rsid w:val="00C32789"/>
    <w:rsid w:val="00C3284B"/>
    <w:rsid w:val="00C34524"/>
    <w:rsid w:val="00C352EF"/>
    <w:rsid w:val="00C41952"/>
    <w:rsid w:val="00C41EC2"/>
    <w:rsid w:val="00C43517"/>
    <w:rsid w:val="00C4401D"/>
    <w:rsid w:val="00C443EB"/>
    <w:rsid w:val="00C45F64"/>
    <w:rsid w:val="00C4625D"/>
    <w:rsid w:val="00C47553"/>
    <w:rsid w:val="00C50154"/>
    <w:rsid w:val="00C502C6"/>
    <w:rsid w:val="00C51D63"/>
    <w:rsid w:val="00C5266B"/>
    <w:rsid w:val="00C531C2"/>
    <w:rsid w:val="00C5452C"/>
    <w:rsid w:val="00C547B1"/>
    <w:rsid w:val="00C554CE"/>
    <w:rsid w:val="00C61146"/>
    <w:rsid w:val="00C63AD7"/>
    <w:rsid w:val="00C6411B"/>
    <w:rsid w:val="00C64FF5"/>
    <w:rsid w:val="00C65858"/>
    <w:rsid w:val="00C67DD8"/>
    <w:rsid w:val="00C70D67"/>
    <w:rsid w:val="00C7351C"/>
    <w:rsid w:val="00C735B6"/>
    <w:rsid w:val="00C73F33"/>
    <w:rsid w:val="00C75CE2"/>
    <w:rsid w:val="00C779E2"/>
    <w:rsid w:val="00C809BD"/>
    <w:rsid w:val="00C814DA"/>
    <w:rsid w:val="00C81877"/>
    <w:rsid w:val="00C851AE"/>
    <w:rsid w:val="00C86743"/>
    <w:rsid w:val="00C86F00"/>
    <w:rsid w:val="00C870B0"/>
    <w:rsid w:val="00C875D9"/>
    <w:rsid w:val="00C87FD5"/>
    <w:rsid w:val="00C93038"/>
    <w:rsid w:val="00C93999"/>
    <w:rsid w:val="00C93C41"/>
    <w:rsid w:val="00CA1B18"/>
    <w:rsid w:val="00CA2034"/>
    <w:rsid w:val="00CA3807"/>
    <w:rsid w:val="00CA3C3D"/>
    <w:rsid w:val="00CA5E59"/>
    <w:rsid w:val="00CA682D"/>
    <w:rsid w:val="00CA743C"/>
    <w:rsid w:val="00CB06E7"/>
    <w:rsid w:val="00CB0E84"/>
    <w:rsid w:val="00CB27C1"/>
    <w:rsid w:val="00CB3102"/>
    <w:rsid w:val="00CB519C"/>
    <w:rsid w:val="00CB7A62"/>
    <w:rsid w:val="00CC19D3"/>
    <w:rsid w:val="00CC1CFC"/>
    <w:rsid w:val="00CC2BBE"/>
    <w:rsid w:val="00CC6F3D"/>
    <w:rsid w:val="00CC7A30"/>
    <w:rsid w:val="00CD21AC"/>
    <w:rsid w:val="00CD33D8"/>
    <w:rsid w:val="00CD3631"/>
    <w:rsid w:val="00CD3BB9"/>
    <w:rsid w:val="00CD400A"/>
    <w:rsid w:val="00CD6601"/>
    <w:rsid w:val="00CD6BB0"/>
    <w:rsid w:val="00CD6BE7"/>
    <w:rsid w:val="00CE24F8"/>
    <w:rsid w:val="00CE3108"/>
    <w:rsid w:val="00CE6FF8"/>
    <w:rsid w:val="00CF4BE6"/>
    <w:rsid w:val="00CF5489"/>
    <w:rsid w:val="00CF7F2D"/>
    <w:rsid w:val="00D035A7"/>
    <w:rsid w:val="00D04CF5"/>
    <w:rsid w:val="00D07B40"/>
    <w:rsid w:val="00D1239C"/>
    <w:rsid w:val="00D13332"/>
    <w:rsid w:val="00D17FC3"/>
    <w:rsid w:val="00D221B7"/>
    <w:rsid w:val="00D2300A"/>
    <w:rsid w:val="00D23336"/>
    <w:rsid w:val="00D244B9"/>
    <w:rsid w:val="00D3169A"/>
    <w:rsid w:val="00D3301E"/>
    <w:rsid w:val="00D33118"/>
    <w:rsid w:val="00D35E46"/>
    <w:rsid w:val="00D41EBB"/>
    <w:rsid w:val="00D454AD"/>
    <w:rsid w:val="00D45B90"/>
    <w:rsid w:val="00D4668C"/>
    <w:rsid w:val="00D46855"/>
    <w:rsid w:val="00D47FAD"/>
    <w:rsid w:val="00D5268C"/>
    <w:rsid w:val="00D557C4"/>
    <w:rsid w:val="00D566F1"/>
    <w:rsid w:val="00D57540"/>
    <w:rsid w:val="00D61A1C"/>
    <w:rsid w:val="00D61ACE"/>
    <w:rsid w:val="00D61D73"/>
    <w:rsid w:val="00D62DD2"/>
    <w:rsid w:val="00D63CBC"/>
    <w:rsid w:val="00D63F05"/>
    <w:rsid w:val="00D643E7"/>
    <w:rsid w:val="00D6480E"/>
    <w:rsid w:val="00D64DE4"/>
    <w:rsid w:val="00D6661B"/>
    <w:rsid w:val="00D7014F"/>
    <w:rsid w:val="00D72943"/>
    <w:rsid w:val="00D73574"/>
    <w:rsid w:val="00D741D3"/>
    <w:rsid w:val="00D75609"/>
    <w:rsid w:val="00D75964"/>
    <w:rsid w:val="00D76D88"/>
    <w:rsid w:val="00D81A7A"/>
    <w:rsid w:val="00D8249B"/>
    <w:rsid w:val="00D866C8"/>
    <w:rsid w:val="00D86BC6"/>
    <w:rsid w:val="00D878B1"/>
    <w:rsid w:val="00D87B58"/>
    <w:rsid w:val="00D9060A"/>
    <w:rsid w:val="00D90F71"/>
    <w:rsid w:val="00D918EF"/>
    <w:rsid w:val="00D956FA"/>
    <w:rsid w:val="00D96C73"/>
    <w:rsid w:val="00D97785"/>
    <w:rsid w:val="00D97E65"/>
    <w:rsid w:val="00DA126D"/>
    <w:rsid w:val="00DA24F7"/>
    <w:rsid w:val="00DA3036"/>
    <w:rsid w:val="00DA4F9B"/>
    <w:rsid w:val="00DA4FF2"/>
    <w:rsid w:val="00DA5A47"/>
    <w:rsid w:val="00DA6BCE"/>
    <w:rsid w:val="00DA6E16"/>
    <w:rsid w:val="00DA7FBA"/>
    <w:rsid w:val="00DB2BF9"/>
    <w:rsid w:val="00DB3553"/>
    <w:rsid w:val="00DB4DF5"/>
    <w:rsid w:val="00DC0C4D"/>
    <w:rsid w:val="00DC23EE"/>
    <w:rsid w:val="00DC2DFB"/>
    <w:rsid w:val="00DC34B6"/>
    <w:rsid w:val="00DC39DC"/>
    <w:rsid w:val="00DC65C4"/>
    <w:rsid w:val="00DC6D95"/>
    <w:rsid w:val="00DC76C1"/>
    <w:rsid w:val="00DC7C1B"/>
    <w:rsid w:val="00DD1F50"/>
    <w:rsid w:val="00DD41AC"/>
    <w:rsid w:val="00DD49BF"/>
    <w:rsid w:val="00DE016A"/>
    <w:rsid w:val="00DE04EE"/>
    <w:rsid w:val="00DE087B"/>
    <w:rsid w:val="00DE0B4F"/>
    <w:rsid w:val="00DE0CF2"/>
    <w:rsid w:val="00DE0F43"/>
    <w:rsid w:val="00DE1207"/>
    <w:rsid w:val="00DE174D"/>
    <w:rsid w:val="00DE3960"/>
    <w:rsid w:val="00DE4DAD"/>
    <w:rsid w:val="00DE78E0"/>
    <w:rsid w:val="00DF0A5D"/>
    <w:rsid w:val="00DF0AD8"/>
    <w:rsid w:val="00DF30F2"/>
    <w:rsid w:val="00DF3AA6"/>
    <w:rsid w:val="00DF4A08"/>
    <w:rsid w:val="00DF6F59"/>
    <w:rsid w:val="00E0158E"/>
    <w:rsid w:val="00E02768"/>
    <w:rsid w:val="00E03545"/>
    <w:rsid w:val="00E036D7"/>
    <w:rsid w:val="00E0373B"/>
    <w:rsid w:val="00E03B77"/>
    <w:rsid w:val="00E04367"/>
    <w:rsid w:val="00E07796"/>
    <w:rsid w:val="00E10415"/>
    <w:rsid w:val="00E12328"/>
    <w:rsid w:val="00E1516F"/>
    <w:rsid w:val="00E166A9"/>
    <w:rsid w:val="00E21C95"/>
    <w:rsid w:val="00E21F13"/>
    <w:rsid w:val="00E22068"/>
    <w:rsid w:val="00E24263"/>
    <w:rsid w:val="00E26A0D"/>
    <w:rsid w:val="00E276F0"/>
    <w:rsid w:val="00E306DD"/>
    <w:rsid w:val="00E308BA"/>
    <w:rsid w:val="00E32C70"/>
    <w:rsid w:val="00E341A2"/>
    <w:rsid w:val="00E34CF1"/>
    <w:rsid w:val="00E3526E"/>
    <w:rsid w:val="00E357F4"/>
    <w:rsid w:val="00E36417"/>
    <w:rsid w:val="00E36841"/>
    <w:rsid w:val="00E36961"/>
    <w:rsid w:val="00E36E9F"/>
    <w:rsid w:val="00E36EDE"/>
    <w:rsid w:val="00E37800"/>
    <w:rsid w:val="00E40013"/>
    <w:rsid w:val="00E4008E"/>
    <w:rsid w:val="00E417E1"/>
    <w:rsid w:val="00E4256A"/>
    <w:rsid w:val="00E44D67"/>
    <w:rsid w:val="00E455A0"/>
    <w:rsid w:val="00E45D05"/>
    <w:rsid w:val="00E463F0"/>
    <w:rsid w:val="00E50EDA"/>
    <w:rsid w:val="00E5140D"/>
    <w:rsid w:val="00E525EA"/>
    <w:rsid w:val="00E52F32"/>
    <w:rsid w:val="00E54A47"/>
    <w:rsid w:val="00E56DFA"/>
    <w:rsid w:val="00E57C09"/>
    <w:rsid w:val="00E60013"/>
    <w:rsid w:val="00E604C7"/>
    <w:rsid w:val="00E614FB"/>
    <w:rsid w:val="00E66182"/>
    <w:rsid w:val="00E66A06"/>
    <w:rsid w:val="00E672E0"/>
    <w:rsid w:val="00E70FD9"/>
    <w:rsid w:val="00E71482"/>
    <w:rsid w:val="00E71FB7"/>
    <w:rsid w:val="00E74A06"/>
    <w:rsid w:val="00E77386"/>
    <w:rsid w:val="00E8089E"/>
    <w:rsid w:val="00E80E0B"/>
    <w:rsid w:val="00E85CE8"/>
    <w:rsid w:val="00E85EF9"/>
    <w:rsid w:val="00E86C23"/>
    <w:rsid w:val="00E90720"/>
    <w:rsid w:val="00E912C5"/>
    <w:rsid w:val="00E919C2"/>
    <w:rsid w:val="00E92D0E"/>
    <w:rsid w:val="00E95621"/>
    <w:rsid w:val="00EA289B"/>
    <w:rsid w:val="00EA5BC8"/>
    <w:rsid w:val="00EA6BD9"/>
    <w:rsid w:val="00EB060E"/>
    <w:rsid w:val="00EB24EF"/>
    <w:rsid w:val="00EB4AEC"/>
    <w:rsid w:val="00EC06D5"/>
    <w:rsid w:val="00EC0BE9"/>
    <w:rsid w:val="00EC201A"/>
    <w:rsid w:val="00EC3575"/>
    <w:rsid w:val="00EC456E"/>
    <w:rsid w:val="00EC4785"/>
    <w:rsid w:val="00EC48B1"/>
    <w:rsid w:val="00EC5666"/>
    <w:rsid w:val="00ED0411"/>
    <w:rsid w:val="00ED102D"/>
    <w:rsid w:val="00ED21A0"/>
    <w:rsid w:val="00ED2DB4"/>
    <w:rsid w:val="00ED394C"/>
    <w:rsid w:val="00ED3969"/>
    <w:rsid w:val="00ED3EBF"/>
    <w:rsid w:val="00ED49D5"/>
    <w:rsid w:val="00ED56D6"/>
    <w:rsid w:val="00EE07E6"/>
    <w:rsid w:val="00EE49C3"/>
    <w:rsid w:val="00EE58D1"/>
    <w:rsid w:val="00EF048A"/>
    <w:rsid w:val="00EF4997"/>
    <w:rsid w:val="00EF4F7D"/>
    <w:rsid w:val="00EF6544"/>
    <w:rsid w:val="00F00BFC"/>
    <w:rsid w:val="00F03765"/>
    <w:rsid w:val="00F03D72"/>
    <w:rsid w:val="00F044AB"/>
    <w:rsid w:val="00F048E6"/>
    <w:rsid w:val="00F04C05"/>
    <w:rsid w:val="00F05E58"/>
    <w:rsid w:val="00F11F84"/>
    <w:rsid w:val="00F13126"/>
    <w:rsid w:val="00F14E5E"/>
    <w:rsid w:val="00F16BF2"/>
    <w:rsid w:val="00F1760D"/>
    <w:rsid w:val="00F2134C"/>
    <w:rsid w:val="00F218A0"/>
    <w:rsid w:val="00F218FA"/>
    <w:rsid w:val="00F2273C"/>
    <w:rsid w:val="00F23E29"/>
    <w:rsid w:val="00F23E4E"/>
    <w:rsid w:val="00F24D00"/>
    <w:rsid w:val="00F26279"/>
    <w:rsid w:val="00F26C3B"/>
    <w:rsid w:val="00F31D92"/>
    <w:rsid w:val="00F326BA"/>
    <w:rsid w:val="00F33ED7"/>
    <w:rsid w:val="00F34165"/>
    <w:rsid w:val="00F36485"/>
    <w:rsid w:val="00F366D6"/>
    <w:rsid w:val="00F370D6"/>
    <w:rsid w:val="00F37EF4"/>
    <w:rsid w:val="00F4024C"/>
    <w:rsid w:val="00F4082F"/>
    <w:rsid w:val="00F40D50"/>
    <w:rsid w:val="00F41BDE"/>
    <w:rsid w:val="00F44046"/>
    <w:rsid w:val="00F454DD"/>
    <w:rsid w:val="00F477BF"/>
    <w:rsid w:val="00F50C57"/>
    <w:rsid w:val="00F53512"/>
    <w:rsid w:val="00F539DE"/>
    <w:rsid w:val="00F54D33"/>
    <w:rsid w:val="00F55826"/>
    <w:rsid w:val="00F5744D"/>
    <w:rsid w:val="00F57595"/>
    <w:rsid w:val="00F604FB"/>
    <w:rsid w:val="00F60AAE"/>
    <w:rsid w:val="00F6168D"/>
    <w:rsid w:val="00F61E87"/>
    <w:rsid w:val="00F6388D"/>
    <w:rsid w:val="00F641DC"/>
    <w:rsid w:val="00F646F9"/>
    <w:rsid w:val="00F64EC4"/>
    <w:rsid w:val="00F651C4"/>
    <w:rsid w:val="00F65301"/>
    <w:rsid w:val="00F66394"/>
    <w:rsid w:val="00F75169"/>
    <w:rsid w:val="00F86098"/>
    <w:rsid w:val="00F93D66"/>
    <w:rsid w:val="00F952F5"/>
    <w:rsid w:val="00FA076A"/>
    <w:rsid w:val="00FA3C7A"/>
    <w:rsid w:val="00FA3F53"/>
    <w:rsid w:val="00FA57D7"/>
    <w:rsid w:val="00FA5C01"/>
    <w:rsid w:val="00FA5C52"/>
    <w:rsid w:val="00FA5FF4"/>
    <w:rsid w:val="00FA62D5"/>
    <w:rsid w:val="00FA6BA6"/>
    <w:rsid w:val="00FB5343"/>
    <w:rsid w:val="00FB5CF6"/>
    <w:rsid w:val="00FB6353"/>
    <w:rsid w:val="00FB76E4"/>
    <w:rsid w:val="00FB7EE7"/>
    <w:rsid w:val="00FC149A"/>
    <w:rsid w:val="00FC276B"/>
    <w:rsid w:val="00FC379C"/>
    <w:rsid w:val="00FC4917"/>
    <w:rsid w:val="00FC5934"/>
    <w:rsid w:val="00FC60A0"/>
    <w:rsid w:val="00FC60BB"/>
    <w:rsid w:val="00FD020C"/>
    <w:rsid w:val="00FD0496"/>
    <w:rsid w:val="00FE04CB"/>
    <w:rsid w:val="00FE1271"/>
    <w:rsid w:val="00FE223C"/>
    <w:rsid w:val="00FE3696"/>
    <w:rsid w:val="00FE5994"/>
    <w:rsid w:val="00FF3217"/>
    <w:rsid w:val="00FF34D1"/>
    <w:rsid w:val="00FF3974"/>
    <w:rsid w:val="00FF6CF3"/>
    <w:rsid w:val="00FF7B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A3DC048"/>
  <w15:chartTrackingRefBased/>
  <w15:docId w15:val="{CE04BBEC-7676-41ED-A2E2-D6BA6958E6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before="100" w:beforeAutospacing="1" w:after="100" w:afterAutospacing="1" w:line="480"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93712"/>
  </w:style>
  <w:style w:type="paragraph" w:styleId="Heading1">
    <w:name w:val="heading 1"/>
    <w:basedOn w:val="Normal"/>
    <w:next w:val="Normal"/>
    <w:link w:val="Heading1Char"/>
    <w:uiPriority w:val="9"/>
    <w:qFormat/>
    <w:rsid w:val="005E0FF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4">
    <w:name w:val="heading 4"/>
    <w:basedOn w:val="Normal"/>
    <w:link w:val="Heading4Char"/>
    <w:uiPriority w:val="9"/>
    <w:semiHidden/>
    <w:unhideWhenUsed/>
    <w:qFormat/>
    <w:rsid w:val="00EA289B"/>
    <w:pPr>
      <w:spacing w:line="240" w:lineRule="auto"/>
      <w:outlineLvl w:val="3"/>
    </w:pPr>
    <w:rPr>
      <w:rFonts w:ascii="Times New Roman" w:eastAsia="Times New Roman" w:hAnsi="Times New Roman" w:cs="Times New Roman"/>
      <w:b/>
      <w:bCs/>
      <w:sz w:val="24"/>
      <w:szCs w:val="24"/>
    </w:rPr>
  </w:style>
  <w:style w:type="paragraph" w:styleId="Heading5">
    <w:name w:val="heading 5"/>
    <w:basedOn w:val="Normal"/>
    <w:next w:val="Normal"/>
    <w:link w:val="Heading5Char"/>
    <w:uiPriority w:val="9"/>
    <w:semiHidden/>
    <w:unhideWhenUsed/>
    <w:qFormat/>
    <w:rsid w:val="00293712"/>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A289B"/>
    <w:pPr>
      <w:tabs>
        <w:tab w:val="center" w:pos="4680"/>
        <w:tab w:val="right" w:pos="9360"/>
      </w:tabs>
      <w:spacing w:before="0" w:after="0" w:line="240" w:lineRule="auto"/>
    </w:pPr>
  </w:style>
  <w:style w:type="character" w:customStyle="1" w:styleId="HeaderChar">
    <w:name w:val="Header Char"/>
    <w:basedOn w:val="DefaultParagraphFont"/>
    <w:link w:val="Header"/>
    <w:uiPriority w:val="99"/>
    <w:rsid w:val="00EA289B"/>
  </w:style>
  <w:style w:type="paragraph" w:styleId="Footer">
    <w:name w:val="footer"/>
    <w:basedOn w:val="Normal"/>
    <w:link w:val="FooterChar"/>
    <w:uiPriority w:val="99"/>
    <w:unhideWhenUsed/>
    <w:rsid w:val="00EA289B"/>
    <w:pPr>
      <w:tabs>
        <w:tab w:val="center" w:pos="4680"/>
        <w:tab w:val="right" w:pos="9360"/>
      </w:tabs>
      <w:spacing w:before="0" w:after="0" w:line="240" w:lineRule="auto"/>
    </w:pPr>
  </w:style>
  <w:style w:type="character" w:customStyle="1" w:styleId="FooterChar">
    <w:name w:val="Footer Char"/>
    <w:basedOn w:val="DefaultParagraphFont"/>
    <w:link w:val="Footer"/>
    <w:uiPriority w:val="99"/>
    <w:rsid w:val="00EA289B"/>
  </w:style>
  <w:style w:type="paragraph" w:customStyle="1" w:styleId="EndNoteBibliographyTitle">
    <w:name w:val="EndNote Bibliography Title"/>
    <w:basedOn w:val="Normal"/>
    <w:link w:val="EndNoteBibliographyTitleChar"/>
    <w:rsid w:val="00EA289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A289B"/>
    <w:rPr>
      <w:rFonts w:ascii="Calibri" w:hAnsi="Calibri" w:cs="Calibri"/>
      <w:noProof/>
    </w:rPr>
  </w:style>
  <w:style w:type="paragraph" w:customStyle="1" w:styleId="EndNoteBibliography">
    <w:name w:val="EndNote Bibliography"/>
    <w:basedOn w:val="Normal"/>
    <w:link w:val="EndNoteBibliographyChar"/>
    <w:rsid w:val="00EA289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A289B"/>
    <w:rPr>
      <w:rFonts w:ascii="Calibri" w:hAnsi="Calibri" w:cs="Calibri"/>
      <w:noProof/>
    </w:rPr>
  </w:style>
  <w:style w:type="paragraph" w:styleId="BalloonText">
    <w:name w:val="Balloon Text"/>
    <w:basedOn w:val="Normal"/>
    <w:link w:val="BalloonTextChar"/>
    <w:uiPriority w:val="99"/>
    <w:semiHidden/>
    <w:unhideWhenUsed/>
    <w:rsid w:val="00EA289B"/>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A289B"/>
    <w:rPr>
      <w:rFonts w:ascii="Segoe UI" w:hAnsi="Segoe UI" w:cs="Segoe UI"/>
      <w:sz w:val="18"/>
      <w:szCs w:val="18"/>
    </w:rPr>
  </w:style>
  <w:style w:type="character" w:customStyle="1" w:styleId="Heading4Char">
    <w:name w:val="Heading 4 Char"/>
    <w:basedOn w:val="DefaultParagraphFont"/>
    <w:link w:val="Heading4"/>
    <w:uiPriority w:val="9"/>
    <w:semiHidden/>
    <w:rsid w:val="00EA289B"/>
    <w:rPr>
      <w:rFonts w:ascii="Times New Roman" w:eastAsia="Times New Roman" w:hAnsi="Times New Roman" w:cs="Times New Roman"/>
      <w:b/>
      <w:bCs/>
      <w:sz w:val="24"/>
      <w:szCs w:val="24"/>
    </w:rPr>
  </w:style>
  <w:style w:type="character" w:styleId="Hyperlink">
    <w:name w:val="Hyperlink"/>
    <w:basedOn w:val="DefaultParagraphFont"/>
    <w:uiPriority w:val="99"/>
    <w:unhideWhenUsed/>
    <w:rsid w:val="00EA289B"/>
    <w:rPr>
      <w:color w:val="0000FF"/>
      <w:u w:val="single"/>
    </w:rPr>
  </w:style>
  <w:style w:type="paragraph" w:styleId="NormalWeb">
    <w:name w:val="Normal (Web)"/>
    <w:basedOn w:val="Normal"/>
    <w:uiPriority w:val="99"/>
    <w:unhideWhenUsed/>
    <w:rsid w:val="00EA289B"/>
    <w:pPr>
      <w:spacing w:line="240" w:lineRule="auto"/>
    </w:pPr>
    <w:rPr>
      <w:rFonts w:ascii="Times New Roman" w:eastAsia="Times New Roman" w:hAnsi="Times New Roman" w:cs="Times New Roman"/>
      <w:sz w:val="24"/>
      <w:szCs w:val="24"/>
    </w:rPr>
  </w:style>
  <w:style w:type="paragraph" w:styleId="CommentText">
    <w:name w:val="annotation text"/>
    <w:basedOn w:val="Normal"/>
    <w:link w:val="CommentTextChar"/>
    <w:uiPriority w:val="99"/>
    <w:unhideWhenUsed/>
    <w:rsid w:val="00EA289B"/>
    <w:pPr>
      <w:spacing w:line="240" w:lineRule="auto"/>
    </w:pPr>
    <w:rPr>
      <w:sz w:val="20"/>
      <w:szCs w:val="20"/>
    </w:rPr>
  </w:style>
  <w:style w:type="character" w:customStyle="1" w:styleId="CommentTextChar">
    <w:name w:val="Comment Text Char"/>
    <w:basedOn w:val="DefaultParagraphFont"/>
    <w:link w:val="CommentText"/>
    <w:uiPriority w:val="99"/>
    <w:rsid w:val="00EA289B"/>
    <w:rPr>
      <w:sz w:val="20"/>
      <w:szCs w:val="20"/>
    </w:rPr>
  </w:style>
  <w:style w:type="character" w:styleId="CommentReference">
    <w:name w:val="annotation reference"/>
    <w:basedOn w:val="DefaultParagraphFont"/>
    <w:uiPriority w:val="99"/>
    <w:semiHidden/>
    <w:unhideWhenUsed/>
    <w:rsid w:val="00EA289B"/>
    <w:rPr>
      <w:sz w:val="16"/>
      <w:szCs w:val="16"/>
    </w:rPr>
  </w:style>
  <w:style w:type="paragraph" w:styleId="CommentSubject">
    <w:name w:val="annotation subject"/>
    <w:basedOn w:val="CommentText"/>
    <w:next w:val="CommentText"/>
    <w:link w:val="CommentSubjectChar"/>
    <w:uiPriority w:val="99"/>
    <w:semiHidden/>
    <w:unhideWhenUsed/>
    <w:rsid w:val="00EA289B"/>
    <w:rPr>
      <w:b/>
      <w:bCs/>
    </w:rPr>
  </w:style>
  <w:style w:type="character" w:customStyle="1" w:styleId="CommentSubjectChar">
    <w:name w:val="Comment Subject Char"/>
    <w:basedOn w:val="CommentTextChar"/>
    <w:link w:val="CommentSubject"/>
    <w:uiPriority w:val="99"/>
    <w:semiHidden/>
    <w:rsid w:val="00EA289B"/>
    <w:rPr>
      <w:b/>
      <w:bCs/>
      <w:sz w:val="20"/>
      <w:szCs w:val="20"/>
    </w:rPr>
  </w:style>
  <w:style w:type="paragraph" w:styleId="Revision">
    <w:name w:val="Revision"/>
    <w:hidden/>
    <w:uiPriority w:val="99"/>
    <w:semiHidden/>
    <w:rsid w:val="00BB7AAD"/>
    <w:pPr>
      <w:spacing w:before="0" w:beforeAutospacing="0" w:after="0" w:afterAutospacing="0" w:line="240" w:lineRule="auto"/>
    </w:pPr>
  </w:style>
  <w:style w:type="character" w:styleId="UnresolvedMention">
    <w:name w:val="Unresolved Mention"/>
    <w:basedOn w:val="DefaultParagraphFont"/>
    <w:uiPriority w:val="99"/>
    <w:semiHidden/>
    <w:unhideWhenUsed/>
    <w:rsid w:val="00B00DC3"/>
    <w:rPr>
      <w:color w:val="605E5C"/>
      <w:shd w:val="clear" w:color="auto" w:fill="E1DFDD"/>
    </w:rPr>
  </w:style>
  <w:style w:type="character" w:customStyle="1" w:styleId="Heading1Char">
    <w:name w:val="Heading 1 Char"/>
    <w:basedOn w:val="DefaultParagraphFont"/>
    <w:link w:val="Heading1"/>
    <w:uiPriority w:val="9"/>
    <w:rsid w:val="005E0FF4"/>
    <w:rPr>
      <w:rFonts w:asciiTheme="majorHAnsi" w:eastAsiaTheme="majorEastAsia" w:hAnsiTheme="majorHAnsi" w:cstheme="majorBidi"/>
      <w:color w:val="2F5496" w:themeColor="accent1" w:themeShade="BF"/>
      <w:sz w:val="32"/>
      <w:szCs w:val="32"/>
    </w:rPr>
  </w:style>
  <w:style w:type="character" w:styleId="FollowedHyperlink">
    <w:name w:val="FollowedHyperlink"/>
    <w:basedOn w:val="DefaultParagraphFont"/>
    <w:uiPriority w:val="99"/>
    <w:semiHidden/>
    <w:unhideWhenUsed/>
    <w:rsid w:val="00AD6052"/>
    <w:rPr>
      <w:color w:val="954F72" w:themeColor="followedHyperlink"/>
      <w:u w:val="single"/>
    </w:rPr>
  </w:style>
  <w:style w:type="paragraph" w:customStyle="1" w:styleId="TableLeft">
    <w:name w:val="Table Left"/>
    <w:rsid w:val="00336136"/>
    <w:pPr>
      <w:spacing w:before="60" w:beforeAutospacing="0" w:after="60" w:afterAutospacing="0" w:line="240" w:lineRule="auto"/>
    </w:pPr>
    <w:rPr>
      <w:rFonts w:ascii="Times New Roman" w:eastAsia="MS Gothic" w:hAnsi="Times New Roman" w:cs="Arial"/>
      <w:bCs/>
      <w:sz w:val="24"/>
      <w:szCs w:val="24"/>
    </w:rPr>
  </w:style>
  <w:style w:type="character" w:styleId="PlaceholderText">
    <w:name w:val="Placeholder Text"/>
    <w:basedOn w:val="DefaultParagraphFont"/>
    <w:uiPriority w:val="99"/>
    <w:semiHidden/>
    <w:rsid w:val="00706901"/>
    <w:rPr>
      <w:color w:val="808080"/>
    </w:rPr>
  </w:style>
  <w:style w:type="character" w:styleId="Emphasis">
    <w:name w:val="Emphasis"/>
    <w:basedOn w:val="DefaultParagraphFont"/>
    <w:uiPriority w:val="20"/>
    <w:qFormat/>
    <w:rsid w:val="0051231C"/>
    <w:rPr>
      <w:i/>
      <w:iCs/>
    </w:rPr>
  </w:style>
  <w:style w:type="character" w:customStyle="1" w:styleId="Heading5Char">
    <w:name w:val="Heading 5 Char"/>
    <w:basedOn w:val="DefaultParagraphFont"/>
    <w:link w:val="Heading5"/>
    <w:uiPriority w:val="9"/>
    <w:semiHidden/>
    <w:rsid w:val="00293712"/>
    <w:rPr>
      <w:rFonts w:asciiTheme="majorHAnsi" w:eastAsiaTheme="majorEastAsia" w:hAnsiTheme="majorHAnsi" w:cstheme="majorBidi"/>
      <w:color w:val="2F5496" w:themeColor="accent1" w:themeShade="BF"/>
    </w:rPr>
  </w:style>
  <w:style w:type="paragraph" w:styleId="ListParagraph">
    <w:name w:val="List Paragraph"/>
    <w:basedOn w:val="Normal"/>
    <w:uiPriority w:val="34"/>
    <w:qFormat/>
    <w:rsid w:val="0029371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4390289">
      <w:bodyDiv w:val="1"/>
      <w:marLeft w:val="0"/>
      <w:marRight w:val="0"/>
      <w:marTop w:val="0"/>
      <w:marBottom w:val="0"/>
      <w:divBdr>
        <w:top w:val="none" w:sz="0" w:space="0" w:color="auto"/>
        <w:left w:val="none" w:sz="0" w:space="0" w:color="auto"/>
        <w:bottom w:val="none" w:sz="0" w:space="0" w:color="auto"/>
        <w:right w:val="none" w:sz="0" w:space="0" w:color="auto"/>
      </w:divBdr>
      <w:divsChild>
        <w:div w:id="1390885245">
          <w:marLeft w:val="0"/>
          <w:marRight w:val="0"/>
          <w:marTop w:val="225"/>
          <w:marBottom w:val="225"/>
          <w:divBdr>
            <w:top w:val="none" w:sz="0" w:space="0" w:color="auto"/>
            <w:left w:val="none" w:sz="0" w:space="0" w:color="auto"/>
            <w:bottom w:val="none" w:sz="0" w:space="0" w:color="auto"/>
            <w:right w:val="none" w:sz="0" w:space="0" w:color="auto"/>
          </w:divBdr>
          <w:divsChild>
            <w:div w:id="732699435">
              <w:marLeft w:val="0"/>
              <w:marRight w:val="0"/>
              <w:marTop w:val="0"/>
              <w:marBottom w:val="0"/>
              <w:divBdr>
                <w:top w:val="none" w:sz="0" w:space="0" w:color="auto"/>
                <w:left w:val="none" w:sz="0" w:space="0" w:color="auto"/>
                <w:bottom w:val="none" w:sz="0" w:space="0" w:color="auto"/>
                <w:right w:val="none" w:sz="0" w:space="0" w:color="auto"/>
              </w:divBdr>
              <w:divsChild>
                <w:div w:id="1288127190">
                  <w:marLeft w:val="0"/>
                  <w:marRight w:val="0"/>
                  <w:marTop w:val="0"/>
                  <w:marBottom w:val="0"/>
                  <w:divBdr>
                    <w:top w:val="none" w:sz="0" w:space="0" w:color="auto"/>
                    <w:left w:val="none" w:sz="0" w:space="0" w:color="auto"/>
                    <w:bottom w:val="none" w:sz="0" w:space="0" w:color="auto"/>
                    <w:right w:val="none" w:sz="0" w:space="0" w:color="auto"/>
                  </w:divBdr>
                  <w:divsChild>
                    <w:div w:id="1778408419">
                      <w:marLeft w:val="0"/>
                      <w:marRight w:val="0"/>
                      <w:marTop w:val="0"/>
                      <w:marBottom w:val="0"/>
                      <w:divBdr>
                        <w:top w:val="none" w:sz="0" w:space="0" w:color="auto"/>
                        <w:left w:val="none" w:sz="0" w:space="0" w:color="auto"/>
                        <w:bottom w:val="none" w:sz="0" w:space="0" w:color="auto"/>
                        <w:right w:val="none" w:sz="0" w:space="0" w:color="auto"/>
                      </w:divBdr>
                    </w:div>
                    <w:div w:id="674768263">
                      <w:marLeft w:val="0"/>
                      <w:marRight w:val="0"/>
                      <w:marTop w:val="0"/>
                      <w:marBottom w:val="0"/>
                      <w:divBdr>
                        <w:top w:val="none" w:sz="0" w:space="0" w:color="auto"/>
                        <w:left w:val="none" w:sz="0" w:space="0" w:color="auto"/>
                        <w:bottom w:val="none" w:sz="0" w:space="0" w:color="auto"/>
                        <w:right w:val="none" w:sz="0" w:space="0" w:color="auto"/>
                      </w:divBdr>
                    </w:div>
                    <w:div w:id="830146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0966497">
      <w:bodyDiv w:val="1"/>
      <w:marLeft w:val="0"/>
      <w:marRight w:val="0"/>
      <w:marTop w:val="0"/>
      <w:marBottom w:val="0"/>
      <w:divBdr>
        <w:top w:val="none" w:sz="0" w:space="0" w:color="auto"/>
        <w:left w:val="none" w:sz="0" w:space="0" w:color="auto"/>
        <w:bottom w:val="none" w:sz="0" w:space="0" w:color="auto"/>
        <w:right w:val="none" w:sz="0" w:space="0" w:color="auto"/>
      </w:divBdr>
    </w:div>
    <w:div w:id="252981674">
      <w:bodyDiv w:val="1"/>
      <w:marLeft w:val="0"/>
      <w:marRight w:val="0"/>
      <w:marTop w:val="0"/>
      <w:marBottom w:val="0"/>
      <w:divBdr>
        <w:top w:val="none" w:sz="0" w:space="0" w:color="auto"/>
        <w:left w:val="none" w:sz="0" w:space="0" w:color="auto"/>
        <w:bottom w:val="none" w:sz="0" w:space="0" w:color="auto"/>
        <w:right w:val="none" w:sz="0" w:space="0" w:color="auto"/>
      </w:divBdr>
    </w:div>
    <w:div w:id="294408506">
      <w:bodyDiv w:val="1"/>
      <w:marLeft w:val="0"/>
      <w:marRight w:val="0"/>
      <w:marTop w:val="0"/>
      <w:marBottom w:val="0"/>
      <w:divBdr>
        <w:top w:val="none" w:sz="0" w:space="0" w:color="auto"/>
        <w:left w:val="none" w:sz="0" w:space="0" w:color="auto"/>
        <w:bottom w:val="none" w:sz="0" w:space="0" w:color="auto"/>
        <w:right w:val="none" w:sz="0" w:space="0" w:color="auto"/>
      </w:divBdr>
    </w:div>
    <w:div w:id="356929815">
      <w:bodyDiv w:val="1"/>
      <w:marLeft w:val="0"/>
      <w:marRight w:val="0"/>
      <w:marTop w:val="0"/>
      <w:marBottom w:val="0"/>
      <w:divBdr>
        <w:top w:val="none" w:sz="0" w:space="0" w:color="auto"/>
        <w:left w:val="none" w:sz="0" w:space="0" w:color="auto"/>
        <w:bottom w:val="none" w:sz="0" w:space="0" w:color="auto"/>
        <w:right w:val="none" w:sz="0" w:space="0" w:color="auto"/>
      </w:divBdr>
      <w:divsChild>
        <w:div w:id="1336496908">
          <w:marLeft w:val="0"/>
          <w:marRight w:val="0"/>
          <w:marTop w:val="0"/>
          <w:marBottom w:val="0"/>
          <w:divBdr>
            <w:top w:val="none" w:sz="0" w:space="0" w:color="auto"/>
            <w:left w:val="none" w:sz="0" w:space="0" w:color="auto"/>
            <w:bottom w:val="none" w:sz="0" w:space="0" w:color="auto"/>
            <w:right w:val="none" w:sz="0" w:space="0" w:color="auto"/>
          </w:divBdr>
          <w:divsChild>
            <w:div w:id="39012566">
              <w:marLeft w:val="0"/>
              <w:marRight w:val="0"/>
              <w:marTop w:val="0"/>
              <w:marBottom w:val="0"/>
              <w:divBdr>
                <w:top w:val="none" w:sz="0" w:space="0" w:color="auto"/>
                <w:left w:val="none" w:sz="0" w:space="0" w:color="auto"/>
                <w:bottom w:val="none" w:sz="0" w:space="0" w:color="auto"/>
                <w:right w:val="none" w:sz="0" w:space="0" w:color="auto"/>
              </w:divBdr>
              <w:divsChild>
                <w:div w:id="2105494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6724090">
      <w:bodyDiv w:val="1"/>
      <w:marLeft w:val="0"/>
      <w:marRight w:val="0"/>
      <w:marTop w:val="0"/>
      <w:marBottom w:val="0"/>
      <w:divBdr>
        <w:top w:val="none" w:sz="0" w:space="0" w:color="auto"/>
        <w:left w:val="none" w:sz="0" w:space="0" w:color="auto"/>
        <w:bottom w:val="none" w:sz="0" w:space="0" w:color="auto"/>
        <w:right w:val="none" w:sz="0" w:space="0" w:color="auto"/>
      </w:divBdr>
    </w:div>
    <w:div w:id="571355310">
      <w:bodyDiv w:val="1"/>
      <w:marLeft w:val="0"/>
      <w:marRight w:val="0"/>
      <w:marTop w:val="0"/>
      <w:marBottom w:val="0"/>
      <w:divBdr>
        <w:top w:val="none" w:sz="0" w:space="0" w:color="auto"/>
        <w:left w:val="none" w:sz="0" w:space="0" w:color="auto"/>
        <w:bottom w:val="none" w:sz="0" w:space="0" w:color="auto"/>
        <w:right w:val="none" w:sz="0" w:space="0" w:color="auto"/>
      </w:divBdr>
    </w:div>
    <w:div w:id="627273531">
      <w:bodyDiv w:val="1"/>
      <w:marLeft w:val="0"/>
      <w:marRight w:val="0"/>
      <w:marTop w:val="0"/>
      <w:marBottom w:val="0"/>
      <w:divBdr>
        <w:top w:val="none" w:sz="0" w:space="0" w:color="auto"/>
        <w:left w:val="none" w:sz="0" w:space="0" w:color="auto"/>
        <w:bottom w:val="none" w:sz="0" w:space="0" w:color="auto"/>
        <w:right w:val="none" w:sz="0" w:space="0" w:color="auto"/>
      </w:divBdr>
      <w:divsChild>
        <w:div w:id="531462449">
          <w:marLeft w:val="0"/>
          <w:marRight w:val="0"/>
          <w:marTop w:val="0"/>
          <w:marBottom w:val="0"/>
          <w:divBdr>
            <w:top w:val="none" w:sz="0" w:space="0" w:color="auto"/>
            <w:left w:val="none" w:sz="0" w:space="0" w:color="auto"/>
            <w:bottom w:val="none" w:sz="0" w:space="0" w:color="auto"/>
            <w:right w:val="none" w:sz="0" w:space="0" w:color="auto"/>
          </w:divBdr>
        </w:div>
        <w:div w:id="2074160088">
          <w:marLeft w:val="0"/>
          <w:marRight w:val="0"/>
          <w:marTop w:val="0"/>
          <w:marBottom w:val="0"/>
          <w:divBdr>
            <w:top w:val="none" w:sz="0" w:space="0" w:color="auto"/>
            <w:left w:val="none" w:sz="0" w:space="0" w:color="auto"/>
            <w:bottom w:val="none" w:sz="0" w:space="0" w:color="auto"/>
            <w:right w:val="none" w:sz="0" w:space="0" w:color="auto"/>
          </w:divBdr>
        </w:div>
      </w:divsChild>
    </w:div>
    <w:div w:id="696731718">
      <w:bodyDiv w:val="1"/>
      <w:marLeft w:val="0"/>
      <w:marRight w:val="0"/>
      <w:marTop w:val="0"/>
      <w:marBottom w:val="0"/>
      <w:divBdr>
        <w:top w:val="none" w:sz="0" w:space="0" w:color="auto"/>
        <w:left w:val="none" w:sz="0" w:space="0" w:color="auto"/>
        <w:bottom w:val="none" w:sz="0" w:space="0" w:color="auto"/>
        <w:right w:val="none" w:sz="0" w:space="0" w:color="auto"/>
      </w:divBdr>
    </w:div>
    <w:div w:id="1060052299">
      <w:bodyDiv w:val="1"/>
      <w:marLeft w:val="0"/>
      <w:marRight w:val="0"/>
      <w:marTop w:val="0"/>
      <w:marBottom w:val="0"/>
      <w:divBdr>
        <w:top w:val="none" w:sz="0" w:space="0" w:color="auto"/>
        <w:left w:val="none" w:sz="0" w:space="0" w:color="auto"/>
        <w:bottom w:val="none" w:sz="0" w:space="0" w:color="auto"/>
        <w:right w:val="none" w:sz="0" w:space="0" w:color="auto"/>
      </w:divBdr>
    </w:div>
    <w:div w:id="1111507109">
      <w:bodyDiv w:val="1"/>
      <w:marLeft w:val="0"/>
      <w:marRight w:val="0"/>
      <w:marTop w:val="0"/>
      <w:marBottom w:val="0"/>
      <w:divBdr>
        <w:top w:val="none" w:sz="0" w:space="0" w:color="auto"/>
        <w:left w:val="none" w:sz="0" w:space="0" w:color="auto"/>
        <w:bottom w:val="none" w:sz="0" w:space="0" w:color="auto"/>
        <w:right w:val="none" w:sz="0" w:space="0" w:color="auto"/>
      </w:divBdr>
    </w:div>
    <w:div w:id="1441949937">
      <w:bodyDiv w:val="1"/>
      <w:marLeft w:val="0"/>
      <w:marRight w:val="0"/>
      <w:marTop w:val="0"/>
      <w:marBottom w:val="0"/>
      <w:divBdr>
        <w:top w:val="none" w:sz="0" w:space="0" w:color="auto"/>
        <w:left w:val="none" w:sz="0" w:space="0" w:color="auto"/>
        <w:bottom w:val="none" w:sz="0" w:space="0" w:color="auto"/>
        <w:right w:val="none" w:sz="0" w:space="0" w:color="auto"/>
      </w:divBdr>
      <w:divsChild>
        <w:div w:id="1255476364">
          <w:marLeft w:val="0"/>
          <w:marRight w:val="0"/>
          <w:marTop w:val="0"/>
          <w:marBottom w:val="0"/>
          <w:divBdr>
            <w:top w:val="none" w:sz="0" w:space="0" w:color="auto"/>
            <w:left w:val="none" w:sz="0" w:space="0" w:color="auto"/>
            <w:bottom w:val="none" w:sz="0" w:space="0" w:color="auto"/>
            <w:right w:val="none" w:sz="0" w:space="0" w:color="auto"/>
          </w:divBdr>
          <w:divsChild>
            <w:div w:id="1745563717">
              <w:marLeft w:val="0"/>
              <w:marRight w:val="0"/>
              <w:marTop w:val="0"/>
              <w:marBottom w:val="0"/>
              <w:divBdr>
                <w:top w:val="none" w:sz="0" w:space="0" w:color="auto"/>
                <w:left w:val="none" w:sz="0" w:space="0" w:color="auto"/>
                <w:bottom w:val="none" w:sz="0" w:space="0" w:color="auto"/>
                <w:right w:val="none" w:sz="0" w:space="0" w:color="auto"/>
              </w:divBdr>
              <w:divsChild>
                <w:div w:id="10074447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0536681">
      <w:bodyDiv w:val="1"/>
      <w:marLeft w:val="0"/>
      <w:marRight w:val="0"/>
      <w:marTop w:val="0"/>
      <w:marBottom w:val="0"/>
      <w:divBdr>
        <w:top w:val="none" w:sz="0" w:space="0" w:color="auto"/>
        <w:left w:val="none" w:sz="0" w:space="0" w:color="auto"/>
        <w:bottom w:val="none" w:sz="0" w:space="0" w:color="auto"/>
        <w:right w:val="none" w:sz="0" w:space="0" w:color="auto"/>
      </w:divBdr>
    </w:div>
    <w:div w:id="1581017187">
      <w:bodyDiv w:val="1"/>
      <w:marLeft w:val="0"/>
      <w:marRight w:val="0"/>
      <w:marTop w:val="0"/>
      <w:marBottom w:val="0"/>
      <w:divBdr>
        <w:top w:val="none" w:sz="0" w:space="0" w:color="auto"/>
        <w:left w:val="none" w:sz="0" w:space="0" w:color="auto"/>
        <w:bottom w:val="none" w:sz="0" w:space="0" w:color="auto"/>
        <w:right w:val="none" w:sz="0" w:space="0" w:color="auto"/>
      </w:divBdr>
    </w:div>
    <w:div w:id="1621838730">
      <w:bodyDiv w:val="1"/>
      <w:marLeft w:val="0"/>
      <w:marRight w:val="0"/>
      <w:marTop w:val="0"/>
      <w:marBottom w:val="0"/>
      <w:divBdr>
        <w:top w:val="none" w:sz="0" w:space="0" w:color="auto"/>
        <w:left w:val="none" w:sz="0" w:space="0" w:color="auto"/>
        <w:bottom w:val="none" w:sz="0" w:space="0" w:color="auto"/>
        <w:right w:val="none" w:sz="0" w:space="0" w:color="auto"/>
      </w:divBdr>
    </w:div>
    <w:div w:id="1637879144">
      <w:bodyDiv w:val="1"/>
      <w:marLeft w:val="0"/>
      <w:marRight w:val="0"/>
      <w:marTop w:val="0"/>
      <w:marBottom w:val="0"/>
      <w:divBdr>
        <w:top w:val="none" w:sz="0" w:space="0" w:color="auto"/>
        <w:left w:val="none" w:sz="0" w:space="0" w:color="auto"/>
        <w:bottom w:val="none" w:sz="0" w:space="0" w:color="auto"/>
        <w:right w:val="none" w:sz="0" w:space="0" w:color="auto"/>
      </w:divBdr>
    </w:div>
    <w:div w:id="1679774135">
      <w:bodyDiv w:val="1"/>
      <w:marLeft w:val="0"/>
      <w:marRight w:val="0"/>
      <w:marTop w:val="0"/>
      <w:marBottom w:val="0"/>
      <w:divBdr>
        <w:top w:val="none" w:sz="0" w:space="0" w:color="auto"/>
        <w:left w:val="none" w:sz="0" w:space="0" w:color="auto"/>
        <w:bottom w:val="none" w:sz="0" w:space="0" w:color="auto"/>
        <w:right w:val="none" w:sz="0" w:space="0" w:color="auto"/>
      </w:divBdr>
    </w:div>
    <w:div w:id="1810247183">
      <w:bodyDiv w:val="1"/>
      <w:marLeft w:val="0"/>
      <w:marRight w:val="0"/>
      <w:marTop w:val="0"/>
      <w:marBottom w:val="0"/>
      <w:divBdr>
        <w:top w:val="none" w:sz="0" w:space="0" w:color="auto"/>
        <w:left w:val="none" w:sz="0" w:space="0" w:color="auto"/>
        <w:bottom w:val="none" w:sz="0" w:space="0" w:color="auto"/>
        <w:right w:val="none" w:sz="0" w:space="0" w:color="auto"/>
      </w:divBdr>
      <w:divsChild>
        <w:div w:id="1095051566">
          <w:marLeft w:val="0"/>
          <w:marRight w:val="0"/>
          <w:marTop w:val="0"/>
          <w:marBottom w:val="0"/>
          <w:divBdr>
            <w:top w:val="none" w:sz="0" w:space="0" w:color="auto"/>
            <w:left w:val="none" w:sz="0" w:space="0" w:color="auto"/>
            <w:bottom w:val="none" w:sz="0" w:space="0" w:color="auto"/>
            <w:right w:val="none" w:sz="0" w:space="0" w:color="auto"/>
          </w:divBdr>
          <w:divsChild>
            <w:div w:id="265310919">
              <w:marLeft w:val="0"/>
              <w:marRight w:val="0"/>
              <w:marTop w:val="0"/>
              <w:marBottom w:val="0"/>
              <w:divBdr>
                <w:top w:val="none" w:sz="0" w:space="0" w:color="auto"/>
                <w:left w:val="none" w:sz="0" w:space="0" w:color="auto"/>
                <w:bottom w:val="none" w:sz="0" w:space="0" w:color="auto"/>
                <w:right w:val="none" w:sz="0" w:space="0" w:color="auto"/>
              </w:divBdr>
              <w:divsChild>
                <w:div w:id="13619755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7474136">
      <w:bodyDiv w:val="1"/>
      <w:marLeft w:val="0"/>
      <w:marRight w:val="0"/>
      <w:marTop w:val="0"/>
      <w:marBottom w:val="0"/>
      <w:divBdr>
        <w:top w:val="none" w:sz="0" w:space="0" w:color="auto"/>
        <w:left w:val="none" w:sz="0" w:space="0" w:color="auto"/>
        <w:bottom w:val="none" w:sz="0" w:space="0" w:color="auto"/>
        <w:right w:val="none" w:sz="0" w:space="0" w:color="auto"/>
      </w:divBdr>
    </w:div>
    <w:div w:id="1861312745">
      <w:bodyDiv w:val="1"/>
      <w:marLeft w:val="0"/>
      <w:marRight w:val="0"/>
      <w:marTop w:val="0"/>
      <w:marBottom w:val="0"/>
      <w:divBdr>
        <w:top w:val="none" w:sz="0" w:space="0" w:color="auto"/>
        <w:left w:val="none" w:sz="0" w:space="0" w:color="auto"/>
        <w:bottom w:val="none" w:sz="0" w:space="0" w:color="auto"/>
        <w:right w:val="none" w:sz="0" w:space="0" w:color="auto"/>
      </w:divBdr>
    </w:div>
    <w:div w:id="1930231819">
      <w:bodyDiv w:val="1"/>
      <w:marLeft w:val="0"/>
      <w:marRight w:val="0"/>
      <w:marTop w:val="0"/>
      <w:marBottom w:val="0"/>
      <w:divBdr>
        <w:top w:val="none" w:sz="0" w:space="0" w:color="auto"/>
        <w:left w:val="none" w:sz="0" w:space="0" w:color="auto"/>
        <w:bottom w:val="none" w:sz="0" w:space="0" w:color="auto"/>
        <w:right w:val="none" w:sz="0" w:space="0" w:color="auto"/>
      </w:divBdr>
    </w:div>
    <w:div w:id="1951008071">
      <w:bodyDiv w:val="1"/>
      <w:marLeft w:val="0"/>
      <w:marRight w:val="0"/>
      <w:marTop w:val="0"/>
      <w:marBottom w:val="0"/>
      <w:divBdr>
        <w:top w:val="none" w:sz="0" w:space="0" w:color="auto"/>
        <w:left w:val="none" w:sz="0" w:space="0" w:color="auto"/>
        <w:bottom w:val="none" w:sz="0" w:space="0" w:color="auto"/>
        <w:right w:val="none" w:sz="0" w:space="0" w:color="auto"/>
      </w:divBdr>
      <w:divsChild>
        <w:div w:id="11419128">
          <w:marLeft w:val="0"/>
          <w:marRight w:val="0"/>
          <w:marTop w:val="0"/>
          <w:marBottom w:val="0"/>
          <w:divBdr>
            <w:top w:val="none" w:sz="0" w:space="0" w:color="auto"/>
            <w:left w:val="none" w:sz="0" w:space="0" w:color="auto"/>
            <w:bottom w:val="none" w:sz="0" w:space="0" w:color="auto"/>
            <w:right w:val="none" w:sz="0" w:space="0" w:color="auto"/>
          </w:divBdr>
          <w:divsChild>
            <w:div w:id="1173952030">
              <w:marLeft w:val="0"/>
              <w:marRight w:val="0"/>
              <w:marTop w:val="0"/>
              <w:marBottom w:val="0"/>
              <w:divBdr>
                <w:top w:val="none" w:sz="0" w:space="0" w:color="auto"/>
                <w:left w:val="none" w:sz="0" w:space="0" w:color="auto"/>
                <w:bottom w:val="none" w:sz="0" w:space="0" w:color="auto"/>
                <w:right w:val="none" w:sz="0" w:space="0" w:color="auto"/>
              </w:divBdr>
              <w:divsChild>
                <w:div w:id="2121755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3479666">
      <w:bodyDiv w:val="1"/>
      <w:marLeft w:val="0"/>
      <w:marRight w:val="0"/>
      <w:marTop w:val="0"/>
      <w:marBottom w:val="0"/>
      <w:divBdr>
        <w:top w:val="none" w:sz="0" w:space="0" w:color="auto"/>
        <w:left w:val="none" w:sz="0" w:space="0" w:color="auto"/>
        <w:bottom w:val="none" w:sz="0" w:space="0" w:color="auto"/>
        <w:right w:val="none" w:sz="0" w:space="0" w:color="auto"/>
      </w:divBdr>
      <w:divsChild>
        <w:div w:id="836962061">
          <w:marLeft w:val="0"/>
          <w:marRight w:val="0"/>
          <w:marTop w:val="0"/>
          <w:marBottom w:val="0"/>
          <w:divBdr>
            <w:top w:val="none" w:sz="0" w:space="0" w:color="auto"/>
            <w:left w:val="none" w:sz="0" w:space="0" w:color="auto"/>
            <w:bottom w:val="none" w:sz="0" w:space="0" w:color="auto"/>
            <w:right w:val="none" w:sz="0" w:space="0" w:color="auto"/>
          </w:divBdr>
          <w:divsChild>
            <w:div w:id="1076786706">
              <w:marLeft w:val="0"/>
              <w:marRight w:val="0"/>
              <w:marTop w:val="0"/>
              <w:marBottom w:val="0"/>
              <w:divBdr>
                <w:top w:val="none" w:sz="0" w:space="0" w:color="auto"/>
                <w:left w:val="none" w:sz="0" w:space="0" w:color="auto"/>
                <w:bottom w:val="none" w:sz="0" w:space="0" w:color="auto"/>
                <w:right w:val="none" w:sz="0" w:space="0" w:color="auto"/>
              </w:divBdr>
              <w:divsChild>
                <w:div w:id="45297472">
                  <w:marLeft w:val="0"/>
                  <w:marRight w:val="0"/>
                  <w:marTop w:val="0"/>
                  <w:marBottom w:val="0"/>
                  <w:divBdr>
                    <w:top w:val="none" w:sz="0" w:space="0" w:color="auto"/>
                    <w:left w:val="none" w:sz="0" w:space="0" w:color="auto"/>
                    <w:bottom w:val="none" w:sz="0" w:space="0" w:color="auto"/>
                    <w:right w:val="none" w:sz="0" w:space="0" w:color="auto"/>
                  </w:divBdr>
                </w:div>
                <w:div w:id="17040900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5008811">
      <w:bodyDiv w:val="1"/>
      <w:marLeft w:val="0"/>
      <w:marRight w:val="0"/>
      <w:marTop w:val="0"/>
      <w:marBottom w:val="0"/>
      <w:divBdr>
        <w:top w:val="none" w:sz="0" w:space="0" w:color="auto"/>
        <w:left w:val="none" w:sz="0" w:space="0" w:color="auto"/>
        <w:bottom w:val="none" w:sz="0" w:space="0" w:color="auto"/>
        <w:right w:val="none" w:sz="0" w:space="0" w:color="auto"/>
      </w:divBdr>
      <w:divsChild>
        <w:div w:id="1955168108">
          <w:marLeft w:val="475"/>
          <w:marRight w:val="0"/>
          <w:marTop w:val="261"/>
          <w:marBottom w:val="0"/>
          <w:divBdr>
            <w:top w:val="none" w:sz="0" w:space="0" w:color="auto"/>
            <w:left w:val="none" w:sz="0" w:space="0" w:color="auto"/>
            <w:bottom w:val="none" w:sz="0" w:space="0" w:color="auto"/>
            <w:right w:val="none" w:sz="0" w:space="0" w:color="auto"/>
          </w:divBdr>
        </w:div>
      </w:divsChild>
    </w:div>
    <w:div w:id="2140224296">
      <w:bodyDiv w:val="1"/>
      <w:marLeft w:val="0"/>
      <w:marRight w:val="0"/>
      <w:marTop w:val="0"/>
      <w:marBottom w:val="0"/>
      <w:divBdr>
        <w:top w:val="none" w:sz="0" w:space="0" w:color="auto"/>
        <w:left w:val="none" w:sz="0" w:space="0" w:color="auto"/>
        <w:bottom w:val="none" w:sz="0" w:space="0" w:color="auto"/>
        <w:right w:val="none" w:sz="0" w:space="0" w:color="auto"/>
      </w:divBdr>
      <w:divsChild>
        <w:div w:id="1141386069">
          <w:marLeft w:val="0"/>
          <w:marRight w:val="0"/>
          <w:marTop w:val="0"/>
          <w:marBottom w:val="0"/>
          <w:divBdr>
            <w:top w:val="none" w:sz="0" w:space="0" w:color="auto"/>
            <w:left w:val="none" w:sz="0" w:space="0" w:color="auto"/>
            <w:bottom w:val="none" w:sz="0" w:space="0" w:color="auto"/>
            <w:right w:val="none" w:sz="0" w:space="0" w:color="auto"/>
          </w:divBdr>
          <w:divsChild>
            <w:div w:id="731345973">
              <w:marLeft w:val="0"/>
              <w:marRight w:val="0"/>
              <w:marTop w:val="0"/>
              <w:marBottom w:val="0"/>
              <w:divBdr>
                <w:top w:val="none" w:sz="0" w:space="0" w:color="auto"/>
                <w:left w:val="none" w:sz="0" w:space="0" w:color="auto"/>
                <w:bottom w:val="none" w:sz="0" w:space="0" w:color="auto"/>
                <w:right w:val="none" w:sz="0" w:space="0" w:color="auto"/>
              </w:divBdr>
              <w:divsChild>
                <w:div w:id="1880121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9085D58BDBA9B4C9E839ECA6552C69D" ma:contentTypeVersion="13" ma:contentTypeDescription="Create a new document." ma:contentTypeScope="" ma:versionID="ed6e70888025d8e38998bada27b79849">
  <xsd:schema xmlns:xsd="http://www.w3.org/2001/XMLSchema" xmlns:xs="http://www.w3.org/2001/XMLSchema" xmlns:p="http://schemas.microsoft.com/office/2006/metadata/properties" xmlns:ns3="9ec45a7f-3b64-4f07-9773-f88d9bd2a4fc" xmlns:ns4="88963de1-d6ac-40aa-800c-974b38623a71" targetNamespace="http://schemas.microsoft.com/office/2006/metadata/properties" ma:root="true" ma:fieldsID="f79fa91275c60865aefe20ea5a9d7349" ns3:_="" ns4:_="">
    <xsd:import namespace="9ec45a7f-3b64-4f07-9773-f88d9bd2a4fc"/>
    <xsd:import namespace="88963de1-d6ac-40aa-800c-974b38623a71"/>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AutoKeyPoints" minOccurs="0"/>
                <xsd:element ref="ns3:MediaServiceKeyPoints" minOccurs="0"/>
                <xsd:element ref="ns3:MediaServiceGenerationTime" minOccurs="0"/>
                <xsd:element ref="ns3:MediaServiceEventHashCode"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ec45a7f-3b64-4f07-9773-f88d9bd2a4f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Location" ma:index="13" nillable="true" ma:displayName="Location" ma:internalName="MediaServiceLocation"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8963de1-d6ac-40aa-800c-974b38623a71"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sisl xmlns:xsi="http://www.w3.org/2001/XMLSchema-instance" xmlns:xsd="http://www.w3.org/2001/XMLSchema" xmlns="http://www.boldonjames.com/2008/01/sie/internal/label" sislVersion="0" policy="a10f9ac0-5937-4b4f-b459-96aedd9ed2c5" origin="userSelected">
  <element uid="9920fcc9-9f43-4d43-9e3e-b98a219cfd55" value=""/>
</sisl>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81FE80-76E8-4CB7-BAD9-252660AB286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ec45a7f-3b64-4f07-9773-f88d9bd2a4fc"/>
    <ds:schemaRef ds:uri="88963de1-d6ac-40aa-800c-974b38623a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5407279-EE8A-4327-AC37-01D15E46E09B}">
  <ds:schemaRefs>
    <ds:schemaRef ds:uri="http://schemas.microsoft.com/sharepoint/v3/contenttype/forms"/>
  </ds:schemaRefs>
</ds:datastoreItem>
</file>

<file path=customXml/itemProps3.xml><?xml version="1.0" encoding="utf-8"?>
<ds:datastoreItem xmlns:ds="http://schemas.openxmlformats.org/officeDocument/2006/customXml" ds:itemID="{9DF83EE5-79FC-49B4-89E6-C5A0E5F935BB}">
  <ds:schemaRefs>
    <ds:schemaRef ds:uri="http://www.w3.org/2001/XMLSchema"/>
    <ds:schemaRef ds:uri="http://www.boldonjames.com/2008/01/sie/internal/label"/>
  </ds:schemaRefs>
</ds:datastoreItem>
</file>

<file path=customXml/itemProps4.xml><?xml version="1.0" encoding="utf-8"?>
<ds:datastoreItem xmlns:ds="http://schemas.openxmlformats.org/officeDocument/2006/customXml" ds:itemID="{949C22AB-8753-4325-BA30-449C0238EA33}">
  <ds:schemaRefs>
    <ds:schemaRef ds:uri="http://schemas.microsoft.com/office/2006/documentManagement/types"/>
    <ds:schemaRef ds:uri="http://purl.org/dc/elements/1.1/"/>
    <ds:schemaRef ds:uri="http://schemas.microsoft.com/office/2006/metadata/properties"/>
    <ds:schemaRef ds:uri="http://schemas.microsoft.com/office/infopath/2007/PartnerControls"/>
    <ds:schemaRef ds:uri="http://purl.org/dc/terms/"/>
    <ds:schemaRef ds:uri="http://schemas.openxmlformats.org/package/2006/metadata/core-properties"/>
    <ds:schemaRef ds:uri="9ec45a7f-3b64-4f07-9773-f88d9bd2a4fc"/>
    <ds:schemaRef ds:uri="88963de1-d6ac-40aa-800c-974b38623a71"/>
    <ds:schemaRef ds:uri="http://www.w3.org/XML/1998/namespace"/>
    <ds:schemaRef ds:uri="http://purl.org/dc/dcmitype/"/>
  </ds:schemaRefs>
</ds:datastoreItem>
</file>

<file path=customXml/itemProps5.xml><?xml version="1.0" encoding="utf-8"?>
<ds:datastoreItem xmlns:ds="http://schemas.openxmlformats.org/officeDocument/2006/customXml" ds:itemID="{57AB8210-D86C-4CF2-AA47-27971A5BBC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6</Pages>
  <Words>953</Words>
  <Characters>5435</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76</CharactersWithSpaces>
  <SharedDoc>false</SharedDoc>
  <HLinks>
    <vt:vector size="18" baseType="variant">
      <vt:variant>
        <vt:i4>3932249</vt:i4>
      </vt:variant>
      <vt:variant>
        <vt:i4>65</vt:i4>
      </vt:variant>
      <vt:variant>
        <vt:i4>0</vt:i4>
      </vt:variant>
      <vt:variant>
        <vt:i4>5</vt:i4>
      </vt:variant>
      <vt:variant>
        <vt:lpwstr>https://www.accessdata.fda.gov/drugsatfda_docs/label/2003/08578slr016_daraprim_lbl.pdf</vt:lpwstr>
      </vt:variant>
      <vt:variant>
        <vt:lpwstr/>
      </vt:variant>
      <vt:variant>
        <vt:i4>1245295</vt:i4>
      </vt:variant>
      <vt:variant>
        <vt:i4>0</vt:i4>
      </vt:variant>
      <vt:variant>
        <vt:i4>0</vt:i4>
      </vt:variant>
      <vt:variant>
        <vt:i4>5</vt:i4>
      </vt:variant>
      <vt:variant>
        <vt:lpwstr>mailto:jesse.nussbaum@merck.com</vt:lpwstr>
      </vt:variant>
      <vt:variant>
        <vt:lpwstr/>
      </vt:variant>
      <vt:variant>
        <vt:i4>5242964</vt:i4>
      </vt:variant>
      <vt:variant>
        <vt:i4>0</vt:i4>
      </vt:variant>
      <vt:variant>
        <vt:i4>0</vt:i4>
      </vt:variant>
      <vt:variant>
        <vt:i4>5</vt:i4>
      </vt:variant>
      <vt:variant>
        <vt:lpwstr>https://accp1.onlinelibrary.wiley.com/hub/journal/15524604/author-guidelines</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Neill, Ed</dc:creator>
  <cp:keywords/>
  <dc:description/>
  <cp:lastModifiedBy>Rotonda, Jennifer</cp:lastModifiedBy>
  <cp:revision>3</cp:revision>
  <dcterms:created xsi:type="dcterms:W3CDTF">2021-12-15T11:35:00Z</dcterms:created>
  <dcterms:modified xsi:type="dcterms:W3CDTF">2021-12-15T11: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IndexRef">
    <vt:lpwstr>6acd8bc3-bcab-4aec-801f-152ba5fba8fd</vt:lpwstr>
  </property>
  <property fmtid="{D5CDD505-2E9C-101B-9397-08002B2CF9AE}" pid="3" name="bjSaver">
    <vt:lpwstr>TR1PUayaOBNZ62u6rT1cPECbkdRr96Qk</vt:lpwstr>
  </property>
  <property fmtid="{D5CDD505-2E9C-101B-9397-08002B2CF9AE}" pid="4" name="bjDocumentLabelXML">
    <vt:lpwstr>&lt;?xml version="1.0" encoding="us-ascii"?&gt;&lt;sisl xmlns:xsi="http://www.w3.org/2001/XMLSchema-instance" xmlns:xsd="http://www.w3.org/2001/XMLSchema" sislVersion="0" policy="a10f9ac0-5937-4b4f-b459-96aedd9ed2c5" origin="userSelected" xmlns="http://www.boldonj</vt:lpwstr>
  </property>
  <property fmtid="{D5CDD505-2E9C-101B-9397-08002B2CF9AE}" pid="5" name="bjDocumentLabelXML-0">
    <vt:lpwstr>ames.com/2008/01/sie/internal/label"&gt;&lt;element uid="9920fcc9-9f43-4d43-9e3e-b98a219cfd55" value="" /&gt;&lt;/sisl&gt;</vt:lpwstr>
  </property>
  <property fmtid="{D5CDD505-2E9C-101B-9397-08002B2CF9AE}" pid="6" name="bjDocumentSecurityLabel">
    <vt:lpwstr>Not Classified</vt:lpwstr>
  </property>
  <property fmtid="{D5CDD505-2E9C-101B-9397-08002B2CF9AE}" pid="7" name="ContentTypeId">
    <vt:lpwstr>0x01010009085D58BDBA9B4C9E839ECA6552C69D</vt:lpwstr>
  </property>
  <property fmtid="{D5CDD505-2E9C-101B-9397-08002B2CF9AE}" pid="8" name="_AdHocReviewCycleID">
    <vt:i4>-470208949</vt:i4>
  </property>
  <property fmtid="{D5CDD505-2E9C-101B-9397-08002B2CF9AE}" pid="9" name="_NewReviewCycle">
    <vt:lpwstr/>
  </property>
  <property fmtid="{D5CDD505-2E9C-101B-9397-08002B2CF9AE}" pid="10" name="_EmailSubject">
    <vt:lpwstr>DMD-AR-2021-000811 Characterization of the Absorption, Metabolism, Excretion, and Mass Balance of Gefapixant in Humans -- Nussbaum et al.</vt:lpwstr>
  </property>
  <property fmtid="{D5CDD505-2E9C-101B-9397-08002B2CF9AE}" pid="11" name="_AuthorEmail">
    <vt:lpwstr>jennifer_rotonda@merck.com</vt:lpwstr>
  </property>
  <property fmtid="{D5CDD505-2E9C-101B-9397-08002B2CF9AE}" pid="12" name="_AuthorEmailDisplayName">
    <vt:lpwstr>Rotonda, Jennifer</vt:lpwstr>
  </property>
  <property fmtid="{D5CDD505-2E9C-101B-9397-08002B2CF9AE}" pid="13" name="_PreviousAdHocReviewCycleID">
    <vt:i4>-1470140268</vt:i4>
  </property>
</Properties>
</file>